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1482C8" w14:textId="11DC836D" w:rsidR="003C3EBA" w:rsidRPr="00BF0CA9" w:rsidRDefault="00C14CD3" w:rsidP="00BC2F07">
      <w:pPr>
        <w:pStyle w:val="Rubrik1"/>
        <w:spacing w:line="360" w:lineRule="auto"/>
        <w:rPr>
          <w:rFonts w:cs="Times New Roman"/>
          <w:b/>
          <w:bCs/>
          <w:lang w:val="en-GB"/>
        </w:rPr>
      </w:pPr>
      <w:r w:rsidRPr="00BF0CA9">
        <w:rPr>
          <w:rFonts w:cs="Times New Roman"/>
          <w:b/>
          <w:bCs/>
          <w:lang w:val="en-GB"/>
        </w:rPr>
        <w:t>SUPPLEMENTARY FILE</w:t>
      </w:r>
    </w:p>
    <w:p w14:paraId="76193195" w14:textId="77777777" w:rsidR="009D3A5A" w:rsidRDefault="009D3A5A" w:rsidP="009D3A5A">
      <w:pPr>
        <w:pStyle w:val="Rubrik2"/>
        <w:rPr>
          <w:lang w:val="en-GB"/>
        </w:rPr>
      </w:pPr>
    </w:p>
    <w:p w14:paraId="3AA0F522" w14:textId="60194B8C" w:rsidR="00DA68E3" w:rsidRDefault="00132592" w:rsidP="00DA68E3">
      <w:pPr>
        <w:rPr>
          <w:lang w:val="en-GB"/>
        </w:rPr>
      </w:pPr>
      <w:r>
        <w:rPr>
          <w:lang w:val="en-GB"/>
        </w:rPr>
        <w:t xml:space="preserve">The figure below </w:t>
      </w:r>
      <w:r w:rsidR="00F16742">
        <w:rPr>
          <w:lang w:val="en-GB"/>
        </w:rPr>
        <w:t xml:space="preserve">represents </w:t>
      </w:r>
      <w:r w:rsidR="00BB44EE">
        <w:rPr>
          <w:lang w:val="en-GB"/>
        </w:rPr>
        <w:t>patients’</w:t>
      </w:r>
      <w:r w:rsidR="00F16742">
        <w:rPr>
          <w:lang w:val="en-GB"/>
        </w:rPr>
        <w:t xml:space="preserve"> preferences for patient participation </w:t>
      </w:r>
      <w:r w:rsidR="00B01F88">
        <w:rPr>
          <w:lang w:val="en-GB"/>
        </w:rPr>
        <w:t xml:space="preserve">among </w:t>
      </w:r>
      <w:r w:rsidR="005B11AD">
        <w:rPr>
          <w:lang w:val="en-GB"/>
        </w:rPr>
        <w:t xml:space="preserve">the </w:t>
      </w:r>
      <w:r w:rsidR="00B01F88">
        <w:rPr>
          <w:lang w:val="en-GB"/>
        </w:rPr>
        <w:t xml:space="preserve">study participants. Illustrated </w:t>
      </w:r>
      <w:r w:rsidR="00BB44EE">
        <w:rPr>
          <w:lang w:val="en-GB"/>
        </w:rPr>
        <w:t>as</w:t>
      </w:r>
      <w:r w:rsidR="00B01F88">
        <w:rPr>
          <w:lang w:val="en-GB"/>
        </w:rPr>
        <w:t xml:space="preserve"> frequencies </w:t>
      </w:r>
      <w:r w:rsidR="00BB44EE">
        <w:rPr>
          <w:lang w:val="en-GB"/>
        </w:rPr>
        <w:t xml:space="preserve">(%) </w:t>
      </w:r>
      <w:r w:rsidR="00B01F88">
        <w:rPr>
          <w:lang w:val="en-GB"/>
        </w:rPr>
        <w:t xml:space="preserve">per </w:t>
      </w:r>
      <w:r w:rsidR="000D49FE">
        <w:rPr>
          <w:lang w:val="en-GB"/>
        </w:rPr>
        <w:t xml:space="preserve">response alternatives </w:t>
      </w:r>
      <w:r w:rsidR="00946264">
        <w:rPr>
          <w:lang w:val="en-GB"/>
        </w:rPr>
        <w:t>for</w:t>
      </w:r>
      <w:r w:rsidR="00BB44EE">
        <w:rPr>
          <w:lang w:val="en-GB"/>
        </w:rPr>
        <w:t xml:space="preserve"> each</w:t>
      </w:r>
      <w:r w:rsidR="000D49FE">
        <w:rPr>
          <w:lang w:val="en-GB"/>
        </w:rPr>
        <w:t xml:space="preserve"> item</w:t>
      </w:r>
      <w:r w:rsidR="00946264">
        <w:rPr>
          <w:lang w:val="en-GB"/>
        </w:rPr>
        <w:t xml:space="preserve"> of the Patient Preferences for Pa</w:t>
      </w:r>
      <w:r w:rsidR="003F7404">
        <w:rPr>
          <w:lang w:val="en-GB"/>
        </w:rPr>
        <w:t>tient Participation tool, the 4Ps</w:t>
      </w:r>
      <w:r w:rsidR="003D2918">
        <w:rPr>
          <w:lang w:val="en-GB"/>
        </w:rPr>
        <w:t>.</w:t>
      </w:r>
    </w:p>
    <w:p w14:paraId="3E78FB4A" w14:textId="77777777" w:rsidR="00EC3D44" w:rsidRDefault="00EC3D44" w:rsidP="00DA68E3">
      <w:pPr>
        <w:rPr>
          <w:lang w:val="en-GB"/>
        </w:rPr>
      </w:pPr>
    </w:p>
    <w:p w14:paraId="7E0948F4" w14:textId="53AAA46B" w:rsidR="00C228B7" w:rsidRDefault="003F7404" w:rsidP="00993AD8">
      <w:pPr>
        <w:jc w:val="center"/>
        <w:rPr>
          <w:noProof/>
        </w:rPr>
      </w:pPr>
      <w:r>
        <w:rPr>
          <w:lang w:val="en-GB"/>
        </w:rPr>
        <w:t>.</w:t>
      </w:r>
      <w:r w:rsidR="00E42625" w:rsidRPr="00E42625">
        <w:rPr>
          <w:noProof/>
        </w:rPr>
        <w:t xml:space="preserve"> </w:t>
      </w:r>
      <w:r w:rsidR="00E42625">
        <w:rPr>
          <w:noProof/>
        </w:rPr>
        <w:drawing>
          <wp:inline distT="0" distB="0" distL="0" distR="0" wp14:anchorId="5B5C840C" wp14:editId="39A4BB12">
            <wp:extent cx="12115800" cy="6873240"/>
            <wp:effectExtent l="0" t="0" r="0" b="3810"/>
            <wp:docPr id="1" name="Diagram 1">
              <a:extLst xmlns:a="http://schemas.openxmlformats.org/drawingml/2006/main">
                <a:ext uri="{FF2B5EF4-FFF2-40B4-BE49-F238E27FC236}">
                  <a16:creationId xmlns:a16="http://schemas.microsoft.com/office/drawing/2014/main" id="{2AECF558-AC27-4A79-BAD9-0424C87DA48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54728313" w14:textId="481B4073" w:rsidR="003D2918" w:rsidRDefault="003D2918" w:rsidP="00993AD8">
      <w:pPr>
        <w:jc w:val="center"/>
        <w:rPr>
          <w:noProof/>
        </w:rPr>
      </w:pPr>
    </w:p>
    <w:p w14:paraId="4F5A5CBE" w14:textId="77777777" w:rsidR="00503E1E" w:rsidRDefault="00503E1E" w:rsidP="00503E1E">
      <w:pPr>
        <w:rPr>
          <w:lang w:val="en-GB"/>
        </w:rPr>
      </w:pPr>
      <w:r>
        <w:rPr>
          <w:lang w:val="en-GB"/>
        </w:rPr>
        <w:lastRenderedPageBreak/>
        <w:t xml:space="preserve">The figure below represents patients’ </w:t>
      </w:r>
      <w:r w:rsidRPr="00503E1E">
        <w:rPr>
          <w:lang w:val="en-GB"/>
        </w:rPr>
        <w:t xml:space="preserve">experiences </w:t>
      </w:r>
      <w:r>
        <w:rPr>
          <w:lang w:val="en-GB"/>
        </w:rPr>
        <w:t>for patient participation among the study participants. Illustrated as frequencies (%) per response alternatives for each item of the Patient Preferences for Patient Participation tool, the 4Ps.</w:t>
      </w:r>
    </w:p>
    <w:p w14:paraId="58A4B280" w14:textId="77777777" w:rsidR="00503E1E" w:rsidRDefault="00503E1E" w:rsidP="00503E1E">
      <w:pPr>
        <w:rPr>
          <w:lang w:val="en-GB"/>
        </w:rPr>
      </w:pPr>
    </w:p>
    <w:p w14:paraId="4160AB4C" w14:textId="77777777" w:rsidR="00503E1E" w:rsidRPr="001516FE" w:rsidRDefault="00503E1E" w:rsidP="00503E1E">
      <w:pPr>
        <w:jc w:val="center"/>
        <w:rPr>
          <w:lang w:val="en-GB"/>
        </w:rPr>
      </w:pPr>
      <w:r>
        <w:rPr>
          <w:noProof/>
        </w:rPr>
        <w:drawing>
          <wp:inline distT="0" distB="0" distL="0" distR="0" wp14:anchorId="3498516F" wp14:editId="5278EC76">
            <wp:extent cx="10911840" cy="6736080"/>
            <wp:effectExtent l="0" t="0" r="3810" b="7620"/>
            <wp:docPr id="2" name="Diagram 2">
              <a:extLst xmlns:a="http://schemas.openxmlformats.org/drawingml/2006/main">
                <a:ext uri="{FF2B5EF4-FFF2-40B4-BE49-F238E27FC236}">
                  <a16:creationId xmlns:a16="http://schemas.microsoft.com/office/drawing/2014/main" id="{E17F737B-4EEC-42CB-90F2-327434E0A92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szCs w:val="24"/>
          <w:lang w:val="en-GB"/>
        </w:rPr>
        <w:fldChar w:fldCharType="begin"/>
      </w:r>
      <w:r>
        <w:rPr>
          <w:szCs w:val="24"/>
          <w:lang w:val="en-GB"/>
        </w:rPr>
        <w:instrText xml:space="preserve"> ADDIN EN.REFLIST </w:instrText>
      </w:r>
      <w:r>
        <w:rPr>
          <w:szCs w:val="24"/>
          <w:lang w:val="en-GB"/>
        </w:rPr>
        <w:fldChar w:fldCharType="end"/>
      </w:r>
    </w:p>
    <w:p w14:paraId="58845FBB" w14:textId="77777777" w:rsidR="003D2918" w:rsidRPr="00215E09" w:rsidRDefault="003D2918" w:rsidP="003D2918">
      <w:pPr>
        <w:rPr>
          <w:lang w:val="en-GB"/>
        </w:rPr>
      </w:pPr>
    </w:p>
    <w:sectPr w:rsidR="003D2918" w:rsidRPr="00215E09" w:rsidSect="001752B0">
      <w:pgSz w:w="23811" w:h="16838" w:orient="landscape" w:code="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64075C" w14:textId="77777777" w:rsidR="001963F4" w:rsidRDefault="001963F4" w:rsidP="00E951DC">
      <w:pPr>
        <w:spacing w:after="0" w:line="240" w:lineRule="auto"/>
      </w:pPr>
      <w:r>
        <w:separator/>
      </w:r>
    </w:p>
  </w:endnote>
  <w:endnote w:type="continuationSeparator" w:id="0">
    <w:p w14:paraId="0B68F785" w14:textId="77777777" w:rsidR="001963F4" w:rsidRDefault="001963F4" w:rsidP="00E951DC">
      <w:pPr>
        <w:spacing w:after="0" w:line="240" w:lineRule="auto"/>
      </w:pPr>
      <w:r>
        <w:continuationSeparator/>
      </w:r>
    </w:p>
  </w:endnote>
  <w:endnote w:type="continuationNotice" w:id="1">
    <w:p w14:paraId="0B7FA01C" w14:textId="77777777" w:rsidR="001963F4" w:rsidRDefault="001963F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NeueLT Std">
    <w:altName w:val="Arial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13836B" w14:textId="77777777" w:rsidR="001963F4" w:rsidRDefault="001963F4" w:rsidP="00E951DC">
      <w:pPr>
        <w:spacing w:after="0" w:line="240" w:lineRule="auto"/>
      </w:pPr>
      <w:r>
        <w:separator/>
      </w:r>
    </w:p>
  </w:footnote>
  <w:footnote w:type="continuationSeparator" w:id="0">
    <w:p w14:paraId="78352189" w14:textId="77777777" w:rsidR="001963F4" w:rsidRDefault="001963F4" w:rsidP="00E951DC">
      <w:pPr>
        <w:spacing w:after="0" w:line="240" w:lineRule="auto"/>
      </w:pPr>
      <w:r>
        <w:continuationSeparator/>
      </w:r>
    </w:p>
  </w:footnote>
  <w:footnote w:type="continuationNotice" w:id="1">
    <w:p w14:paraId="28700DCC" w14:textId="77777777" w:rsidR="001963F4" w:rsidRDefault="001963F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44DDE"/>
    <w:multiLevelType w:val="hybridMultilevel"/>
    <w:tmpl w:val="53FEC38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FB48A7"/>
    <w:multiLevelType w:val="hybridMultilevel"/>
    <w:tmpl w:val="D980B0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E777BF"/>
    <w:multiLevelType w:val="hybridMultilevel"/>
    <w:tmpl w:val="16E6C19E"/>
    <w:lvl w:ilvl="0" w:tplc="D488129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4A2166"/>
    <w:multiLevelType w:val="hybridMultilevel"/>
    <w:tmpl w:val="F352440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204647"/>
    <w:multiLevelType w:val="hybridMultilevel"/>
    <w:tmpl w:val="82C06E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9967A55"/>
    <w:multiLevelType w:val="hybridMultilevel"/>
    <w:tmpl w:val="D5580FA8"/>
    <w:lvl w:ilvl="0" w:tplc="26CA7F4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 w:hint="default"/>
        <w:b w:val="0"/>
        <w:i w:val="0"/>
        <w:caps w:val="0"/>
        <w:strike w:val="0"/>
        <w:dstrike w:val="0"/>
        <w:outline w:val="0"/>
        <w:shadow w:val="0"/>
        <w:emboss w:val="0"/>
        <w:imprint w:val="0"/>
        <w:vanish w:val="0"/>
        <w:sz w:val="24"/>
        <w:szCs w:val="24"/>
        <w:vertAlign w:val="baseline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0D8D128E"/>
    <w:multiLevelType w:val="hybridMultilevel"/>
    <w:tmpl w:val="BF16244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931CB9"/>
    <w:multiLevelType w:val="hybridMultilevel"/>
    <w:tmpl w:val="848A03A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F24309"/>
    <w:multiLevelType w:val="hybridMultilevel"/>
    <w:tmpl w:val="28A8142A"/>
    <w:lvl w:ilvl="0" w:tplc="E48ED33C">
      <w:start w:val="4"/>
      <w:numFmt w:val="decimal"/>
      <w:lvlText w:val="%1"/>
      <w:lvlJc w:val="left"/>
      <w:pPr>
        <w:ind w:left="720" w:hanging="360"/>
      </w:pPr>
      <w:rPr>
        <w:rFonts w:hint="default"/>
        <w:sz w:val="2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1B573D1"/>
    <w:multiLevelType w:val="hybridMultilevel"/>
    <w:tmpl w:val="6FBE5C2C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8D721E6"/>
    <w:multiLevelType w:val="multilevel"/>
    <w:tmpl w:val="4A66A5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94C218E"/>
    <w:multiLevelType w:val="hybridMultilevel"/>
    <w:tmpl w:val="F488CF2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E432F06"/>
    <w:multiLevelType w:val="hybridMultilevel"/>
    <w:tmpl w:val="E73A2950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EB831BE"/>
    <w:multiLevelType w:val="hybridMultilevel"/>
    <w:tmpl w:val="6660F870"/>
    <w:lvl w:ilvl="0" w:tplc="C7BAAFEC">
      <w:start w:val="20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3996C2A"/>
    <w:multiLevelType w:val="multilevel"/>
    <w:tmpl w:val="B93E16E0"/>
    <w:lvl w:ilvl="0">
      <w:start w:val="1"/>
      <w:numFmt w:val="lowerRoman"/>
      <w:lvlText w:val="%1."/>
      <w:lvlJc w:val="right"/>
      <w:pPr>
        <w:tabs>
          <w:tab w:val="num" w:pos="720"/>
        </w:tabs>
        <w:ind w:left="720" w:hanging="360"/>
      </w:pPr>
    </w:lvl>
    <w:lvl w:ilvl="1" w:tentative="1">
      <w:start w:val="1"/>
      <w:numFmt w:val="lowerRoman"/>
      <w:lvlText w:val="%2."/>
      <w:lvlJc w:val="right"/>
      <w:pPr>
        <w:tabs>
          <w:tab w:val="num" w:pos="1440"/>
        </w:tabs>
        <w:ind w:left="144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160"/>
        </w:tabs>
        <w:ind w:left="2160" w:hanging="360"/>
      </w:pPr>
    </w:lvl>
    <w:lvl w:ilvl="3" w:tentative="1">
      <w:start w:val="1"/>
      <w:numFmt w:val="lowerRoman"/>
      <w:lvlText w:val="%4."/>
      <w:lvlJc w:val="right"/>
      <w:pPr>
        <w:tabs>
          <w:tab w:val="num" w:pos="2880"/>
        </w:tabs>
        <w:ind w:left="2880" w:hanging="360"/>
      </w:pPr>
    </w:lvl>
    <w:lvl w:ilvl="4" w:tentative="1">
      <w:start w:val="1"/>
      <w:numFmt w:val="lowerRoman"/>
      <w:lvlText w:val="%5."/>
      <w:lvlJc w:val="right"/>
      <w:pPr>
        <w:tabs>
          <w:tab w:val="num" w:pos="3600"/>
        </w:tabs>
        <w:ind w:left="360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4320"/>
        </w:tabs>
        <w:ind w:left="4320" w:hanging="360"/>
      </w:pPr>
    </w:lvl>
    <w:lvl w:ilvl="6" w:tentative="1">
      <w:start w:val="1"/>
      <w:numFmt w:val="lowerRoman"/>
      <w:lvlText w:val="%7."/>
      <w:lvlJc w:val="right"/>
      <w:pPr>
        <w:tabs>
          <w:tab w:val="num" w:pos="5040"/>
        </w:tabs>
        <w:ind w:left="5040" w:hanging="360"/>
      </w:pPr>
    </w:lvl>
    <w:lvl w:ilvl="7" w:tentative="1">
      <w:start w:val="1"/>
      <w:numFmt w:val="lowerRoman"/>
      <w:lvlText w:val="%8."/>
      <w:lvlJc w:val="right"/>
      <w:pPr>
        <w:tabs>
          <w:tab w:val="num" w:pos="5760"/>
        </w:tabs>
        <w:ind w:left="576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29236AEA"/>
    <w:multiLevelType w:val="hybridMultilevel"/>
    <w:tmpl w:val="FE1AD444"/>
    <w:lvl w:ilvl="0" w:tplc="F5C42BF6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1204EAE"/>
    <w:multiLevelType w:val="hybridMultilevel"/>
    <w:tmpl w:val="53FEC38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1693A83"/>
    <w:multiLevelType w:val="hybridMultilevel"/>
    <w:tmpl w:val="9886E934"/>
    <w:lvl w:ilvl="0" w:tplc="0720A17C">
      <w:start w:val="5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60F11E6"/>
    <w:multiLevelType w:val="hybridMultilevel"/>
    <w:tmpl w:val="0074E368"/>
    <w:lvl w:ilvl="0" w:tplc="A9D6E610">
      <w:start w:val="1"/>
      <w:numFmt w:val="upperRoman"/>
      <w:lvlText w:val="%1."/>
      <w:lvlJc w:val="left"/>
      <w:pPr>
        <w:ind w:left="1068" w:hanging="360"/>
      </w:pPr>
      <w:rPr>
        <w:rFonts w:hint="default"/>
        <w:b w:val="0"/>
        <w:bCs w:val="0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 w15:restartNumberingAfterBreak="0">
    <w:nsid w:val="3C971EDD"/>
    <w:multiLevelType w:val="hybridMultilevel"/>
    <w:tmpl w:val="832A8392"/>
    <w:lvl w:ilvl="0" w:tplc="041D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2724845"/>
    <w:multiLevelType w:val="hybridMultilevel"/>
    <w:tmpl w:val="827C4D6E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51A3EC3"/>
    <w:multiLevelType w:val="hybridMultilevel"/>
    <w:tmpl w:val="7BBC4C14"/>
    <w:lvl w:ilvl="0" w:tplc="B804E21A">
      <w:start w:val="20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116231"/>
    <w:multiLevelType w:val="hybridMultilevel"/>
    <w:tmpl w:val="ABD475FE"/>
    <w:lvl w:ilvl="0" w:tplc="4A2AB6B4">
      <w:start w:val="20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i w:val="0"/>
        <w:color w:val="auto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D805B4A"/>
    <w:multiLevelType w:val="hybridMultilevel"/>
    <w:tmpl w:val="4EA81260"/>
    <w:lvl w:ilvl="0" w:tplc="24F2DA9A">
      <w:start w:val="4"/>
      <w:numFmt w:val="decimal"/>
      <w:lvlText w:val="%1"/>
      <w:lvlJc w:val="left"/>
      <w:pPr>
        <w:ind w:left="144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2160" w:hanging="360"/>
      </w:pPr>
    </w:lvl>
    <w:lvl w:ilvl="2" w:tplc="041D001B" w:tentative="1">
      <w:start w:val="1"/>
      <w:numFmt w:val="lowerRoman"/>
      <w:lvlText w:val="%3."/>
      <w:lvlJc w:val="right"/>
      <w:pPr>
        <w:ind w:left="2880" w:hanging="180"/>
      </w:pPr>
    </w:lvl>
    <w:lvl w:ilvl="3" w:tplc="041D000F" w:tentative="1">
      <w:start w:val="1"/>
      <w:numFmt w:val="decimal"/>
      <w:lvlText w:val="%4."/>
      <w:lvlJc w:val="left"/>
      <w:pPr>
        <w:ind w:left="3600" w:hanging="360"/>
      </w:pPr>
    </w:lvl>
    <w:lvl w:ilvl="4" w:tplc="041D0019" w:tentative="1">
      <w:start w:val="1"/>
      <w:numFmt w:val="lowerLetter"/>
      <w:lvlText w:val="%5."/>
      <w:lvlJc w:val="left"/>
      <w:pPr>
        <w:ind w:left="4320" w:hanging="360"/>
      </w:pPr>
    </w:lvl>
    <w:lvl w:ilvl="5" w:tplc="041D001B" w:tentative="1">
      <w:start w:val="1"/>
      <w:numFmt w:val="lowerRoman"/>
      <w:lvlText w:val="%6."/>
      <w:lvlJc w:val="right"/>
      <w:pPr>
        <w:ind w:left="5040" w:hanging="180"/>
      </w:pPr>
    </w:lvl>
    <w:lvl w:ilvl="6" w:tplc="041D000F" w:tentative="1">
      <w:start w:val="1"/>
      <w:numFmt w:val="decimal"/>
      <w:lvlText w:val="%7."/>
      <w:lvlJc w:val="left"/>
      <w:pPr>
        <w:ind w:left="5760" w:hanging="360"/>
      </w:pPr>
    </w:lvl>
    <w:lvl w:ilvl="7" w:tplc="041D0019" w:tentative="1">
      <w:start w:val="1"/>
      <w:numFmt w:val="lowerLetter"/>
      <w:lvlText w:val="%8."/>
      <w:lvlJc w:val="left"/>
      <w:pPr>
        <w:ind w:left="6480" w:hanging="360"/>
      </w:pPr>
    </w:lvl>
    <w:lvl w:ilvl="8" w:tplc="041D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4" w15:restartNumberingAfterBreak="0">
    <w:nsid w:val="4D947296"/>
    <w:multiLevelType w:val="hybridMultilevel"/>
    <w:tmpl w:val="F5D45292"/>
    <w:lvl w:ilvl="0" w:tplc="AAD40DD4">
      <w:start w:val="5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24F686A"/>
    <w:multiLevelType w:val="hybridMultilevel"/>
    <w:tmpl w:val="C952E958"/>
    <w:lvl w:ilvl="0" w:tplc="E572CED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397D18"/>
    <w:multiLevelType w:val="hybridMultilevel"/>
    <w:tmpl w:val="BF98A6C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A0D7591"/>
    <w:multiLevelType w:val="hybridMultilevel"/>
    <w:tmpl w:val="AC6E8D90"/>
    <w:lvl w:ilvl="0" w:tplc="AE0696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12523AD"/>
    <w:multiLevelType w:val="hybridMultilevel"/>
    <w:tmpl w:val="9AC889EC"/>
    <w:lvl w:ilvl="0" w:tplc="91609DF0">
      <w:start w:val="10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0D7380A"/>
    <w:multiLevelType w:val="hybridMultilevel"/>
    <w:tmpl w:val="B6961B98"/>
    <w:lvl w:ilvl="0" w:tplc="86EA3730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1F497D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4314F8D"/>
    <w:multiLevelType w:val="hybridMultilevel"/>
    <w:tmpl w:val="E0E06CD2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9372D3"/>
    <w:multiLevelType w:val="hybridMultilevel"/>
    <w:tmpl w:val="AEC2D7A2"/>
    <w:lvl w:ilvl="0" w:tplc="CDFCD31E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5854FD5"/>
    <w:multiLevelType w:val="hybridMultilevel"/>
    <w:tmpl w:val="E782F1C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76934185"/>
    <w:multiLevelType w:val="hybridMultilevel"/>
    <w:tmpl w:val="06600DE0"/>
    <w:lvl w:ilvl="0" w:tplc="AC4EE1C0">
      <w:start w:val="202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9C24E28"/>
    <w:multiLevelType w:val="multilevel"/>
    <w:tmpl w:val="3C7A7A2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4"/>
  </w:num>
  <w:num w:numId="3">
    <w:abstractNumId w:val="6"/>
  </w:num>
  <w:num w:numId="4">
    <w:abstractNumId w:val="27"/>
  </w:num>
  <w:num w:numId="5">
    <w:abstractNumId w:val="26"/>
  </w:num>
  <w:num w:numId="6">
    <w:abstractNumId w:val="28"/>
  </w:num>
  <w:num w:numId="7">
    <w:abstractNumId w:val="5"/>
  </w:num>
  <w:num w:numId="8">
    <w:abstractNumId w:val="12"/>
  </w:num>
  <w:num w:numId="9">
    <w:abstractNumId w:val="11"/>
  </w:num>
  <w:num w:numId="10">
    <w:abstractNumId w:val="19"/>
  </w:num>
  <w:num w:numId="11">
    <w:abstractNumId w:val="24"/>
  </w:num>
  <w:num w:numId="12">
    <w:abstractNumId w:val="17"/>
  </w:num>
  <w:num w:numId="13">
    <w:abstractNumId w:val="31"/>
  </w:num>
  <w:num w:numId="14">
    <w:abstractNumId w:val="30"/>
  </w:num>
  <w:num w:numId="15">
    <w:abstractNumId w:val="3"/>
  </w:num>
  <w:num w:numId="16">
    <w:abstractNumId w:val="0"/>
  </w:num>
  <w:num w:numId="17">
    <w:abstractNumId w:val="32"/>
  </w:num>
  <w:num w:numId="18">
    <w:abstractNumId w:val="16"/>
  </w:num>
  <w:num w:numId="19">
    <w:abstractNumId w:val="33"/>
  </w:num>
  <w:num w:numId="20">
    <w:abstractNumId w:val="13"/>
  </w:num>
  <w:num w:numId="21">
    <w:abstractNumId w:val="15"/>
  </w:num>
  <w:num w:numId="22">
    <w:abstractNumId w:val="2"/>
  </w:num>
  <w:num w:numId="23">
    <w:abstractNumId w:val="29"/>
  </w:num>
  <w:num w:numId="24">
    <w:abstractNumId w:val="21"/>
  </w:num>
  <w:num w:numId="25">
    <w:abstractNumId w:val="22"/>
  </w:num>
  <w:num w:numId="26">
    <w:abstractNumId w:val="25"/>
  </w:num>
  <w:num w:numId="27">
    <w:abstractNumId w:val="34"/>
  </w:num>
  <w:num w:numId="28">
    <w:abstractNumId w:val="8"/>
  </w:num>
  <w:num w:numId="29">
    <w:abstractNumId w:val="14"/>
  </w:num>
  <w:num w:numId="30">
    <w:abstractNumId w:val="18"/>
  </w:num>
  <w:num w:numId="31">
    <w:abstractNumId w:val="10"/>
  </w:num>
  <w:num w:numId="32">
    <w:abstractNumId w:val="20"/>
  </w:num>
  <w:num w:numId="33">
    <w:abstractNumId w:val="7"/>
  </w:num>
  <w:num w:numId="34">
    <w:abstractNumId w:val="9"/>
  </w:num>
  <w:num w:numId="35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vp9aw0sfrpe9ceptesxvt0ww9pae090rddx&quot;&gt;Substudy II&lt;record-ids&gt;&lt;item&gt;452&lt;/item&gt;&lt;item&gt;493&lt;/item&gt;&lt;item&gt;556&lt;/item&gt;&lt;/record-ids&gt;&lt;/item&gt;&lt;/Libraries&gt;"/>
  </w:docVars>
  <w:rsids>
    <w:rsidRoot w:val="00203A1D"/>
    <w:rsid w:val="00000064"/>
    <w:rsid w:val="000002F0"/>
    <w:rsid w:val="000004E8"/>
    <w:rsid w:val="000006B7"/>
    <w:rsid w:val="000009CD"/>
    <w:rsid w:val="00000ADC"/>
    <w:rsid w:val="00000E83"/>
    <w:rsid w:val="0000108F"/>
    <w:rsid w:val="00001AD4"/>
    <w:rsid w:val="00002576"/>
    <w:rsid w:val="0000275D"/>
    <w:rsid w:val="000032E4"/>
    <w:rsid w:val="00003F0A"/>
    <w:rsid w:val="000044DC"/>
    <w:rsid w:val="000045FA"/>
    <w:rsid w:val="00004A5A"/>
    <w:rsid w:val="00004AEC"/>
    <w:rsid w:val="00004AFC"/>
    <w:rsid w:val="000060F2"/>
    <w:rsid w:val="00007AE0"/>
    <w:rsid w:val="00007F05"/>
    <w:rsid w:val="0001047A"/>
    <w:rsid w:val="00010E36"/>
    <w:rsid w:val="0001199C"/>
    <w:rsid w:val="00011A42"/>
    <w:rsid w:val="00011CEB"/>
    <w:rsid w:val="00011D84"/>
    <w:rsid w:val="00012CC0"/>
    <w:rsid w:val="00012CE4"/>
    <w:rsid w:val="0001370D"/>
    <w:rsid w:val="00013DD8"/>
    <w:rsid w:val="00013F2B"/>
    <w:rsid w:val="000141B3"/>
    <w:rsid w:val="00014B15"/>
    <w:rsid w:val="00014E97"/>
    <w:rsid w:val="000155D9"/>
    <w:rsid w:val="00015A38"/>
    <w:rsid w:val="00015C0F"/>
    <w:rsid w:val="00015D7E"/>
    <w:rsid w:val="00015EB4"/>
    <w:rsid w:val="000161F8"/>
    <w:rsid w:val="000162B9"/>
    <w:rsid w:val="00016312"/>
    <w:rsid w:val="00016926"/>
    <w:rsid w:val="00016AB6"/>
    <w:rsid w:val="00017506"/>
    <w:rsid w:val="00017FE9"/>
    <w:rsid w:val="000204D6"/>
    <w:rsid w:val="00020BED"/>
    <w:rsid w:val="00020D48"/>
    <w:rsid w:val="00021025"/>
    <w:rsid w:val="000221F6"/>
    <w:rsid w:val="00022C53"/>
    <w:rsid w:val="000232DD"/>
    <w:rsid w:val="00023AA4"/>
    <w:rsid w:val="00025538"/>
    <w:rsid w:val="0002576A"/>
    <w:rsid w:val="00026254"/>
    <w:rsid w:val="0002641E"/>
    <w:rsid w:val="00026511"/>
    <w:rsid w:val="000265C5"/>
    <w:rsid w:val="000267D1"/>
    <w:rsid w:val="00026A94"/>
    <w:rsid w:val="00027CAB"/>
    <w:rsid w:val="0003004A"/>
    <w:rsid w:val="000303C3"/>
    <w:rsid w:val="00030623"/>
    <w:rsid w:val="00030B30"/>
    <w:rsid w:val="00031123"/>
    <w:rsid w:val="00031B68"/>
    <w:rsid w:val="000325D8"/>
    <w:rsid w:val="00032708"/>
    <w:rsid w:val="000336CE"/>
    <w:rsid w:val="00033A79"/>
    <w:rsid w:val="00033BFB"/>
    <w:rsid w:val="00034519"/>
    <w:rsid w:val="000345E8"/>
    <w:rsid w:val="00035296"/>
    <w:rsid w:val="00036BB9"/>
    <w:rsid w:val="00036BF4"/>
    <w:rsid w:val="00036E56"/>
    <w:rsid w:val="00037399"/>
    <w:rsid w:val="00037A72"/>
    <w:rsid w:val="00040065"/>
    <w:rsid w:val="000402C4"/>
    <w:rsid w:val="00040396"/>
    <w:rsid w:val="00040C39"/>
    <w:rsid w:val="0004107C"/>
    <w:rsid w:val="00041218"/>
    <w:rsid w:val="00041573"/>
    <w:rsid w:val="00041839"/>
    <w:rsid w:val="000425BF"/>
    <w:rsid w:val="0004297D"/>
    <w:rsid w:val="000436ED"/>
    <w:rsid w:val="00044E41"/>
    <w:rsid w:val="00047593"/>
    <w:rsid w:val="00047996"/>
    <w:rsid w:val="00047C82"/>
    <w:rsid w:val="00050A55"/>
    <w:rsid w:val="00050C80"/>
    <w:rsid w:val="00050F0A"/>
    <w:rsid w:val="000514C7"/>
    <w:rsid w:val="00052784"/>
    <w:rsid w:val="00052FA9"/>
    <w:rsid w:val="00053D6A"/>
    <w:rsid w:val="00055275"/>
    <w:rsid w:val="00055860"/>
    <w:rsid w:val="0005592D"/>
    <w:rsid w:val="00055E12"/>
    <w:rsid w:val="00055ECB"/>
    <w:rsid w:val="00055FD2"/>
    <w:rsid w:val="00056454"/>
    <w:rsid w:val="00057337"/>
    <w:rsid w:val="000577DD"/>
    <w:rsid w:val="00057864"/>
    <w:rsid w:val="00057893"/>
    <w:rsid w:val="00057C9B"/>
    <w:rsid w:val="00061039"/>
    <w:rsid w:val="00061F0B"/>
    <w:rsid w:val="000627F8"/>
    <w:rsid w:val="00062B51"/>
    <w:rsid w:val="00062F38"/>
    <w:rsid w:val="000634B2"/>
    <w:rsid w:val="00063E35"/>
    <w:rsid w:val="00063F77"/>
    <w:rsid w:val="00064403"/>
    <w:rsid w:val="0006457E"/>
    <w:rsid w:val="00064A95"/>
    <w:rsid w:val="00064D0B"/>
    <w:rsid w:val="00064DD7"/>
    <w:rsid w:val="00064E3E"/>
    <w:rsid w:val="00064E7D"/>
    <w:rsid w:val="0006658C"/>
    <w:rsid w:val="00066D9E"/>
    <w:rsid w:val="00067876"/>
    <w:rsid w:val="00067AE2"/>
    <w:rsid w:val="00067D28"/>
    <w:rsid w:val="00067E1A"/>
    <w:rsid w:val="00070156"/>
    <w:rsid w:val="00070844"/>
    <w:rsid w:val="00071B0C"/>
    <w:rsid w:val="000722A0"/>
    <w:rsid w:val="000724CD"/>
    <w:rsid w:val="00072959"/>
    <w:rsid w:val="00072EE3"/>
    <w:rsid w:val="000730CA"/>
    <w:rsid w:val="000731F0"/>
    <w:rsid w:val="0007321B"/>
    <w:rsid w:val="00075371"/>
    <w:rsid w:val="00075A16"/>
    <w:rsid w:val="000765A6"/>
    <w:rsid w:val="00076AF2"/>
    <w:rsid w:val="00076F35"/>
    <w:rsid w:val="000770AB"/>
    <w:rsid w:val="00077742"/>
    <w:rsid w:val="00077FA7"/>
    <w:rsid w:val="0008100C"/>
    <w:rsid w:val="0008203F"/>
    <w:rsid w:val="000820E6"/>
    <w:rsid w:val="00082168"/>
    <w:rsid w:val="00082725"/>
    <w:rsid w:val="00082CB1"/>
    <w:rsid w:val="0008303F"/>
    <w:rsid w:val="0008385D"/>
    <w:rsid w:val="00083F07"/>
    <w:rsid w:val="00084A40"/>
    <w:rsid w:val="00084A96"/>
    <w:rsid w:val="00085400"/>
    <w:rsid w:val="00086A05"/>
    <w:rsid w:val="00086C27"/>
    <w:rsid w:val="00086F2F"/>
    <w:rsid w:val="00086F68"/>
    <w:rsid w:val="00087832"/>
    <w:rsid w:val="00090E07"/>
    <w:rsid w:val="00091624"/>
    <w:rsid w:val="00091E33"/>
    <w:rsid w:val="00092835"/>
    <w:rsid w:val="00092953"/>
    <w:rsid w:val="0009370A"/>
    <w:rsid w:val="00093A3D"/>
    <w:rsid w:val="000946C5"/>
    <w:rsid w:val="00094DD4"/>
    <w:rsid w:val="0009526F"/>
    <w:rsid w:val="000965EB"/>
    <w:rsid w:val="00096CA4"/>
    <w:rsid w:val="00096EBD"/>
    <w:rsid w:val="00096F4F"/>
    <w:rsid w:val="000977B5"/>
    <w:rsid w:val="000979E4"/>
    <w:rsid w:val="00097AAC"/>
    <w:rsid w:val="00097CC2"/>
    <w:rsid w:val="00097EF7"/>
    <w:rsid w:val="00097F27"/>
    <w:rsid w:val="000A0206"/>
    <w:rsid w:val="000A053C"/>
    <w:rsid w:val="000A0653"/>
    <w:rsid w:val="000A0D01"/>
    <w:rsid w:val="000A0FD4"/>
    <w:rsid w:val="000A1232"/>
    <w:rsid w:val="000A1DB1"/>
    <w:rsid w:val="000A23A3"/>
    <w:rsid w:val="000A2780"/>
    <w:rsid w:val="000A2C63"/>
    <w:rsid w:val="000A2CB4"/>
    <w:rsid w:val="000A2FCB"/>
    <w:rsid w:val="000A3653"/>
    <w:rsid w:val="000A3968"/>
    <w:rsid w:val="000A3BC7"/>
    <w:rsid w:val="000A42E1"/>
    <w:rsid w:val="000A49C8"/>
    <w:rsid w:val="000A4BEC"/>
    <w:rsid w:val="000A68D6"/>
    <w:rsid w:val="000A75B2"/>
    <w:rsid w:val="000A75D0"/>
    <w:rsid w:val="000A76B7"/>
    <w:rsid w:val="000A7AB0"/>
    <w:rsid w:val="000A7B3E"/>
    <w:rsid w:val="000A7C1D"/>
    <w:rsid w:val="000A7FD0"/>
    <w:rsid w:val="000B05F2"/>
    <w:rsid w:val="000B07D6"/>
    <w:rsid w:val="000B1026"/>
    <w:rsid w:val="000B1317"/>
    <w:rsid w:val="000B1D6A"/>
    <w:rsid w:val="000B20CB"/>
    <w:rsid w:val="000B2133"/>
    <w:rsid w:val="000B252B"/>
    <w:rsid w:val="000B2B7B"/>
    <w:rsid w:val="000B3F43"/>
    <w:rsid w:val="000B4636"/>
    <w:rsid w:val="000B5277"/>
    <w:rsid w:val="000B5432"/>
    <w:rsid w:val="000B5619"/>
    <w:rsid w:val="000B5C79"/>
    <w:rsid w:val="000B6985"/>
    <w:rsid w:val="000B69ED"/>
    <w:rsid w:val="000B6D51"/>
    <w:rsid w:val="000C06C4"/>
    <w:rsid w:val="000C07B0"/>
    <w:rsid w:val="000C216B"/>
    <w:rsid w:val="000C2D92"/>
    <w:rsid w:val="000C2EA6"/>
    <w:rsid w:val="000C3617"/>
    <w:rsid w:val="000C3D4E"/>
    <w:rsid w:val="000C4246"/>
    <w:rsid w:val="000C4ABA"/>
    <w:rsid w:val="000C5131"/>
    <w:rsid w:val="000C523F"/>
    <w:rsid w:val="000C5329"/>
    <w:rsid w:val="000C5B5B"/>
    <w:rsid w:val="000C6171"/>
    <w:rsid w:val="000C67C7"/>
    <w:rsid w:val="000C6F2D"/>
    <w:rsid w:val="000C70C9"/>
    <w:rsid w:val="000C79D2"/>
    <w:rsid w:val="000C7ECE"/>
    <w:rsid w:val="000C7FB7"/>
    <w:rsid w:val="000D0E68"/>
    <w:rsid w:val="000D0F20"/>
    <w:rsid w:val="000D13E0"/>
    <w:rsid w:val="000D1618"/>
    <w:rsid w:val="000D1F3F"/>
    <w:rsid w:val="000D1F9E"/>
    <w:rsid w:val="000D234D"/>
    <w:rsid w:val="000D2D83"/>
    <w:rsid w:val="000D33DA"/>
    <w:rsid w:val="000D3E6C"/>
    <w:rsid w:val="000D49FE"/>
    <w:rsid w:val="000D4E41"/>
    <w:rsid w:val="000D5120"/>
    <w:rsid w:val="000D5226"/>
    <w:rsid w:val="000D5237"/>
    <w:rsid w:val="000D535D"/>
    <w:rsid w:val="000D5C25"/>
    <w:rsid w:val="000D5C75"/>
    <w:rsid w:val="000D5D7A"/>
    <w:rsid w:val="000D5E5D"/>
    <w:rsid w:val="000D61E3"/>
    <w:rsid w:val="000D62A5"/>
    <w:rsid w:val="000D62FA"/>
    <w:rsid w:val="000D6562"/>
    <w:rsid w:val="000D6983"/>
    <w:rsid w:val="000D6CE5"/>
    <w:rsid w:val="000D795F"/>
    <w:rsid w:val="000D7980"/>
    <w:rsid w:val="000D7A1E"/>
    <w:rsid w:val="000D7C7B"/>
    <w:rsid w:val="000D7D4B"/>
    <w:rsid w:val="000E0351"/>
    <w:rsid w:val="000E0E83"/>
    <w:rsid w:val="000E10F6"/>
    <w:rsid w:val="000E180B"/>
    <w:rsid w:val="000E21BB"/>
    <w:rsid w:val="000E2364"/>
    <w:rsid w:val="000E23DC"/>
    <w:rsid w:val="000E2755"/>
    <w:rsid w:val="000E3886"/>
    <w:rsid w:val="000E3AF6"/>
    <w:rsid w:val="000E408B"/>
    <w:rsid w:val="000E43B5"/>
    <w:rsid w:val="000E47C8"/>
    <w:rsid w:val="000E482E"/>
    <w:rsid w:val="000E4A17"/>
    <w:rsid w:val="000E4FC3"/>
    <w:rsid w:val="000E5844"/>
    <w:rsid w:val="000E5B22"/>
    <w:rsid w:val="000E6054"/>
    <w:rsid w:val="000E6600"/>
    <w:rsid w:val="000E7493"/>
    <w:rsid w:val="000E7516"/>
    <w:rsid w:val="000F05E8"/>
    <w:rsid w:val="000F0C93"/>
    <w:rsid w:val="000F1644"/>
    <w:rsid w:val="000F173F"/>
    <w:rsid w:val="000F2E15"/>
    <w:rsid w:val="000F388A"/>
    <w:rsid w:val="000F392B"/>
    <w:rsid w:val="000F39C3"/>
    <w:rsid w:val="000F3C6A"/>
    <w:rsid w:val="000F40C6"/>
    <w:rsid w:val="000F439B"/>
    <w:rsid w:val="000F4B6F"/>
    <w:rsid w:val="000F509B"/>
    <w:rsid w:val="000F5608"/>
    <w:rsid w:val="000F5864"/>
    <w:rsid w:val="000F5D06"/>
    <w:rsid w:val="000F5DA9"/>
    <w:rsid w:val="000F5F86"/>
    <w:rsid w:val="000F6469"/>
    <w:rsid w:val="000F67AC"/>
    <w:rsid w:val="000F6A6A"/>
    <w:rsid w:val="000F6BC8"/>
    <w:rsid w:val="000F7400"/>
    <w:rsid w:val="000F7BBE"/>
    <w:rsid w:val="001001C8"/>
    <w:rsid w:val="0010028C"/>
    <w:rsid w:val="00100413"/>
    <w:rsid w:val="001011F2"/>
    <w:rsid w:val="001015D1"/>
    <w:rsid w:val="00102092"/>
    <w:rsid w:val="001026CF"/>
    <w:rsid w:val="00102734"/>
    <w:rsid w:val="00102EF4"/>
    <w:rsid w:val="00103150"/>
    <w:rsid w:val="0010378E"/>
    <w:rsid w:val="0010394F"/>
    <w:rsid w:val="00103D53"/>
    <w:rsid w:val="001041FD"/>
    <w:rsid w:val="0010426B"/>
    <w:rsid w:val="00104425"/>
    <w:rsid w:val="0010457D"/>
    <w:rsid w:val="0010547A"/>
    <w:rsid w:val="00105F1C"/>
    <w:rsid w:val="00105F50"/>
    <w:rsid w:val="001065C8"/>
    <w:rsid w:val="00106928"/>
    <w:rsid w:val="00106C6A"/>
    <w:rsid w:val="00107A9E"/>
    <w:rsid w:val="001102B8"/>
    <w:rsid w:val="0011090F"/>
    <w:rsid w:val="00110A57"/>
    <w:rsid w:val="0011115D"/>
    <w:rsid w:val="00111692"/>
    <w:rsid w:val="00111C62"/>
    <w:rsid w:val="00111C9B"/>
    <w:rsid w:val="00111DBE"/>
    <w:rsid w:val="0011237C"/>
    <w:rsid w:val="00113982"/>
    <w:rsid w:val="00113A24"/>
    <w:rsid w:val="00114974"/>
    <w:rsid w:val="001154E9"/>
    <w:rsid w:val="00115A3D"/>
    <w:rsid w:val="00115AEC"/>
    <w:rsid w:val="00115C4D"/>
    <w:rsid w:val="0011632F"/>
    <w:rsid w:val="001167EA"/>
    <w:rsid w:val="00117200"/>
    <w:rsid w:val="00117F67"/>
    <w:rsid w:val="001200C2"/>
    <w:rsid w:val="00120506"/>
    <w:rsid w:val="001205B6"/>
    <w:rsid w:val="00120A9E"/>
    <w:rsid w:val="001210F3"/>
    <w:rsid w:val="00122457"/>
    <w:rsid w:val="001224F7"/>
    <w:rsid w:val="0012288C"/>
    <w:rsid w:val="001236FD"/>
    <w:rsid w:val="00125037"/>
    <w:rsid w:val="0012688C"/>
    <w:rsid w:val="00126B30"/>
    <w:rsid w:val="00126C8F"/>
    <w:rsid w:val="0012755C"/>
    <w:rsid w:val="001276BC"/>
    <w:rsid w:val="0012780A"/>
    <w:rsid w:val="00127B78"/>
    <w:rsid w:val="00127D4F"/>
    <w:rsid w:val="00130125"/>
    <w:rsid w:val="00130226"/>
    <w:rsid w:val="0013100B"/>
    <w:rsid w:val="00131691"/>
    <w:rsid w:val="0013196A"/>
    <w:rsid w:val="00131C12"/>
    <w:rsid w:val="00132592"/>
    <w:rsid w:val="00132DA2"/>
    <w:rsid w:val="00132F58"/>
    <w:rsid w:val="00133002"/>
    <w:rsid w:val="0013359A"/>
    <w:rsid w:val="0013363F"/>
    <w:rsid w:val="00133D15"/>
    <w:rsid w:val="001359F9"/>
    <w:rsid w:val="00135CCF"/>
    <w:rsid w:val="00136015"/>
    <w:rsid w:val="00137775"/>
    <w:rsid w:val="0014012A"/>
    <w:rsid w:val="0014038D"/>
    <w:rsid w:val="0014092F"/>
    <w:rsid w:val="00141625"/>
    <w:rsid w:val="00141E85"/>
    <w:rsid w:val="0014246C"/>
    <w:rsid w:val="001427D2"/>
    <w:rsid w:val="00143189"/>
    <w:rsid w:val="0014326F"/>
    <w:rsid w:val="00143852"/>
    <w:rsid w:val="0014480D"/>
    <w:rsid w:val="00145A38"/>
    <w:rsid w:val="00145AAE"/>
    <w:rsid w:val="00145B9B"/>
    <w:rsid w:val="001463D2"/>
    <w:rsid w:val="0014697E"/>
    <w:rsid w:val="001479EE"/>
    <w:rsid w:val="00147CA6"/>
    <w:rsid w:val="00150FD9"/>
    <w:rsid w:val="001513FB"/>
    <w:rsid w:val="00151592"/>
    <w:rsid w:val="00151F2A"/>
    <w:rsid w:val="00152272"/>
    <w:rsid w:val="00152987"/>
    <w:rsid w:val="00152C34"/>
    <w:rsid w:val="00152D6D"/>
    <w:rsid w:val="00152F64"/>
    <w:rsid w:val="001537A8"/>
    <w:rsid w:val="001541B6"/>
    <w:rsid w:val="00154403"/>
    <w:rsid w:val="001549AB"/>
    <w:rsid w:val="00154FEC"/>
    <w:rsid w:val="0015562C"/>
    <w:rsid w:val="001556E3"/>
    <w:rsid w:val="00155893"/>
    <w:rsid w:val="00155B61"/>
    <w:rsid w:val="0015608B"/>
    <w:rsid w:val="001561AB"/>
    <w:rsid w:val="00156512"/>
    <w:rsid w:val="001570C1"/>
    <w:rsid w:val="001574FE"/>
    <w:rsid w:val="001576C1"/>
    <w:rsid w:val="00157F61"/>
    <w:rsid w:val="001602F2"/>
    <w:rsid w:val="0016038C"/>
    <w:rsid w:val="0016091F"/>
    <w:rsid w:val="00160E9A"/>
    <w:rsid w:val="001613D0"/>
    <w:rsid w:val="001615EF"/>
    <w:rsid w:val="00161711"/>
    <w:rsid w:val="0016177F"/>
    <w:rsid w:val="00161A71"/>
    <w:rsid w:val="00161D00"/>
    <w:rsid w:val="00162035"/>
    <w:rsid w:val="00162325"/>
    <w:rsid w:val="00162879"/>
    <w:rsid w:val="00162A38"/>
    <w:rsid w:val="00162BCB"/>
    <w:rsid w:val="00162CB3"/>
    <w:rsid w:val="001630A1"/>
    <w:rsid w:val="001630FC"/>
    <w:rsid w:val="001633E0"/>
    <w:rsid w:val="001635B9"/>
    <w:rsid w:val="00163644"/>
    <w:rsid w:val="00163878"/>
    <w:rsid w:val="00164B41"/>
    <w:rsid w:val="00164DE0"/>
    <w:rsid w:val="001650DE"/>
    <w:rsid w:val="00165388"/>
    <w:rsid w:val="00165852"/>
    <w:rsid w:val="00165E09"/>
    <w:rsid w:val="00165E66"/>
    <w:rsid w:val="00165F9F"/>
    <w:rsid w:val="00165FCB"/>
    <w:rsid w:val="001662B9"/>
    <w:rsid w:val="001663D5"/>
    <w:rsid w:val="0016645F"/>
    <w:rsid w:val="001666D2"/>
    <w:rsid w:val="00166AC2"/>
    <w:rsid w:val="00166B14"/>
    <w:rsid w:val="00166E25"/>
    <w:rsid w:val="001678D2"/>
    <w:rsid w:val="00167DFB"/>
    <w:rsid w:val="00167F3E"/>
    <w:rsid w:val="00167FF1"/>
    <w:rsid w:val="0017079D"/>
    <w:rsid w:val="001707CD"/>
    <w:rsid w:val="00170C48"/>
    <w:rsid w:val="00170DD5"/>
    <w:rsid w:val="00171499"/>
    <w:rsid w:val="00171689"/>
    <w:rsid w:val="00171706"/>
    <w:rsid w:val="00171AC1"/>
    <w:rsid w:val="00172011"/>
    <w:rsid w:val="001727CC"/>
    <w:rsid w:val="00172D43"/>
    <w:rsid w:val="001732E2"/>
    <w:rsid w:val="001735CB"/>
    <w:rsid w:val="0017437A"/>
    <w:rsid w:val="00174A54"/>
    <w:rsid w:val="001752B0"/>
    <w:rsid w:val="001753DC"/>
    <w:rsid w:val="00176246"/>
    <w:rsid w:val="001766EA"/>
    <w:rsid w:val="00176744"/>
    <w:rsid w:val="00176EBC"/>
    <w:rsid w:val="0017794F"/>
    <w:rsid w:val="00177965"/>
    <w:rsid w:val="00177C4A"/>
    <w:rsid w:val="00177FE1"/>
    <w:rsid w:val="001805C2"/>
    <w:rsid w:val="001809DC"/>
    <w:rsid w:val="00180D67"/>
    <w:rsid w:val="00180D6D"/>
    <w:rsid w:val="00181379"/>
    <w:rsid w:val="001826BC"/>
    <w:rsid w:val="00182707"/>
    <w:rsid w:val="00182898"/>
    <w:rsid w:val="00182ECC"/>
    <w:rsid w:val="00182FA6"/>
    <w:rsid w:val="0018341E"/>
    <w:rsid w:val="001834EE"/>
    <w:rsid w:val="00183C29"/>
    <w:rsid w:val="00183C58"/>
    <w:rsid w:val="00183CCC"/>
    <w:rsid w:val="00183D87"/>
    <w:rsid w:val="00184916"/>
    <w:rsid w:val="00184B50"/>
    <w:rsid w:val="00184B71"/>
    <w:rsid w:val="00184E32"/>
    <w:rsid w:val="00185079"/>
    <w:rsid w:val="001855E8"/>
    <w:rsid w:val="0018564B"/>
    <w:rsid w:val="001859ED"/>
    <w:rsid w:val="00185A1B"/>
    <w:rsid w:val="00185E87"/>
    <w:rsid w:val="00186613"/>
    <w:rsid w:val="00186C8F"/>
    <w:rsid w:val="00186E3E"/>
    <w:rsid w:val="001878F1"/>
    <w:rsid w:val="00187C1A"/>
    <w:rsid w:val="00187D51"/>
    <w:rsid w:val="0019003E"/>
    <w:rsid w:val="00190290"/>
    <w:rsid w:val="00190E4E"/>
    <w:rsid w:val="00191159"/>
    <w:rsid w:val="0019166F"/>
    <w:rsid w:val="0019180B"/>
    <w:rsid w:val="00191DB2"/>
    <w:rsid w:val="0019239D"/>
    <w:rsid w:val="001924E4"/>
    <w:rsid w:val="00193370"/>
    <w:rsid w:val="00193C8A"/>
    <w:rsid w:val="0019560B"/>
    <w:rsid w:val="00195C87"/>
    <w:rsid w:val="00195FDF"/>
    <w:rsid w:val="0019620C"/>
    <w:rsid w:val="001963F4"/>
    <w:rsid w:val="00196DA1"/>
    <w:rsid w:val="00197919"/>
    <w:rsid w:val="00197B49"/>
    <w:rsid w:val="001A040F"/>
    <w:rsid w:val="001A0AB1"/>
    <w:rsid w:val="001A0C32"/>
    <w:rsid w:val="001A18BA"/>
    <w:rsid w:val="001A1F60"/>
    <w:rsid w:val="001A2598"/>
    <w:rsid w:val="001A2A70"/>
    <w:rsid w:val="001A31AE"/>
    <w:rsid w:val="001A3A39"/>
    <w:rsid w:val="001A3D52"/>
    <w:rsid w:val="001A444F"/>
    <w:rsid w:val="001A4DBA"/>
    <w:rsid w:val="001A5196"/>
    <w:rsid w:val="001A5D21"/>
    <w:rsid w:val="001A610B"/>
    <w:rsid w:val="001A6CE6"/>
    <w:rsid w:val="001A791F"/>
    <w:rsid w:val="001A7CCA"/>
    <w:rsid w:val="001A7CF3"/>
    <w:rsid w:val="001A7DC6"/>
    <w:rsid w:val="001B00CC"/>
    <w:rsid w:val="001B02AB"/>
    <w:rsid w:val="001B0830"/>
    <w:rsid w:val="001B0982"/>
    <w:rsid w:val="001B0BF5"/>
    <w:rsid w:val="001B0CCC"/>
    <w:rsid w:val="001B0FC5"/>
    <w:rsid w:val="001B17BB"/>
    <w:rsid w:val="001B1A0E"/>
    <w:rsid w:val="001B1CAB"/>
    <w:rsid w:val="001B1E48"/>
    <w:rsid w:val="001B2039"/>
    <w:rsid w:val="001B2A83"/>
    <w:rsid w:val="001B31DB"/>
    <w:rsid w:val="001B3C76"/>
    <w:rsid w:val="001B4B15"/>
    <w:rsid w:val="001B4D5D"/>
    <w:rsid w:val="001B605C"/>
    <w:rsid w:val="001B640F"/>
    <w:rsid w:val="001B68D7"/>
    <w:rsid w:val="001B6B9D"/>
    <w:rsid w:val="001B6C5C"/>
    <w:rsid w:val="001B6DB9"/>
    <w:rsid w:val="001B6FBF"/>
    <w:rsid w:val="001B73B0"/>
    <w:rsid w:val="001B79C9"/>
    <w:rsid w:val="001B7DAB"/>
    <w:rsid w:val="001C02A6"/>
    <w:rsid w:val="001C13E7"/>
    <w:rsid w:val="001C1521"/>
    <w:rsid w:val="001C17B4"/>
    <w:rsid w:val="001C1F21"/>
    <w:rsid w:val="001C22DA"/>
    <w:rsid w:val="001C3004"/>
    <w:rsid w:val="001C4882"/>
    <w:rsid w:val="001C49AB"/>
    <w:rsid w:val="001C5E62"/>
    <w:rsid w:val="001C60A1"/>
    <w:rsid w:val="001C61C7"/>
    <w:rsid w:val="001C6565"/>
    <w:rsid w:val="001C66F4"/>
    <w:rsid w:val="001C74C7"/>
    <w:rsid w:val="001D0A71"/>
    <w:rsid w:val="001D0E6C"/>
    <w:rsid w:val="001D1E3B"/>
    <w:rsid w:val="001D23B3"/>
    <w:rsid w:val="001D26E1"/>
    <w:rsid w:val="001D28D2"/>
    <w:rsid w:val="001D33F4"/>
    <w:rsid w:val="001D386F"/>
    <w:rsid w:val="001D3BE2"/>
    <w:rsid w:val="001D44AF"/>
    <w:rsid w:val="001D4547"/>
    <w:rsid w:val="001D4590"/>
    <w:rsid w:val="001D474B"/>
    <w:rsid w:val="001D48DA"/>
    <w:rsid w:val="001D5880"/>
    <w:rsid w:val="001D596E"/>
    <w:rsid w:val="001D5B8D"/>
    <w:rsid w:val="001D6DD6"/>
    <w:rsid w:val="001E01BB"/>
    <w:rsid w:val="001E1030"/>
    <w:rsid w:val="001E1537"/>
    <w:rsid w:val="001E1738"/>
    <w:rsid w:val="001E1921"/>
    <w:rsid w:val="001E1FBD"/>
    <w:rsid w:val="001E26EA"/>
    <w:rsid w:val="001E2BE4"/>
    <w:rsid w:val="001E2F59"/>
    <w:rsid w:val="001E34ED"/>
    <w:rsid w:val="001E565D"/>
    <w:rsid w:val="001E5A39"/>
    <w:rsid w:val="001E5BFE"/>
    <w:rsid w:val="001E5ECB"/>
    <w:rsid w:val="001E6298"/>
    <w:rsid w:val="001E6404"/>
    <w:rsid w:val="001E7131"/>
    <w:rsid w:val="001E723D"/>
    <w:rsid w:val="001E7C60"/>
    <w:rsid w:val="001E7F37"/>
    <w:rsid w:val="001F068D"/>
    <w:rsid w:val="001F070E"/>
    <w:rsid w:val="001F0864"/>
    <w:rsid w:val="001F0C02"/>
    <w:rsid w:val="001F0F79"/>
    <w:rsid w:val="001F12ED"/>
    <w:rsid w:val="001F1E2D"/>
    <w:rsid w:val="001F2384"/>
    <w:rsid w:val="001F2412"/>
    <w:rsid w:val="001F2D96"/>
    <w:rsid w:val="001F2EAA"/>
    <w:rsid w:val="001F307F"/>
    <w:rsid w:val="001F370E"/>
    <w:rsid w:val="001F4014"/>
    <w:rsid w:val="001F40E5"/>
    <w:rsid w:val="001F45C4"/>
    <w:rsid w:val="001F56A3"/>
    <w:rsid w:val="001F594F"/>
    <w:rsid w:val="001F5BB0"/>
    <w:rsid w:val="001F608D"/>
    <w:rsid w:val="001F6308"/>
    <w:rsid w:val="001F6392"/>
    <w:rsid w:val="001F69EB"/>
    <w:rsid w:val="001F75DD"/>
    <w:rsid w:val="001F7AAC"/>
    <w:rsid w:val="001F7AC1"/>
    <w:rsid w:val="0020026A"/>
    <w:rsid w:val="002009C1"/>
    <w:rsid w:val="00202518"/>
    <w:rsid w:val="00203663"/>
    <w:rsid w:val="0020388E"/>
    <w:rsid w:val="002038DE"/>
    <w:rsid w:val="00203A1D"/>
    <w:rsid w:val="002047C0"/>
    <w:rsid w:val="00204ADD"/>
    <w:rsid w:val="00204E4B"/>
    <w:rsid w:val="002056F5"/>
    <w:rsid w:val="002058A4"/>
    <w:rsid w:val="002065EC"/>
    <w:rsid w:val="00206D6C"/>
    <w:rsid w:val="00207CA8"/>
    <w:rsid w:val="002119EC"/>
    <w:rsid w:val="00211F20"/>
    <w:rsid w:val="002123E7"/>
    <w:rsid w:val="00212588"/>
    <w:rsid w:val="0021270E"/>
    <w:rsid w:val="00213D28"/>
    <w:rsid w:val="00214F59"/>
    <w:rsid w:val="00215264"/>
    <w:rsid w:val="002154FD"/>
    <w:rsid w:val="002155E2"/>
    <w:rsid w:val="00215889"/>
    <w:rsid w:val="002158BC"/>
    <w:rsid w:val="002158F9"/>
    <w:rsid w:val="0021599B"/>
    <w:rsid w:val="00215BA0"/>
    <w:rsid w:val="00215E09"/>
    <w:rsid w:val="00216A37"/>
    <w:rsid w:val="00216BE4"/>
    <w:rsid w:val="00216CC9"/>
    <w:rsid w:val="00216DE7"/>
    <w:rsid w:val="00217378"/>
    <w:rsid w:val="002174E2"/>
    <w:rsid w:val="00217A88"/>
    <w:rsid w:val="00217D58"/>
    <w:rsid w:val="00221236"/>
    <w:rsid w:val="002213D9"/>
    <w:rsid w:val="002215B7"/>
    <w:rsid w:val="00221C98"/>
    <w:rsid w:val="0022204D"/>
    <w:rsid w:val="00222DCD"/>
    <w:rsid w:val="002235BD"/>
    <w:rsid w:val="002238E1"/>
    <w:rsid w:val="00224876"/>
    <w:rsid w:val="00224EB7"/>
    <w:rsid w:val="00225206"/>
    <w:rsid w:val="00225BCC"/>
    <w:rsid w:val="00225F41"/>
    <w:rsid w:val="0022665D"/>
    <w:rsid w:val="002267E8"/>
    <w:rsid w:val="0022744D"/>
    <w:rsid w:val="0022770E"/>
    <w:rsid w:val="00227885"/>
    <w:rsid w:val="00227B9B"/>
    <w:rsid w:val="0023089A"/>
    <w:rsid w:val="00231024"/>
    <w:rsid w:val="0023124B"/>
    <w:rsid w:val="0023152B"/>
    <w:rsid w:val="0023186F"/>
    <w:rsid w:val="0023246D"/>
    <w:rsid w:val="00233814"/>
    <w:rsid w:val="00233870"/>
    <w:rsid w:val="00233B51"/>
    <w:rsid w:val="0023436E"/>
    <w:rsid w:val="0023438D"/>
    <w:rsid w:val="00234912"/>
    <w:rsid w:val="00235E64"/>
    <w:rsid w:val="00235F7A"/>
    <w:rsid w:val="002360D4"/>
    <w:rsid w:val="00236201"/>
    <w:rsid w:val="00236538"/>
    <w:rsid w:val="00236F36"/>
    <w:rsid w:val="002373B0"/>
    <w:rsid w:val="00237428"/>
    <w:rsid w:val="0023763A"/>
    <w:rsid w:val="00237821"/>
    <w:rsid w:val="00237AF1"/>
    <w:rsid w:val="00237E5A"/>
    <w:rsid w:val="00237FBC"/>
    <w:rsid w:val="0024086C"/>
    <w:rsid w:val="00240CF0"/>
    <w:rsid w:val="00241904"/>
    <w:rsid w:val="00241B12"/>
    <w:rsid w:val="00242129"/>
    <w:rsid w:val="00242811"/>
    <w:rsid w:val="00242CB0"/>
    <w:rsid w:val="00242F9B"/>
    <w:rsid w:val="00243100"/>
    <w:rsid w:val="00244D9E"/>
    <w:rsid w:val="0024500F"/>
    <w:rsid w:val="00245077"/>
    <w:rsid w:val="00245625"/>
    <w:rsid w:val="00245A6A"/>
    <w:rsid w:val="00245CE9"/>
    <w:rsid w:val="00245EF6"/>
    <w:rsid w:val="00246111"/>
    <w:rsid w:val="0024637B"/>
    <w:rsid w:val="00247173"/>
    <w:rsid w:val="002472C4"/>
    <w:rsid w:val="0024782C"/>
    <w:rsid w:val="002478B7"/>
    <w:rsid w:val="00247936"/>
    <w:rsid w:val="00247CFC"/>
    <w:rsid w:val="00247FD1"/>
    <w:rsid w:val="002502A6"/>
    <w:rsid w:val="00250347"/>
    <w:rsid w:val="0025057A"/>
    <w:rsid w:val="0025108B"/>
    <w:rsid w:val="002514B9"/>
    <w:rsid w:val="00251653"/>
    <w:rsid w:val="0025170A"/>
    <w:rsid w:val="00251813"/>
    <w:rsid w:val="00251AB0"/>
    <w:rsid w:val="00251EEF"/>
    <w:rsid w:val="002521A1"/>
    <w:rsid w:val="00252405"/>
    <w:rsid w:val="002533E8"/>
    <w:rsid w:val="002537D2"/>
    <w:rsid w:val="00253942"/>
    <w:rsid w:val="00253DF6"/>
    <w:rsid w:val="00253EC2"/>
    <w:rsid w:val="00254378"/>
    <w:rsid w:val="00255469"/>
    <w:rsid w:val="00255D6F"/>
    <w:rsid w:val="002560EC"/>
    <w:rsid w:val="00256215"/>
    <w:rsid w:val="00256315"/>
    <w:rsid w:val="00256A77"/>
    <w:rsid w:val="002572CD"/>
    <w:rsid w:val="00257360"/>
    <w:rsid w:val="0025739E"/>
    <w:rsid w:val="002573EE"/>
    <w:rsid w:val="00257A06"/>
    <w:rsid w:val="00260129"/>
    <w:rsid w:val="00260871"/>
    <w:rsid w:val="00260976"/>
    <w:rsid w:val="00260D60"/>
    <w:rsid w:val="00260DD4"/>
    <w:rsid w:val="00260FDF"/>
    <w:rsid w:val="002615EC"/>
    <w:rsid w:val="00261601"/>
    <w:rsid w:val="00261C73"/>
    <w:rsid w:val="00262550"/>
    <w:rsid w:val="00263780"/>
    <w:rsid w:val="0026473F"/>
    <w:rsid w:val="00264A8A"/>
    <w:rsid w:val="00265032"/>
    <w:rsid w:val="00265338"/>
    <w:rsid w:val="00265641"/>
    <w:rsid w:val="00266160"/>
    <w:rsid w:val="00266AE4"/>
    <w:rsid w:val="0026754A"/>
    <w:rsid w:val="00267B65"/>
    <w:rsid w:val="00270216"/>
    <w:rsid w:val="002703CB"/>
    <w:rsid w:val="0027063C"/>
    <w:rsid w:val="002708B0"/>
    <w:rsid w:val="002708DB"/>
    <w:rsid w:val="00270A5D"/>
    <w:rsid w:val="00270E68"/>
    <w:rsid w:val="00270EFF"/>
    <w:rsid w:val="00271F90"/>
    <w:rsid w:val="00272452"/>
    <w:rsid w:val="00272C71"/>
    <w:rsid w:val="0027332B"/>
    <w:rsid w:val="0027368F"/>
    <w:rsid w:val="00273B25"/>
    <w:rsid w:val="00273D15"/>
    <w:rsid w:val="00274C6E"/>
    <w:rsid w:val="00275453"/>
    <w:rsid w:val="0027560F"/>
    <w:rsid w:val="0027589F"/>
    <w:rsid w:val="00275B27"/>
    <w:rsid w:val="00275C90"/>
    <w:rsid w:val="0027648A"/>
    <w:rsid w:val="002772B2"/>
    <w:rsid w:val="00277505"/>
    <w:rsid w:val="00277E50"/>
    <w:rsid w:val="002805BE"/>
    <w:rsid w:val="002805DF"/>
    <w:rsid w:val="002805EA"/>
    <w:rsid w:val="0028088E"/>
    <w:rsid w:val="0028098B"/>
    <w:rsid w:val="00280C58"/>
    <w:rsid w:val="00281514"/>
    <w:rsid w:val="002818AB"/>
    <w:rsid w:val="0028243A"/>
    <w:rsid w:val="00282978"/>
    <w:rsid w:val="00282BB1"/>
    <w:rsid w:val="002830B3"/>
    <w:rsid w:val="0028318E"/>
    <w:rsid w:val="002831C2"/>
    <w:rsid w:val="0028329B"/>
    <w:rsid w:val="00283499"/>
    <w:rsid w:val="00283D16"/>
    <w:rsid w:val="00284161"/>
    <w:rsid w:val="00284283"/>
    <w:rsid w:val="0028469D"/>
    <w:rsid w:val="00284934"/>
    <w:rsid w:val="00284D6F"/>
    <w:rsid w:val="002850F8"/>
    <w:rsid w:val="00285582"/>
    <w:rsid w:val="0028592B"/>
    <w:rsid w:val="00285D10"/>
    <w:rsid w:val="002871CD"/>
    <w:rsid w:val="00287658"/>
    <w:rsid w:val="002908A6"/>
    <w:rsid w:val="00290C67"/>
    <w:rsid w:val="00290FFA"/>
    <w:rsid w:val="002915D8"/>
    <w:rsid w:val="002927E3"/>
    <w:rsid w:val="00292F70"/>
    <w:rsid w:val="002933CA"/>
    <w:rsid w:val="002946E3"/>
    <w:rsid w:val="00294DC1"/>
    <w:rsid w:val="00294E10"/>
    <w:rsid w:val="00296171"/>
    <w:rsid w:val="0029636D"/>
    <w:rsid w:val="00296EEE"/>
    <w:rsid w:val="002A02AF"/>
    <w:rsid w:val="002A1355"/>
    <w:rsid w:val="002A2BC5"/>
    <w:rsid w:val="002A2E17"/>
    <w:rsid w:val="002A3FEE"/>
    <w:rsid w:val="002A4280"/>
    <w:rsid w:val="002A450C"/>
    <w:rsid w:val="002A498C"/>
    <w:rsid w:val="002A4D7B"/>
    <w:rsid w:val="002A51A4"/>
    <w:rsid w:val="002A65B3"/>
    <w:rsid w:val="002A747C"/>
    <w:rsid w:val="002A7B0C"/>
    <w:rsid w:val="002A7F4B"/>
    <w:rsid w:val="002B003E"/>
    <w:rsid w:val="002B01C6"/>
    <w:rsid w:val="002B059F"/>
    <w:rsid w:val="002B0957"/>
    <w:rsid w:val="002B0CCF"/>
    <w:rsid w:val="002B1112"/>
    <w:rsid w:val="002B1A4B"/>
    <w:rsid w:val="002B1D55"/>
    <w:rsid w:val="002B334A"/>
    <w:rsid w:val="002B38F2"/>
    <w:rsid w:val="002B3E42"/>
    <w:rsid w:val="002B3E8A"/>
    <w:rsid w:val="002B3EEB"/>
    <w:rsid w:val="002B4AAC"/>
    <w:rsid w:val="002B4CF7"/>
    <w:rsid w:val="002B4D7E"/>
    <w:rsid w:val="002B55D8"/>
    <w:rsid w:val="002B6178"/>
    <w:rsid w:val="002B64B4"/>
    <w:rsid w:val="002B6ED5"/>
    <w:rsid w:val="002B72E1"/>
    <w:rsid w:val="002B7D31"/>
    <w:rsid w:val="002C12D7"/>
    <w:rsid w:val="002C27A0"/>
    <w:rsid w:val="002C299D"/>
    <w:rsid w:val="002C2FB1"/>
    <w:rsid w:val="002C311D"/>
    <w:rsid w:val="002C3557"/>
    <w:rsid w:val="002C36AD"/>
    <w:rsid w:val="002C39CD"/>
    <w:rsid w:val="002C3FA7"/>
    <w:rsid w:val="002C4B29"/>
    <w:rsid w:val="002C5398"/>
    <w:rsid w:val="002C6469"/>
    <w:rsid w:val="002C7A11"/>
    <w:rsid w:val="002D07E6"/>
    <w:rsid w:val="002D0A9C"/>
    <w:rsid w:val="002D0FD9"/>
    <w:rsid w:val="002D1401"/>
    <w:rsid w:val="002D1459"/>
    <w:rsid w:val="002D1E68"/>
    <w:rsid w:val="002D2173"/>
    <w:rsid w:val="002D2A34"/>
    <w:rsid w:val="002D2A7C"/>
    <w:rsid w:val="002D2E56"/>
    <w:rsid w:val="002D355B"/>
    <w:rsid w:val="002D3DBF"/>
    <w:rsid w:val="002D4699"/>
    <w:rsid w:val="002D50B1"/>
    <w:rsid w:val="002D52FC"/>
    <w:rsid w:val="002D57B3"/>
    <w:rsid w:val="002D771D"/>
    <w:rsid w:val="002D7BCF"/>
    <w:rsid w:val="002D7C91"/>
    <w:rsid w:val="002E0D6F"/>
    <w:rsid w:val="002E0E0D"/>
    <w:rsid w:val="002E1086"/>
    <w:rsid w:val="002E1165"/>
    <w:rsid w:val="002E1173"/>
    <w:rsid w:val="002E18A8"/>
    <w:rsid w:val="002E1A2C"/>
    <w:rsid w:val="002E1A4C"/>
    <w:rsid w:val="002E1C30"/>
    <w:rsid w:val="002E2C44"/>
    <w:rsid w:val="002E2C97"/>
    <w:rsid w:val="002E330C"/>
    <w:rsid w:val="002E4295"/>
    <w:rsid w:val="002E4654"/>
    <w:rsid w:val="002E48E9"/>
    <w:rsid w:val="002E4A2B"/>
    <w:rsid w:val="002E4AF2"/>
    <w:rsid w:val="002E5589"/>
    <w:rsid w:val="002E5BA7"/>
    <w:rsid w:val="002E62EB"/>
    <w:rsid w:val="002E6690"/>
    <w:rsid w:val="002E68C7"/>
    <w:rsid w:val="002E702A"/>
    <w:rsid w:val="002E72DE"/>
    <w:rsid w:val="002E7E5F"/>
    <w:rsid w:val="002E7F60"/>
    <w:rsid w:val="002F00DF"/>
    <w:rsid w:val="002F0410"/>
    <w:rsid w:val="002F0C16"/>
    <w:rsid w:val="002F0CFB"/>
    <w:rsid w:val="002F123A"/>
    <w:rsid w:val="002F13D7"/>
    <w:rsid w:val="002F16BD"/>
    <w:rsid w:val="002F1931"/>
    <w:rsid w:val="002F1E5F"/>
    <w:rsid w:val="002F1FEB"/>
    <w:rsid w:val="002F21FA"/>
    <w:rsid w:val="002F24F4"/>
    <w:rsid w:val="002F404D"/>
    <w:rsid w:val="002F43E7"/>
    <w:rsid w:val="002F49B6"/>
    <w:rsid w:val="002F4A04"/>
    <w:rsid w:val="002F4A49"/>
    <w:rsid w:val="002F4FC0"/>
    <w:rsid w:val="002F5462"/>
    <w:rsid w:val="002F55B8"/>
    <w:rsid w:val="002F68A1"/>
    <w:rsid w:val="002F69F7"/>
    <w:rsid w:val="002F6D33"/>
    <w:rsid w:val="002F7C95"/>
    <w:rsid w:val="002F7CFC"/>
    <w:rsid w:val="002F7E29"/>
    <w:rsid w:val="0030017B"/>
    <w:rsid w:val="003004BD"/>
    <w:rsid w:val="00300794"/>
    <w:rsid w:val="00301019"/>
    <w:rsid w:val="00301457"/>
    <w:rsid w:val="00301750"/>
    <w:rsid w:val="003026F0"/>
    <w:rsid w:val="00302AC5"/>
    <w:rsid w:val="00303607"/>
    <w:rsid w:val="0030379D"/>
    <w:rsid w:val="003037C7"/>
    <w:rsid w:val="003044BD"/>
    <w:rsid w:val="00304612"/>
    <w:rsid w:val="00304987"/>
    <w:rsid w:val="003049E6"/>
    <w:rsid w:val="003058A3"/>
    <w:rsid w:val="00305A7E"/>
    <w:rsid w:val="00305B3A"/>
    <w:rsid w:val="00306AC4"/>
    <w:rsid w:val="00306C54"/>
    <w:rsid w:val="00307569"/>
    <w:rsid w:val="003105E5"/>
    <w:rsid w:val="00310B11"/>
    <w:rsid w:val="00311725"/>
    <w:rsid w:val="0031191D"/>
    <w:rsid w:val="00311B74"/>
    <w:rsid w:val="00311F15"/>
    <w:rsid w:val="0031216C"/>
    <w:rsid w:val="00312603"/>
    <w:rsid w:val="00312797"/>
    <w:rsid w:val="0031294D"/>
    <w:rsid w:val="00312A0D"/>
    <w:rsid w:val="00312F59"/>
    <w:rsid w:val="003140C1"/>
    <w:rsid w:val="00314E31"/>
    <w:rsid w:val="00314F4D"/>
    <w:rsid w:val="00315201"/>
    <w:rsid w:val="00315B42"/>
    <w:rsid w:val="00315F19"/>
    <w:rsid w:val="00316113"/>
    <w:rsid w:val="00316E04"/>
    <w:rsid w:val="003171E6"/>
    <w:rsid w:val="003174A9"/>
    <w:rsid w:val="003176AB"/>
    <w:rsid w:val="003177B1"/>
    <w:rsid w:val="00317B67"/>
    <w:rsid w:val="00320350"/>
    <w:rsid w:val="003216EC"/>
    <w:rsid w:val="00321EAA"/>
    <w:rsid w:val="00321FB3"/>
    <w:rsid w:val="00322306"/>
    <w:rsid w:val="003225E5"/>
    <w:rsid w:val="003227B4"/>
    <w:rsid w:val="00322DAC"/>
    <w:rsid w:val="00322FC9"/>
    <w:rsid w:val="003230B4"/>
    <w:rsid w:val="00323636"/>
    <w:rsid w:val="003236F7"/>
    <w:rsid w:val="0032391A"/>
    <w:rsid w:val="00323B96"/>
    <w:rsid w:val="00325473"/>
    <w:rsid w:val="003254CF"/>
    <w:rsid w:val="003259A4"/>
    <w:rsid w:val="003261CC"/>
    <w:rsid w:val="00326A5C"/>
    <w:rsid w:val="00327089"/>
    <w:rsid w:val="003304A8"/>
    <w:rsid w:val="0033060C"/>
    <w:rsid w:val="00330D85"/>
    <w:rsid w:val="00330FFB"/>
    <w:rsid w:val="0033115B"/>
    <w:rsid w:val="00331B85"/>
    <w:rsid w:val="0033212A"/>
    <w:rsid w:val="00332A4D"/>
    <w:rsid w:val="00332BE7"/>
    <w:rsid w:val="00332D0E"/>
    <w:rsid w:val="00332ECA"/>
    <w:rsid w:val="0033323E"/>
    <w:rsid w:val="00333C42"/>
    <w:rsid w:val="00334154"/>
    <w:rsid w:val="003341E2"/>
    <w:rsid w:val="00334811"/>
    <w:rsid w:val="00334B24"/>
    <w:rsid w:val="00334C2D"/>
    <w:rsid w:val="0033535C"/>
    <w:rsid w:val="003366BC"/>
    <w:rsid w:val="00336999"/>
    <w:rsid w:val="003400D7"/>
    <w:rsid w:val="0034090D"/>
    <w:rsid w:val="003409F6"/>
    <w:rsid w:val="00340FAF"/>
    <w:rsid w:val="003417DD"/>
    <w:rsid w:val="0034209F"/>
    <w:rsid w:val="00342CFB"/>
    <w:rsid w:val="0034330D"/>
    <w:rsid w:val="00343F8F"/>
    <w:rsid w:val="0034616D"/>
    <w:rsid w:val="00346D45"/>
    <w:rsid w:val="00346DF8"/>
    <w:rsid w:val="00347776"/>
    <w:rsid w:val="00350E33"/>
    <w:rsid w:val="00351AB0"/>
    <w:rsid w:val="00351B64"/>
    <w:rsid w:val="00351C4A"/>
    <w:rsid w:val="00352028"/>
    <w:rsid w:val="003529FA"/>
    <w:rsid w:val="00353705"/>
    <w:rsid w:val="00354324"/>
    <w:rsid w:val="0035494B"/>
    <w:rsid w:val="00354A52"/>
    <w:rsid w:val="00354AA1"/>
    <w:rsid w:val="00355370"/>
    <w:rsid w:val="00355C44"/>
    <w:rsid w:val="003563E6"/>
    <w:rsid w:val="00356B9B"/>
    <w:rsid w:val="0035746B"/>
    <w:rsid w:val="00357685"/>
    <w:rsid w:val="00357ACA"/>
    <w:rsid w:val="003603F8"/>
    <w:rsid w:val="003619B7"/>
    <w:rsid w:val="00361A6D"/>
    <w:rsid w:val="00361AEF"/>
    <w:rsid w:val="003620FC"/>
    <w:rsid w:val="003629AC"/>
    <w:rsid w:val="00363336"/>
    <w:rsid w:val="003633A6"/>
    <w:rsid w:val="003635D1"/>
    <w:rsid w:val="00364339"/>
    <w:rsid w:val="00364E26"/>
    <w:rsid w:val="00364E35"/>
    <w:rsid w:val="00364EFF"/>
    <w:rsid w:val="003653D0"/>
    <w:rsid w:val="00365544"/>
    <w:rsid w:val="003655DE"/>
    <w:rsid w:val="003657B6"/>
    <w:rsid w:val="003667D5"/>
    <w:rsid w:val="00366F5F"/>
    <w:rsid w:val="00367A06"/>
    <w:rsid w:val="00367C1E"/>
    <w:rsid w:val="00370671"/>
    <w:rsid w:val="00370A35"/>
    <w:rsid w:val="00370F58"/>
    <w:rsid w:val="003710FC"/>
    <w:rsid w:val="00371680"/>
    <w:rsid w:val="0037191B"/>
    <w:rsid w:val="00371F4D"/>
    <w:rsid w:val="003720CD"/>
    <w:rsid w:val="0037224D"/>
    <w:rsid w:val="0037239B"/>
    <w:rsid w:val="00373292"/>
    <w:rsid w:val="0037371F"/>
    <w:rsid w:val="00374474"/>
    <w:rsid w:val="00374B70"/>
    <w:rsid w:val="003752AD"/>
    <w:rsid w:val="00375500"/>
    <w:rsid w:val="00375624"/>
    <w:rsid w:val="00375D86"/>
    <w:rsid w:val="003760FF"/>
    <w:rsid w:val="00376230"/>
    <w:rsid w:val="00376A34"/>
    <w:rsid w:val="00377210"/>
    <w:rsid w:val="00380230"/>
    <w:rsid w:val="00381984"/>
    <w:rsid w:val="0038203F"/>
    <w:rsid w:val="003828C8"/>
    <w:rsid w:val="00383121"/>
    <w:rsid w:val="00383C45"/>
    <w:rsid w:val="0038413D"/>
    <w:rsid w:val="00384255"/>
    <w:rsid w:val="003842A0"/>
    <w:rsid w:val="003846FB"/>
    <w:rsid w:val="00384C38"/>
    <w:rsid w:val="00386279"/>
    <w:rsid w:val="0038641F"/>
    <w:rsid w:val="003864DF"/>
    <w:rsid w:val="00386C8E"/>
    <w:rsid w:val="00386CA4"/>
    <w:rsid w:val="00386CFA"/>
    <w:rsid w:val="00386DF4"/>
    <w:rsid w:val="00387345"/>
    <w:rsid w:val="00387BA4"/>
    <w:rsid w:val="0039030B"/>
    <w:rsid w:val="00391A3A"/>
    <w:rsid w:val="00391AE2"/>
    <w:rsid w:val="00391F84"/>
    <w:rsid w:val="003923A5"/>
    <w:rsid w:val="00392657"/>
    <w:rsid w:val="0039268F"/>
    <w:rsid w:val="00392A79"/>
    <w:rsid w:val="00392C7C"/>
    <w:rsid w:val="00392F1E"/>
    <w:rsid w:val="00393620"/>
    <w:rsid w:val="00393B45"/>
    <w:rsid w:val="00393C2D"/>
    <w:rsid w:val="00394F42"/>
    <w:rsid w:val="00394F4F"/>
    <w:rsid w:val="00394FC5"/>
    <w:rsid w:val="003950B6"/>
    <w:rsid w:val="003951CF"/>
    <w:rsid w:val="003955D0"/>
    <w:rsid w:val="00395C96"/>
    <w:rsid w:val="00395CD4"/>
    <w:rsid w:val="00395F17"/>
    <w:rsid w:val="0039644C"/>
    <w:rsid w:val="00396817"/>
    <w:rsid w:val="0039723D"/>
    <w:rsid w:val="00397570"/>
    <w:rsid w:val="00397805"/>
    <w:rsid w:val="00397B72"/>
    <w:rsid w:val="003A00CB"/>
    <w:rsid w:val="003A0293"/>
    <w:rsid w:val="003A07A1"/>
    <w:rsid w:val="003A0A24"/>
    <w:rsid w:val="003A0ED8"/>
    <w:rsid w:val="003A105E"/>
    <w:rsid w:val="003A19C6"/>
    <w:rsid w:val="003A25A8"/>
    <w:rsid w:val="003A2AA7"/>
    <w:rsid w:val="003A2EC6"/>
    <w:rsid w:val="003A35FF"/>
    <w:rsid w:val="003A36A7"/>
    <w:rsid w:val="003A393F"/>
    <w:rsid w:val="003A3D8E"/>
    <w:rsid w:val="003A43B2"/>
    <w:rsid w:val="003A447A"/>
    <w:rsid w:val="003A50C7"/>
    <w:rsid w:val="003A534C"/>
    <w:rsid w:val="003A5491"/>
    <w:rsid w:val="003A616E"/>
    <w:rsid w:val="003A6298"/>
    <w:rsid w:val="003A6521"/>
    <w:rsid w:val="003A6B3D"/>
    <w:rsid w:val="003A712A"/>
    <w:rsid w:val="003B0AAF"/>
    <w:rsid w:val="003B0D2E"/>
    <w:rsid w:val="003B0EAA"/>
    <w:rsid w:val="003B1B60"/>
    <w:rsid w:val="003B2DC6"/>
    <w:rsid w:val="003B3A29"/>
    <w:rsid w:val="003B40AF"/>
    <w:rsid w:val="003B42A6"/>
    <w:rsid w:val="003B485A"/>
    <w:rsid w:val="003B544F"/>
    <w:rsid w:val="003B60C4"/>
    <w:rsid w:val="003B686D"/>
    <w:rsid w:val="003B6976"/>
    <w:rsid w:val="003B6D09"/>
    <w:rsid w:val="003B734C"/>
    <w:rsid w:val="003B7613"/>
    <w:rsid w:val="003B76AE"/>
    <w:rsid w:val="003B7C06"/>
    <w:rsid w:val="003C0BE9"/>
    <w:rsid w:val="003C0C22"/>
    <w:rsid w:val="003C0C99"/>
    <w:rsid w:val="003C107E"/>
    <w:rsid w:val="003C14EC"/>
    <w:rsid w:val="003C20A5"/>
    <w:rsid w:val="003C2E61"/>
    <w:rsid w:val="003C3AB2"/>
    <w:rsid w:val="003C3CEC"/>
    <w:rsid w:val="003C3EBA"/>
    <w:rsid w:val="003C3F68"/>
    <w:rsid w:val="003C42C4"/>
    <w:rsid w:val="003C5745"/>
    <w:rsid w:val="003C60B8"/>
    <w:rsid w:val="003C702A"/>
    <w:rsid w:val="003C7249"/>
    <w:rsid w:val="003C7719"/>
    <w:rsid w:val="003C772F"/>
    <w:rsid w:val="003C7A66"/>
    <w:rsid w:val="003C7AAF"/>
    <w:rsid w:val="003C7B15"/>
    <w:rsid w:val="003C7DC7"/>
    <w:rsid w:val="003C7F15"/>
    <w:rsid w:val="003D151C"/>
    <w:rsid w:val="003D1651"/>
    <w:rsid w:val="003D214D"/>
    <w:rsid w:val="003D2918"/>
    <w:rsid w:val="003D2A52"/>
    <w:rsid w:val="003D2AC6"/>
    <w:rsid w:val="003D357C"/>
    <w:rsid w:val="003D4300"/>
    <w:rsid w:val="003D4337"/>
    <w:rsid w:val="003D4BDE"/>
    <w:rsid w:val="003D4FD1"/>
    <w:rsid w:val="003D574E"/>
    <w:rsid w:val="003D579D"/>
    <w:rsid w:val="003D5A27"/>
    <w:rsid w:val="003D5E67"/>
    <w:rsid w:val="003D61D4"/>
    <w:rsid w:val="003D64EE"/>
    <w:rsid w:val="003D6600"/>
    <w:rsid w:val="003D6859"/>
    <w:rsid w:val="003D69DF"/>
    <w:rsid w:val="003D6A8C"/>
    <w:rsid w:val="003D6F58"/>
    <w:rsid w:val="003D737C"/>
    <w:rsid w:val="003D7B32"/>
    <w:rsid w:val="003E03C2"/>
    <w:rsid w:val="003E12F6"/>
    <w:rsid w:val="003E1453"/>
    <w:rsid w:val="003E14A9"/>
    <w:rsid w:val="003E1A24"/>
    <w:rsid w:val="003E1F8C"/>
    <w:rsid w:val="003E2452"/>
    <w:rsid w:val="003E26A6"/>
    <w:rsid w:val="003E2A00"/>
    <w:rsid w:val="003E3A63"/>
    <w:rsid w:val="003E3E4D"/>
    <w:rsid w:val="003E3E7E"/>
    <w:rsid w:val="003E42DA"/>
    <w:rsid w:val="003E489E"/>
    <w:rsid w:val="003E49BE"/>
    <w:rsid w:val="003E4F0C"/>
    <w:rsid w:val="003E508B"/>
    <w:rsid w:val="003E52D1"/>
    <w:rsid w:val="003E5433"/>
    <w:rsid w:val="003E5906"/>
    <w:rsid w:val="003E5AFC"/>
    <w:rsid w:val="003E5D39"/>
    <w:rsid w:val="003E5D9C"/>
    <w:rsid w:val="003E60F5"/>
    <w:rsid w:val="003E6562"/>
    <w:rsid w:val="003E6CDE"/>
    <w:rsid w:val="003E6E3B"/>
    <w:rsid w:val="003E79EC"/>
    <w:rsid w:val="003E7CE7"/>
    <w:rsid w:val="003F01CE"/>
    <w:rsid w:val="003F04D0"/>
    <w:rsid w:val="003F18C5"/>
    <w:rsid w:val="003F1B3C"/>
    <w:rsid w:val="003F1C4C"/>
    <w:rsid w:val="003F1CF3"/>
    <w:rsid w:val="003F1F01"/>
    <w:rsid w:val="003F234C"/>
    <w:rsid w:val="003F2372"/>
    <w:rsid w:val="003F2F62"/>
    <w:rsid w:val="003F3C26"/>
    <w:rsid w:val="003F4C4C"/>
    <w:rsid w:val="003F58DF"/>
    <w:rsid w:val="003F59DC"/>
    <w:rsid w:val="003F5C08"/>
    <w:rsid w:val="003F6261"/>
    <w:rsid w:val="003F7404"/>
    <w:rsid w:val="003F7AB3"/>
    <w:rsid w:val="004000ED"/>
    <w:rsid w:val="00400146"/>
    <w:rsid w:val="00400AE0"/>
    <w:rsid w:val="0040178E"/>
    <w:rsid w:val="00401CC8"/>
    <w:rsid w:val="004028A7"/>
    <w:rsid w:val="00402FE7"/>
    <w:rsid w:val="00403281"/>
    <w:rsid w:val="0040351C"/>
    <w:rsid w:val="0040431F"/>
    <w:rsid w:val="00404660"/>
    <w:rsid w:val="00404892"/>
    <w:rsid w:val="00405228"/>
    <w:rsid w:val="00405E86"/>
    <w:rsid w:val="00406032"/>
    <w:rsid w:val="004074EC"/>
    <w:rsid w:val="00407A8C"/>
    <w:rsid w:val="00410432"/>
    <w:rsid w:val="0041068C"/>
    <w:rsid w:val="004107B5"/>
    <w:rsid w:val="0041093F"/>
    <w:rsid w:val="00411905"/>
    <w:rsid w:val="00411A50"/>
    <w:rsid w:val="00411E40"/>
    <w:rsid w:val="00411F0D"/>
    <w:rsid w:val="004123AE"/>
    <w:rsid w:val="004127AB"/>
    <w:rsid w:val="0041323B"/>
    <w:rsid w:val="00413DA0"/>
    <w:rsid w:val="00413DB6"/>
    <w:rsid w:val="0041441B"/>
    <w:rsid w:val="004144F1"/>
    <w:rsid w:val="00415A60"/>
    <w:rsid w:val="00415C33"/>
    <w:rsid w:val="00416293"/>
    <w:rsid w:val="004169D6"/>
    <w:rsid w:val="00416B46"/>
    <w:rsid w:val="00416C2C"/>
    <w:rsid w:val="00416EF5"/>
    <w:rsid w:val="004173AB"/>
    <w:rsid w:val="0042089E"/>
    <w:rsid w:val="00420C81"/>
    <w:rsid w:val="004216EA"/>
    <w:rsid w:val="004219AB"/>
    <w:rsid w:val="00421D8F"/>
    <w:rsid w:val="004221CA"/>
    <w:rsid w:val="004226CA"/>
    <w:rsid w:val="00422E36"/>
    <w:rsid w:val="00422E68"/>
    <w:rsid w:val="0042371B"/>
    <w:rsid w:val="00423BA1"/>
    <w:rsid w:val="00423C95"/>
    <w:rsid w:val="004241C0"/>
    <w:rsid w:val="004243C2"/>
    <w:rsid w:val="004244EE"/>
    <w:rsid w:val="00424915"/>
    <w:rsid w:val="00426700"/>
    <w:rsid w:val="004268DD"/>
    <w:rsid w:val="00426C4C"/>
    <w:rsid w:val="00427BF7"/>
    <w:rsid w:val="004308E8"/>
    <w:rsid w:val="00430A06"/>
    <w:rsid w:val="00430EA5"/>
    <w:rsid w:val="004313F1"/>
    <w:rsid w:val="004328BA"/>
    <w:rsid w:val="00432C32"/>
    <w:rsid w:val="00432D89"/>
    <w:rsid w:val="00433234"/>
    <w:rsid w:val="0043372E"/>
    <w:rsid w:val="00433A42"/>
    <w:rsid w:val="004343C0"/>
    <w:rsid w:val="00434CC1"/>
    <w:rsid w:val="00435214"/>
    <w:rsid w:val="004358D6"/>
    <w:rsid w:val="00435A27"/>
    <w:rsid w:val="00435E77"/>
    <w:rsid w:val="0043637D"/>
    <w:rsid w:val="00436393"/>
    <w:rsid w:val="00436DB4"/>
    <w:rsid w:val="00436EF7"/>
    <w:rsid w:val="004376C6"/>
    <w:rsid w:val="004379A4"/>
    <w:rsid w:val="00440371"/>
    <w:rsid w:val="00440DC2"/>
    <w:rsid w:val="00441214"/>
    <w:rsid w:val="004415E5"/>
    <w:rsid w:val="00441B5A"/>
    <w:rsid w:val="004430F4"/>
    <w:rsid w:val="00443442"/>
    <w:rsid w:val="00444201"/>
    <w:rsid w:val="004449C6"/>
    <w:rsid w:val="00445404"/>
    <w:rsid w:val="00445D4D"/>
    <w:rsid w:val="00445EF1"/>
    <w:rsid w:val="00445F3F"/>
    <w:rsid w:val="00446120"/>
    <w:rsid w:val="00446279"/>
    <w:rsid w:val="0044633C"/>
    <w:rsid w:val="004465BA"/>
    <w:rsid w:val="004466DB"/>
    <w:rsid w:val="0044706B"/>
    <w:rsid w:val="004470A1"/>
    <w:rsid w:val="0044760D"/>
    <w:rsid w:val="00447A9F"/>
    <w:rsid w:val="00447AA5"/>
    <w:rsid w:val="00447CD1"/>
    <w:rsid w:val="00447F06"/>
    <w:rsid w:val="0045147B"/>
    <w:rsid w:val="00451F8E"/>
    <w:rsid w:val="0045219D"/>
    <w:rsid w:val="0045261B"/>
    <w:rsid w:val="004541F9"/>
    <w:rsid w:val="00454C1A"/>
    <w:rsid w:val="00454DDD"/>
    <w:rsid w:val="00455237"/>
    <w:rsid w:val="0045529A"/>
    <w:rsid w:val="00455645"/>
    <w:rsid w:val="004556BC"/>
    <w:rsid w:val="004556E6"/>
    <w:rsid w:val="004558D0"/>
    <w:rsid w:val="004568E6"/>
    <w:rsid w:val="004569BE"/>
    <w:rsid w:val="00456BF3"/>
    <w:rsid w:val="00456DF5"/>
    <w:rsid w:val="00456FD1"/>
    <w:rsid w:val="00457ABF"/>
    <w:rsid w:val="00457BD9"/>
    <w:rsid w:val="00457F27"/>
    <w:rsid w:val="004603AB"/>
    <w:rsid w:val="004603F2"/>
    <w:rsid w:val="00460D7E"/>
    <w:rsid w:val="00461430"/>
    <w:rsid w:val="00461D58"/>
    <w:rsid w:val="00461E9A"/>
    <w:rsid w:val="00462AFD"/>
    <w:rsid w:val="00462BF7"/>
    <w:rsid w:val="004634F9"/>
    <w:rsid w:val="0046399E"/>
    <w:rsid w:val="004639B6"/>
    <w:rsid w:val="004647CF"/>
    <w:rsid w:val="00464A9F"/>
    <w:rsid w:val="00464CCC"/>
    <w:rsid w:val="00464D04"/>
    <w:rsid w:val="00464ED5"/>
    <w:rsid w:val="0046513B"/>
    <w:rsid w:val="00466999"/>
    <w:rsid w:val="00466B86"/>
    <w:rsid w:val="00467278"/>
    <w:rsid w:val="0046728D"/>
    <w:rsid w:val="00467A8F"/>
    <w:rsid w:val="00467C30"/>
    <w:rsid w:val="00467F28"/>
    <w:rsid w:val="0047173A"/>
    <w:rsid w:val="00472C09"/>
    <w:rsid w:val="00472F39"/>
    <w:rsid w:val="0047358B"/>
    <w:rsid w:val="00473824"/>
    <w:rsid w:val="004738DD"/>
    <w:rsid w:val="00473EF6"/>
    <w:rsid w:val="00474053"/>
    <w:rsid w:val="004740B5"/>
    <w:rsid w:val="00474268"/>
    <w:rsid w:val="0047431E"/>
    <w:rsid w:val="0047505D"/>
    <w:rsid w:val="0047507A"/>
    <w:rsid w:val="004757D9"/>
    <w:rsid w:val="0047592D"/>
    <w:rsid w:val="00476591"/>
    <w:rsid w:val="00476FC6"/>
    <w:rsid w:val="00477853"/>
    <w:rsid w:val="00477B6D"/>
    <w:rsid w:val="004818D4"/>
    <w:rsid w:val="004818E3"/>
    <w:rsid w:val="00481D3E"/>
    <w:rsid w:val="00481F00"/>
    <w:rsid w:val="004823BC"/>
    <w:rsid w:val="00482709"/>
    <w:rsid w:val="00482CE0"/>
    <w:rsid w:val="0048383B"/>
    <w:rsid w:val="0048394F"/>
    <w:rsid w:val="00483DDF"/>
    <w:rsid w:val="004842D2"/>
    <w:rsid w:val="00484B98"/>
    <w:rsid w:val="00485114"/>
    <w:rsid w:val="00485484"/>
    <w:rsid w:val="00485624"/>
    <w:rsid w:val="00485AD5"/>
    <w:rsid w:val="00485CD6"/>
    <w:rsid w:val="00485DEF"/>
    <w:rsid w:val="0048641A"/>
    <w:rsid w:val="004864B9"/>
    <w:rsid w:val="004865D9"/>
    <w:rsid w:val="004868E0"/>
    <w:rsid w:val="00486A8E"/>
    <w:rsid w:val="00486BF5"/>
    <w:rsid w:val="00486E35"/>
    <w:rsid w:val="00486FA0"/>
    <w:rsid w:val="004872C0"/>
    <w:rsid w:val="00487553"/>
    <w:rsid w:val="004904B6"/>
    <w:rsid w:val="00490530"/>
    <w:rsid w:val="0049055D"/>
    <w:rsid w:val="00490D17"/>
    <w:rsid w:val="00490D20"/>
    <w:rsid w:val="00490FA8"/>
    <w:rsid w:val="004916DD"/>
    <w:rsid w:val="00491774"/>
    <w:rsid w:val="00491880"/>
    <w:rsid w:val="00491B64"/>
    <w:rsid w:val="0049246B"/>
    <w:rsid w:val="004927BD"/>
    <w:rsid w:val="00492CC9"/>
    <w:rsid w:val="00493178"/>
    <w:rsid w:val="004932B3"/>
    <w:rsid w:val="00493C93"/>
    <w:rsid w:val="00493C98"/>
    <w:rsid w:val="00493D2F"/>
    <w:rsid w:val="0049455A"/>
    <w:rsid w:val="0049485F"/>
    <w:rsid w:val="004949A7"/>
    <w:rsid w:val="00495300"/>
    <w:rsid w:val="00495870"/>
    <w:rsid w:val="00496197"/>
    <w:rsid w:val="00496408"/>
    <w:rsid w:val="00496738"/>
    <w:rsid w:val="00496CB3"/>
    <w:rsid w:val="00497847"/>
    <w:rsid w:val="00497994"/>
    <w:rsid w:val="00497C1B"/>
    <w:rsid w:val="004A0339"/>
    <w:rsid w:val="004A0437"/>
    <w:rsid w:val="004A0BA0"/>
    <w:rsid w:val="004A0D63"/>
    <w:rsid w:val="004A0E47"/>
    <w:rsid w:val="004A17CE"/>
    <w:rsid w:val="004A18C8"/>
    <w:rsid w:val="004A1C00"/>
    <w:rsid w:val="004A1F11"/>
    <w:rsid w:val="004A2011"/>
    <w:rsid w:val="004A2FF2"/>
    <w:rsid w:val="004A30A5"/>
    <w:rsid w:val="004A35AE"/>
    <w:rsid w:val="004A3650"/>
    <w:rsid w:val="004A3C63"/>
    <w:rsid w:val="004A3F2E"/>
    <w:rsid w:val="004A4E03"/>
    <w:rsid w:val="004A51B4"/>
    <w:rsid w:val="004A52DB"/>
    <w:rsid w:val="004A6293"/>
    <w:rsid w:val="004A660F"/>
    <w:rsid w:val="004A7097"/>
    <w:rsid w:val="004A752B"/>
    <w:rsid w:val="004A7533"/>
    <w:rsid w:val="004A75D5"/>
    <w:rsid w:val="004B06A6"/>
    <w:rsid w:val="004B0FBF"/>
    <w:rsid w:val="004B1026"/>
    <w:rsid w:val="004B1766"/>
    <w:rsid w:val="004B1D6F"/>
    <w:rsid w:val="004B21C9"/>
    <w:rsid w:val="004B2E8E"/>
    <w:rsid w:val="004B326D"/>
    <w:rsid w:val="004B347E"/>
    <w:rsid w:val="004B3C14"/>
    <w:rsid w:val="004B3F4D"/>
    <w:rsid w:val="004B4201"/>
    <w:rsid w:val="004B4937"/>
    <w:rsid w:val="004B508C"/>
    <w:rsid w:val="004B53E3"/>
    <w:rsid w:val="004B564C"/>
    <w:rsid w:val="004B58AA"/>
    <w:rsid w:val="004B5C30"/>
    <w:rsid w:val="004B6514"/>
    <w:rsid w:val="004B668B"/>
    <w:rsid w:val="004C0E01"/>
    <w:rsid w:val="004C1880"/>
    <w:rsid w:val="004C1E3A"/>
    <w:rsid w:val="004C2C47"/>
    <w:rsid w:val="004C365E"/>
    <w:rsid w:val="004C3880"/>
    <w:rsid w:val="004C41AC"/>
    <w:rsid w:val="004C41DD"/>
    <w:rsid w:val="004C5277"/>
    <w:rsid w:val="004C5663"/>
    <w:rsid w:val="004C5CD8"/>
    <w:rsid w:val="004C5E03"/>
    <w:rsid w:val="004C5FC0"/>
    <w:rsid w:val="004C638A"/>
    <w:rsid w:val="004C64D0"/>
    <w:rsid w:val="004C67BA"/>
    <w:rsid w:val="004C696E"/>
    <w:rsid w:val="004C75FA"/>
    <w:rsid w:val="004D025E"/>
    <w:rsid w:val="004D031E"/>
    <w:rsid w:val="004D0D62"/>
    <w:rsid w:val="004D1637"/>
    <w:rsid w:val="004D1877"/>
    <w:rsid w:val="004D1D4A"/>
    <w:rsid w:val="004D259D"/>
    <w:rsid w:val="004D2F45"/>
    <w:rsid w:val="004D509A"/>
    <w:rsid w:val="004D5270"/>
    <w:rsid w:val="004D5274"/>
    <w:rsid w:val="004D54B6"/>
    <w:rsid w:val="004D5C71"/>
    <w:rsid w:val="004D5F0F"/>
    <w:rsid w:val="004D6635"/>
    <w:rsid w:val="004D6A05"/>
    <w:rsid w:val="004D71CF"/>
    <w:rsid w:val="004E019A"/>
    <w:rsid w:val="004E071C"/>
    <w:rsid w:val="004E0858"/>
    <w:rsid w:val="004E09D2"/>
    <w:rsid w:val="004E12D6"/>
    <w:rsid w:val="004E13A5"/>
    <w:rsid w:val="004E1C29"/>
    <w:rsid w:val="004E2C4C"/>
    <w:rsid w:val="004E3006"/>
    <w:rsid w:val="004E32C1"/>
    <w:rsid w:val="004E33BD"/>
    <w:rsid w:val="004E3862"/>
    <w:rsid w:val="004E3FA8"/>
    <w:rsid w:val="004E4769"/>
    <w:rsid w:val="004E4F8C"/>
    <w:rsid w:val="004E5109"/>
    <w:rsid w:val="004E5AD2"/>
    <w:rsid w:val="004E61C5"/>
    <w:rsid w:val="004E64FA"/>
    <w:rsid w:val="004E7769"/>
    <w:rsid w:val="004E7BE1"/>
    <w:rsid w:val="004E7E06"/>
    <w:rsid w:val="004F00D5"/>
    <w:rsid w:val="004F06D5"/>
    <w:rsid w:val="004F0865"/>
    <w:rsid w:val="004F16DA"/>
    <w:rsid w:val="004F16F4"/>
    <w:rsid w:val="004F19CC"/>
    <w:rsid w:val="004F2227"/>
    <w:rsid w:val="004F2388"/>
    <w:rsid w:val="004F238F"/>
    <w:rsid w:val="004F2662"/>
    <w:rsid w:val="004F2A37"/>
    <w:rsid w:val="004F352C"/>
    <w:rsid w:val="004F386B"/>
    <w:rsid w:val="004F3A6D"/>
    <w:rsid w:val="004F3DBD"/>
    <w:rsid w:val="004F4720"/>
    <w:rsid w:val="004F4820"/>
    <w:rsid w:val="004F4D50"/>
    <w:rsid w:val="004F57FE"/>
    <w:rsid w:val="004F5CDC"/>
    <w:rsid w:val="004F5DF2"/>
    <w:rsid w:val="004F6076"/>
    <w:rsid w:val="004F6227"/>
    <w:rsid w:val="004F6480"/>
    <w:rsid w:val="004F6BBB"/>
    <w:rsid w:val="004F6C32"/>
    <w:rsid w:val="004F73B9"/>
    <w:rsid w:val="004F7482"/>
    <w:rsid w:val="004F7553"/>
    <w:rsid w:val="004F7F00"/>
    <w:rsid w:val="00500BBD"/>
    <w:rsid w:val="00500BD8"/>
    <w:rsid w:val="00500C96"/>
    <w:rsid w:val="00500D8F"/>
    <w:rsid w:val="00501805"/>
    <w:rsid w:val="00501C39"/>
    <w:rsid w:val="00502225"/>
    <w:rsid w:val="005024C6"/>
    <w:rsid w:val="005025EA"/>
    <w:rsid w:val="00503E1E"/>
    <w:rsid w:val="00503EBD"/>
    <w:rsid w:val="00503FA8"/>
    <w:rsid w:val="00503FB7"/>
    <w:rsid w:val="00504234"/>
    <w:rsid w:val="0050434A"/>
    <w:rsid w:val="00504893"/>
    <w:rsid w:val="00504927"/>
    <w:rsid w:val="0050493E"/>
    <w:rsid w:val="00504C3E"/>
    <w:rsid w:val="00504C71"/>
    <w:rsid w:val="00504F43"/>
    <w:rsid w:val="005056B1"/>
    <w:rsid w:val="00505750"/>
    <w:rsid w:val="005058AC"/>
    <w:rsid w:val="00505C63"/>
    <w:rsid w:val="005065A6"/>
    <w:rsid w:val="00510107"/>
    <w:rsid w:val="005105B1"/>
    <w:rsid w:val="00510941"/>
    <w:rsid w:val="00510CC3"/>
    <w:rsid w:val="00510E4F"/>
    <w:rsid w:val="00511021"/>
    <w:rsid w:val="005112C8"/>
    <w:rsid w:val="005119EB"/>
    <w:rsid w:val="005125C9"/>
    <w:rsid w:val="0051266A"/>
    <w:rsid w:val="00512E48"/>
    <w:rsid w:val="00512EE3"/>
    <w:rsid w:val="00513767"/>
    <w:rsid w:val="00513A60"/>
    <w:rsid w:val="00514307"/>
    <w:rsid w:val="0051510F"/>
    <w:rsid w:val="00515141"/>
    <w:rsid w:val="00515144"/>
    <w:rsid w:val="00515196"/>
    <w:rsid w:val="00516295"/>
    <w:rsid w:val="00516343"/>
    <w:rsid w:val="00516473"/>
    <w:rsid w:val="005165B8"/>
    <w:rsid w:val="00516817"/>
    <w:rsid w:val="005172FC"/>
    <w:rsid w:val="0051752C"/>
    <w:rsid w:val="00517874"/>
    <w:rsid w:val="00517C78"/>
    <w:rsid w:val="005201D0"/>
    <w:rsid w:val="005206C9"/>
    <w:rsid w:val="0052094A"/>
    <w:rsid w:val="0052094B"/>
    <w:rsid w:val="005213DF"/>
    <w:rsid w:val="005225E6"/>
    <w:rsid w:val="005229ED"/>
    <w:rsid w:val="00523486"/>
    <w:rsid w:val="005238D6"/>
    <w:rsid w:val="005239FE"/>
    <w:rsid w:val="0052424F"/>
    <w:rsid w:val="00524670"/>
    <w:rsid w:val="00524A16"/>
    <w:rsid w:val="00524C7C"/>
    <w:rsid w:val="00524D10"/>
    <w:rsid w:val="0052505F"/>
    <w:rsid w:val="00525251"/>
    <w:rsid w:val="00525AF3"/>
    <w:rsid w:val="005264BF"/>
    <w:rsid w:val="005265B7"/>
    <w:rsid w:val="005269E1"/>
    <w:rsid w:val="00526AF4"/>
    <w:rsid w:val="00526B2E"/>
    <w:rsid w:val="00526D69"/>
    <w:rsid w:val="00527362"/>
    <w:rsid w:val="00527484"/>
    <w:rsid w:val="005277C9"/>
    <w:rsid w:val="005278FE"/>
    <w:rsid w:val="00527B25"/>
    <w:rsid w:val="0053038C"/>
    <w:rsid w:val="005307A2"/>
    <w:rsid w:val="00530A34"/>
    <w:rsid w:val="0053132E"/>
    <w:rsid w:val="005314D5"/>
    <w:rsid w:val="00531AD4"/>
    <w:rsid w:val="00531D2B"/>
    <w:rsid w:val="00532150"/>
    <w:rsid w:val="0053287F"/>
    <w:rsid w:val="00533B67"/>
    <w:rsid w:val="0053473D"/>
    <w:rsid w:val="00534C2F"/>
    <w:rsid w:val="00535666"/>
    <w:rsid w:val="00535E19"/>
    <w:rsid w:val="00535FB7"/>
    <w:rsid w:val="00536090"/>
    <w:rsid w:val="005367C6"/>
    <w:rsid w:val="00536F62"/>
    <w:rsid w:val="00537E97"/>
    <w:rsid w:val="005404D6"/>
    <w:rsid w:val="00540FEC"/>
    <w:rsid w:val="00541388"/>
    <w:rsid w:val="0054174B"/>
    <w:rsid w:val="00542E59"/>
    <w:rsid w:val="0054307A"/>
    <w:rsid w:val="005435C4"/>
    <w:rsid w:val="00543FA7"/>
    <w:rsid w:val="0054410B"/>
    <w:rsid w:val="00544CA0"/>
    <w:rsid w:val="00544DDF"/>
    <w:rsid w:val="00545CFA"/>
    <w:rsid w:val="005469E1"/>
    <w:rsid w:val="00546D31"/>
    <w:rsid w:val="005476A5"/>
    <w:rsid w:val="00547735"/>
    <w:rsid w:val="00547894"/>
    <w:rsid w:val="005479A9"/>
    <w:rsid w:val="00550147"/>
    <w:rsid w:val="005506BD"/>
    <w:rsid w:val="00551048"/>
    <w:rsid w:val="00551255"/>
    <w:rsid w:val="005515EC"/>
    <w:rsid w:val="00551971"/>
    <w:rsid w:val="00551977"/>
    <w:rsid w:val="005519AE"/>
    <w:rsid w:val="00551D66"/>
    <w:rsid w:val="00553494"/>
    <w:rsid w:val="0055355F"/>
    <w:rsid w:val="00553A21"/>
    <w:rsid w:val="00553DC9"/>
    <w:rsid w:val="005541F8"/>
    <w:rsid w:val="00554AC1"/>
    <w:rsid w:val="00555579"/>
    <w:rsid w:val="00556347"/>
    <w:rsid w:val="0055684B"/>
    <w:rsid w:val="00557089"/>
    <w:rsid w:val="0055729A"/>
    <w:rsid w:val="005572D9"/>
    <w:rsid w:val="00557992"/>
    <w:rsid w:val="00557E52"/>
    <w:rsid w:val="00557F28"/>
    <w:rsid w:val="005605A4"/>
    <w:rsid w:val="00560ABE"/>
    <w:rsid w:val="00560DE7"/>
    <w:rsid w:val="00561AB9"/>
    <w:rsid w:val="00561F87"/>
    <w:rsid w:val="00562713"/>
    <w:rsid w:val="00562722"/>
    <w:rsid w:val="0056343F"/>
    <w:rsid w:val="00563DE7"/>
    <w:rsid w:val="00563EA0"/>
    <w:rsid w:val="005645F3"/>
    <w:rsid w:val="00565216"/>
    <w:rsid w:val="00565E18"/>
    <w:rsid w:val="00565E56"/>
    <w:rsid w:val="005664C4"/>
    <w:rsid w:val="00566BE9"/>
    <w:rsid w:val="00566D5B"/>
    <w:rsid w:val="0056753D"/>
    <w:rsid w:val="00567A87"/>
    <w:rsid w:val="00570595"/>
    <w:rsid w:val="0057061F"/>
    <w:rsid w:val="00570AB1"/>
    <w:rsid w:val="00570BC3"/>
    <w:rsid w:val="00570DA1"/>
    <w:rsid w:val="005716C4"/>
    <w:rsid w:val="005719FE"/>
    <w:rsid w:val="005722F3"/>
    <w:rsid w:val="00572386"/>
    <w:rsid w:val="00572491"/>
    <w:rsid w:val="00572B17"/>
    <w:rsid w:val="005732ED"/>
    <w:rsid w:val="00573E1C"/>
    <w:rsid w:val="00573F0C"/>
    <w:rsid w:val="005740D8"/>
    <w:rsid w:val="0057473E"/>
    <w:rsid w:val="005747AB"/>
    <w:rsid w:val="00574952"/>
    <w:rsid w:val="005749CA"/>
    <w:rsid w:val="00575B63"/>
    <w:rsid w:val="0057658E"/>
    <w:rsid w:val="00576A49"/>
    <w:rsid w:val="00576BB7"/>
    <w:rsid w:val="00576E30"/>
    <w:rsid w:val="0057772B"/>
    <w:rsid w:val="00577872"/>
    <w:rsid w:val="0058032F"/>
    <w:rsid w:val="00581B71"/>
    <w:rsid w:val="00581D28"/>
    <w:rsid w:val="00581ECF"/>
    <w:rsid w:val="005822BB"/>
    <w:rsid w:val="00582A42"/>
    <w:rsid w:val="00582DFA"/>
    <w:rsid w:val="005832F0"/>
    <w:rsid w:val="00583BC1"/>
    <w:rsid w:val="00584160"/>
    <w:rsid w:val="00584469"/>
    <w:rsid w:val="005847F8"/>
    <w:rsid w:val="00584C11"/>
    <w:rsid w:val="005850E3"/>
    <w:rsid w:val="00585134"/>
    <w:rsid w:val="005851BA"/>
    <w:rsid w:val="00585D80"/>
    <w:rsid w:val="00586B75"/>
    <w:rsid w:val="0058753F"/>
    <w:rsid w:val="00587A33"/>
    <w:rsid w:val="00587EE7"/>
    <w:rsid w:val="0059005E"/>
    <w:rsid w:val="005901C5"/>
    <w:rsid w:val="00590242"/>
    <w:rsid w:val="00590553"/>
    <w:rsid w:val="005909D0"/>
    <w:rsid w:val="00590AB8"/>
    <w:rsid w:val="00591055"/>
    <w:rsid w:val="00591060"/>
    <w:rsid w:val="0059109A"/>
    <w:rsid w:val="00591275"/>
    <w:rsid w:val="005913F2"/>
    <w:rsid w:val="0059222E"/>
    <w:rsid w:val="0059224D"/>
    <w:rsid w:val="0059227A"/>
    <w:rsid w:val="005928F4"/>
    <w:rsid w:val="00592A2D"/>
    <w:rsid w:val="00592B23"/>
    <w:rsid w:val="00592C47"/>
    <w:rsid w:val="0059317E"/>
    <w:rsid w:val="005941E9"/>
    <w:rsid w:val="0059469D"/>
    <w:rsid w:val="00594739"/>
    <w:rsid w:val="00594ACD"/>
    <w:rsid w:val="005950AA"/>
    <w:rsid w:val="00595362"/>
    <w:rsid w:val="005957EE"/>
    <w:rsid w:val="00596227"/>
    <w:rsid w:val="00596327"/>
    <w:rsid w:val="00596FFE"/>
    <w:rsid w:val="005973C7"/>
    <w:rsid w:val="00597722"/>
    <w:rsid w:val="005978F6"/>
    <w:rsid w:val="00597955"/>
    <w:rsid w:val="005A097D"/>
    <w:rsid w:val="005A1420"/>
    <w:rsid w:val="005A15DF"/>
    <w:rsid w:val="005A201A"/>
    <w:rsid w:val="005A2835"/>
    <w:rsid w:val="005A2D41"/>
    <w:rsid w:val="005A3004"/>
    <w:rsid w:val="005A384C"/>
    <w:rsid w:val="005A41DE"/>
    <w:rsid w:val="005A44CF"/>
    <w:rsid w:val="005A462F"/>
    <w:rsid w:val="005A49A4"/>
    <w:rsid w:val="005A4E70"/>
    <w:rsid w:val="005A4F9C"/>
    <w:rsid w:val="005A5457"/>
    <w:rsid w:val="005A5742"/>
    <w:rsid w:val="005A595A"/>
    <w:rsid w:val="005A5D03"/>
    <w:rsid w:val="005A5E2E"/>
    <w:rsid w:val="005A609B"/>
    <w:rsid w:val="005A628E"/>
    <w:rsid w:val="005A6383"/>
    <w:rsid w:val="005A7707"/>
    <w:rsid w:val="005A7BCE"/>
    <w:rsid w:val="005A7E91"/>
    <w:rsid w:val="005B0CD5"/>
    <w:rsid w:val="005B115D"/>
    <w:rsid w:val="005B11AD"/>
    <w:rsid w:val="005B1952"/>
    <w:rsid w:val="005B1EE0"/>
    <w:rsid w:val="005B2690"/>
    <w:rsid w:val="005B30D4"/>
    <w:rsid w:val="005B3100"/>
    <w:rsid w:val="005B3358"/>
    <w:rsid w:val="005B3E95"/>
    <w:rsid w:val="005B4A61"/>
    <w:rsid w:val="005B5DD3"/>
    <w:rsid w:val="005B688B"/>
    <w:rsid w:val="005B7749"/>
    <w:rsid w:val="005C038B"/>
    <w:rsid w:val="005C042C"/>
    <w:rsid w:val="005C0782"/>
    <w:rsid w:val="005C15C0"/>
    <w:rsid w:val="005C175B"/>
    <w:rsid w:val="005C1E37"/>
    <w:rsid w:val="005C251E"/>
    <w:rsid w:val="005C269F"/>
    <w:rsid w:val="005C313C"/>
    <w:rsid w:val="005C3319"/>
    <w:rsid w:val="005C47DC"/>
    <w:rsid w:val="005C5053"/>
    <w:rsid w:val="005C51F6"/>
    <w:rsid w:val="005C5C49"/>
    <w:rsid w:val="005C63BE"/>
    <w:rsid w:val="005C6A98"/>
    <w:rsid w:val="005D00A0"/>
    <w:rsid w:val="005D04B7"/>
    <w:rsid w:val="005D0BE8"/>
    <w:rsid w:val="005D0DD8"/>
    <w:rsid w:val="005D1B44"/>
    <w:rsid w:val="005D223E"/>
    <w:rsid w:val="005D293D"/>
    <w:rsid w:val="005D298E"/>
    <w:rsid w:val="005D3BEF"/>
    <w:rsid w:val="005D3F37"/>
    <w:rsid w:val="005D432C"/>
    <w:rsid w:val="005D4545"/>
    <w:rsid w:val="005D4C3F"/>
    <w:rsid w:val="005D50A6"/>
    <w:rsid w:val="005D5761"/>
    <w:rsid w:val="005D5DBD"/>
    <w:rsid w:val="005D6178"/>
    <w:rsid w:val="005D6205"/>
    <w:rsid w:val="005D6441"/>
    <w:rsid w:val="005D6B7A"/>
    <w:rsid w:val="005D7AB1"/>
    <w:rsid w:val="005D7B65"/>
    <w:rsid w:val="005D7C21"/>
    <w:rsid w:val="005E02D4"/>
    <w:rsid w:val="005E07BB"/>
    <w:rsid w:val="005E0CE2"/>
    <w:rsid w:val="005E1534"/>
    <w:rsid w:val="005E17A2"/>
    <w:rsid w:val="005E2186"/>
    <w:rsid w:val="005E2639"/>
    <w:rsid w:val="005E2991"/>
    <w:rsid w:val="005E2CF5"/>
    <w:rsid w:val="005E302A"/>
    <w:rsid w:val="005E4402"/>
    <w:rsid w:val="005F067B"/>
    <w:rsid w:val="005F0A4D"/>
    <w:rsid w:val="005F1371"/>
    <w:rsid w:val="005F1510"/>
    <w:rsid w:val="005F16BF"/>
    <w:rsid w:val="005F178E"/>
    <w:rsid w:val="005F1D75"/>
    <w:rsid w:val="005F1F9D"/>
    <w:rsid w:val="005F2D27"/>
    <w:rsid w:val="005F2DBD"/>
    <w:rsid w:val="005F31DC"/>
    <w:rsid w:val="005F3DC9"/>
    <w:rsid w:val="005F463C"/>
    <w:rsid w:val="005F4995"/>
    <w:rsid w:val="005F4DD5"/>
    <w:rsid w:val="005F4FF8"/>
    <w:rsid w:val="005F511B"/>
    <w:rsid w:val="005F53FE"/>
    <w:rsid w:val="005F55AC"/>
    <w:rsid w:val="005F65C4"/>
    <w:rsid w:val="005F6B43"/>
    <w:rsid w:val="005F6CFC"/>
    <w:rsid w:val="005F736C"/>
    <w:rsid w:val="005F7A7A"/>
    <w:rsid w:val="005F7E51"/>
    <w:rsid w:val="005F7FE8"/>
    <w:rsid w:val="00600544"/>
    <w:rsid w:val="006009B3"/>
    <w:rsid w:val="00600DAD"/>
    <w:rsid w:val="006015D8"/>
    <w:rsid w:val="0060221C"/>
    <w:rsid w:val="006024D6"/>
    <w:rsid w:val="00602916"/>
    <w:rsid w:val="00603029"/>
    <w:rsid w:val="00603139"/>
    <w:rsid w:val="0060336A"/>
    <w:rsid w:val="0060467D"/>
    <w:rsid w:val="00604EDD"/>
    <w:rsid w:val="006051E6"/>
    <w:rsid w:val="006055BF"/>
    <w:rsid w:val="00605710"/>
    <w:rsid w:val="00605B9A"/>
    <w:rsid w:val="00605C37"/>
    <w:rsid w:val="00606764"/>
    <w:rsid w:val="006069FA"/>
    <w:rsid w:val="00606C3A"/>
    <w:rsid w:val="006077DA"/>
    <w:rsid w:val="00607F1B"/>
    <w:rsid w:val="00607FBF"/>
    <w:rsid w:val="00607FFB"/>
    <w:rsid w:val="00610464"/>
    <w:rsid w:val="006104C1"/>
    <w:rsid w:val="0061105A"/>
    <w:rsid w:val="0061222E"/>
    <w:rsid w:val="00612E29"/>
    <w:rsid w:val="00612E9E"/>
    <w:rsid w:val="00613032"/>
    <w:rsid w:val="0061343C"/>
    <w:rsid w:val="006138BF"/>
    <w:rsid w:val="006138FD"/>
    <w:rsid w:val="00613D8D"/>
    <w:rsid w:val="00613DA3"/>
    <w:rsid w:val="006140E2"/>
    <w:rsid w:val="006157BC"/>
    <w:rsid w:val="006162B4"/>
    <w:rsid w:val="00616E95"/>
    <w:rsid w:val="00616FF0"/>
    <w:rsid w:val="006176F2"/>
    <w:rsid w:val="00617F5D"/>
    <w:rsid w:val="006208E3"/>
    <w:rsid w:val="00620F8E"/>
    <w:rsid w:val="00621008"/>
    <w:rsid w:val="00621A9F"/>
    <w:rsid w:val="00621ACA"/>
    <w:rsid w:val="006225B2"/>
    <w:rsid w:val="00622C06"/>
    <w:rsid w:val="006231BD"/>
    <w:rsid w:val="0062321E"/>
    <w:rsid w:val="0062327F"/>
    <w:rsid w:val="006235F1"/>
    <w:rsid w:val="00623FE0"/>
    <w:rsid w:val="00624835"/>
    <w:rsid w:val="00624BF7"/>
    <w:rsid w:val="006252BC"/>
    <w:rsid w:val="006258EB"/>
    <w:rsid w:val="00625CFF"/>
    <w:rsid w:val="006267E7"/>
    <w:rsid w:val="00626BFE"/>
    <w:rsid w:val="006270FD"/>
    <w:rsid w:val="00627486"/>
    <w:rsid w:val="006275BB"/>
    <w:rsid w:val="006302D2"/>
    <w:rsid w:val="006306B5"/>
    <w:rsid w:val="006309BE"/>
    <w:rsid w:val="00630CF9"/>
    <w:rsid w:val="00630F49"/>
    <w:rsid w:val="00630F50"/>
    <w:rsid w:val="00630FCF"/>
    <w:rsid w:val="00631717"/>
    <w:rsid w:val="00632426"/>
    <w:rsid w:val="006326A0"/>
    <w:rsid w:val="006333D4"/>
    <w:rsid w:val="006336BF"/>
    <w:rsid w:val="00633C8C"/>
    <w:rsid w:val="00633C95"/>
    <w:rsid w:val="00634753"/>
    <w:rsid w:val="0063498C"/>
    <w:rsid w:val="00634BC0"/>
    <w:rsid w:val="00634EDB"/>
    <w:rsid w:val="0063541A"/>
    <w:rsid w:val="00635424"/>
    <w:rsid w:val="006355CB"/>
    <w:rsid w:val="00635601"/>
    <w:rsid w:val="00635D03"/>
    <w:rsid w:val="0063659F"/>
    <w:rsid w:val="006371C7"/>
    <w:rsid w:val="00640CA5"/>
    <w:rsid w:val="006414C8"/>
    <w:rsid w:val="00641643"/>
    <w:rsid w:val="006416C5"/>
    <w:rsid w:val="00641C5E"/>
    <w:rsid w:val="00642186"/>
    <w:rsid w:val="00642BB7"/>
    <w:rsid w:val="006435AD"/>
    <w:rsid w:val="00643759"/>
    <w:rsid w:val="006444CB"/>
    <w:rsid w:val="006445C5"/>
    <w:rsid w:val="00644B1B"/>
    <w:rsid w:val="00645730"/>
    <w:rsid w:val="00645CE5"/>
    <w:rsid w:val="00645D8A"/>
    <w:rsid w:val="00646021"/>
    <w:rsid w:val="00646091"/>
    <w:rsid w:val="006462E0"/>
    <w:rsid w:val="00646DF5"/>
    <w:rsid w:val="006473C7"/>
    <w:rsid w:val="006503D2"/>
    <w:rsid w:val="00650A2B"/>
    <w:rsid w:val="006513E9"/>
    <w:rsid w:val="00652449"/>
    <w:rsid w:val="0065256D"/>
    <w:rsid w:val="006525CA"/>
    <w:rsid w:val="00652781"/>
    <w:rsid w:val="006530A5"/>
    <w:rsid w:val="0065320D"/>
    <w:rsid w:val="0065365C"/>
    <w:rsid w:val="00653D00"/>
    <w:rsid w:val="00654298"/>
    <w:rsid w:val="00654A2B"/>
    <w:rsid w:val="00654C88"/>
    <w:rsid w:val="00654D3C"/>
    <w:rsid w:val="00655149"/>
    <w:rsid w:val="00655165"/>
    <w:rsid w:val="0065597B"/>
    <w:rsid w:val="00656AF4"/>
    <w:rsid w:val="00656D22"/>
    <w:rsid w:val="006571AB"/>
    <w:rsid w:val="00657AE9"/>
    <w:rsid w:val="00657D03"/>
    <w:rsid w:val="00657D33"/>
    <w:rsid w:val="0066061C"/>
    <w:rsid w:val="00660ACC"/>
    <w:rsid w:val="00661243"/>
    <w:rsid w:val="006621B2"/>
    <w:rsid w:val="00663406"/>
    <w:rsid w:val="00663B6E"/>
    <w:rsid w:val="00663E3A"/>
    <w:rsid w:val="006649D4"/>
    <w:rsid w:val="00664A6A"/>
    <w:rsid w:val="00664AAD"/>
    <w:rsid w:val="006655B5"/>
    <w:rsid w:val="00665F3E"/>
    <w:rsid w:val="006666D8"/>
    <w:rsid w:val="0066762C"/>
    <w:rsid w:val="00667A7C"/>
    <w:rsid w:val="00667F95"/>
    <w:rsid w:val="00670C69"/>
    <w:rsid w:val="00670FDE"/>
    <w:rsid w:val="006713AF"/>
    <w:rsid w:val="00671F7C"/>
    <w:rsid w:val="00673114"/>
    <w:rsid w:val="006733E1"/>
    <w:rsid w:val="00673B2D"/>
    <w:rsid w:val="00673C76"/>
    <w:rsid w:val="00673DCE"/>
    <w:rsid w:val="006742DE"/>
    <w:rsid w:val="006744ED"/>
    <w:rsid w:val="0067457A"/>
    <w:rsid w:val="00674A72"/>
    <w:rsid w:val="006750C6"/>
    <w:rsid w:val="0067572D"/>
    <w:rsid w:val="00675FC1"/>
    <w:rsid w:val="006760D5"/>
    <w:rsid w:val="00676979"/>
    <w:rsid w:val="00676D76"/>
    <w:rsid w:val="00676FCD"/>
    <w:rsid w:val="006770ED"/>
    <w:rsid w:val="0067754F"/>
    <w:rsid w:val="006777F5"/>
    <w:rsid w:val="00677926"/>
    <w:rsid w:val="00677FE4"/>
    <w:rsid w:val="0068032F"/>
    <w:rsid w:val="0068079F"/>
    <w:rsid w:val="006809AB"/>
    <w:rsid w:val="00681A1E"/>
    <w:rsid w:val="00682ADA"/>
    <w:rsid w:val="00682BB5"/>
    <w:rsid w:val="00682C8A"/>
    <w:rsid w:val="00682DC6"/>
    <w:rsid w:val="00683113"/>
    <w:rsid w:val="00683380"/>
    <w:rsid w:val="00683A57"/>
    <w:rsid w:val="00683ACC"/>
    <w:rsid w:val="00683B1E"/>
    <w:rsid w:val="00683ED4"/>
    <w:rsid w:val="00684123"/>
    <w:rsid w:val="00684147"/>
    <w:rsid w:val="006848F1"/>
    <w:rsid w:val="006855D9"/>
    <w:rsid w:val="00685990"/>
    <w:rsid w:val="00685A3B"/>
    <w:rsid w:val="006865FF"/>
    <w:rsid w:val="00686627"/>
    <w:rsid w:val="00686831"/>
    <w:rsid w:val="00686AE5"/>
    <w:rsid w:val="00686BD3"/>
    <w:rsid w:val="00687474"/>
    <w:rsid w:val="00687C94"/>
    <w:rsid w:val="006903C4"/>
    <w:rsid w:val="00690591"/>
    <w:rsid w:val="00690769"/>
    <w:rsid w:val="00690A2D"/>
    <w:rsid w:val="00690BDB"/>
    <w:rsid w:val="00690F0C"/>
    <w:rsid w:val="00691498"/>
    <w:rsid w:val="00691814"/>
    <w:rsid w:val="00691DD6"/>
    <w:rsid w:val="00691EB8"/>
    <w:rsid w:val="006920AC"/>
    <w:rsid w:val="0069259E"/>
    <w:rsid w:val="00692AB9"/>
    <w:rsid w:val="00692C4F"/>
    <w:rsid w:val="00692D4F"/>
    <w:rsid w:val="00692FB9"/>
    <w:rsid w:val="006934BC"/>
    <w:rsid w:val="00693E22"/>
    <w:rsid w:val="00693EA7"/>
    <w:rsid w:val="00694713"/>
    <w:rsid w:val="00695555"/>
    <w:rsid w:val="00695DE3"/>
    <w:rsid w:val="00695F99"/>
    <w:rsid w:val="006969E7"/>
    <w:rsid w:val="00696A26"/>
    <w:rsid w:val="00696B4C"/>
    <w:rsid w:val="00696C7D"/>
    <w:rsid w:val="0069728D"/>
    <w:rsid w:val="006973AB"/>
    <w:rsid w:val="00697B0A"/>
    <w:rsid w:val="00697DC7"/>
    <w:rsid w:val="00697FBA"/>
    <w:rsid w:val="006A01B0"/>
    <w:rsid w:val="006A097A"/>
    <w:rsid w:val="006A0E34"/>
    <w:rsid w:val="006A18A3"/>
    <w:rsid w:val="006A1DBE"/>
    <w:rsid w:val="006A3AA4"/>
    <w:rsid w:val="006A3E2D"/>
    <w:rsid w:val="006A45BA"/>
    <w:rsid w:val="006A60C3"/>
    <w:rsid w:val="006A64BD"/>
    <w:rsid w:val="006A6C3A"/>
    <w:rsid w:val="006A75EA"/>
    <w:rsid w:val="006A78DE"/>
    <w:rsid w:val="006B062D"/>
    <w:rsid w:val="006B088B"/>
    <w:rsid w:val="006B09AC"/>
    <w:rsid w:val="006B12A3"/>
    <w:rsid w:val="006B141A"/>
    <w:rsid w:val="006B1914"/>
    <w:rsid w:val="006B21DF"/>
    <w:rsid w:val="006B2551"/>
    <w:rsid w:val="006B2CC6"/>
    <w:rsid w:val="006B2DC2"/>
    <w:rsid w:val="006B37B9"/>
    <w:rsid w:val="006B4467"/>
    <w:rsid w:val="006B47A6"/>
    <w:rsid w:val="006B4D90"/>
    <w:rsid w:val="006B4F0D"/>
    <w:rsid w:val="006B4F52"/>
    <w:rsid w:val="006B53EF"/>
    <w:rsid w:val="006B5597"/>
    <w:rsid w:val="006B6742"/>
    <w:rsid w:val="006B6AF3"/>
    <w:rsid w:val="006B73B3"/>
    <w:rsid w:val="006B7470"/>
    <w:rsid w:val="006B7898"/>
    <w:rsid w:val="006B79A2"/>
    <w:rsid w:val="006B7A28"/>
    <w:rsid w:val="006B7C2C"/>
    <w:rsid w:val="006B7D71"/>
    <w:rsid w:val="006C05CA"/>
    <w:rsid w:val="006C12F1"/>
    <w:rsid w:val="006C1778"/>
    <w:rsid w:val="006C1EC2"/>
    <w:rsid w:val="006C1FFC"/>
    <w:rsid w:val="006C290C"/>
    <w:rsid w:val="006C2D96"/>
    <w:rsid w:val="006C2F72"/>
    <w:rsid w:val="006C3A45"/>
    <w:rsid w:val="006C401F"/>
    <w:rsid w:val="006C442D"/>
    <w:rsid w:val="006C492E"/>
    <w:rsid w:val="006C4E1F"/>
    <w:rsid w:val="006C4F13"/>
    <w:rsid w:val="006C5160"/>
    <w:rsid w:val="006C579C"/>
    <w:rsid w:val="006C6151"/>
    <w:rsid w:val="006C63E0"/>
    <w:rsid w:val="006C65D6"/>
    <w:rsid w:val="006C6690"/>
    <w:rsid w:val="006C7231"/>
    <w:rsid w:val="006C78B6"/>
    <w:rsid w:val="006C7EBB"/>
    <w:rsid w:val="006D0046"/>
    <w:rsid w:val="006D0711"/>
    <w:rsid w:val="006D0C15"/>
    <w:rsid w:val="006D12EB"/>
    <w:rsid w:val="006D15CF"/>
    <w:rsid w:val="006D20C2"/>
    <w:rsid w:val="006D21AA"/>
    <w:rsid w:val="006D221B"/>
    <w:rsid w:val="006D2C41"/>
    <w:rsid w:val="006D3FE7"/>
    <w:rsid w:val="006D4384"/>
    <w:rsid w:val="006D4833"/>
    <w:rsid w:val="006D5646"/>
    <w:rsid w:val="006D5BEE"/>
    <w:rsid w:val="006D6B3A"/>
    <w:rsid w:val="006D6BC0"/>
    <w:rsid w:val="006D7AE9"/>
    <w:rsid w:val="006D7FF5"/>
    <w:rsid w:val="006E130E"/>
    <w:rsid w:val="006E14C4"/>
    <w:rsid w:val="006E1DD3"/>
    <w:rsid w:val="006E23B3"/>
    <w:rsid w:val="006E279A"/>
    <w:rsid w:val="006E2E97"/>
    <w:rsid w:val="006E3063"/>
    <w:rsid w:val="006E40DF"/>
    <w:rsid w:val="006E4CA9"/>
    <w:rsid w:val="006E4D41"/>
    <w:rsid w:val="006E5352"/>
    <w:rsid w:val="006E5BA2"/>
    <w:rsid w:val="006E693A"/>
    <w:rsid w:val="006E6AAF"/>
    <w:rsid w:val="006E6D49"/>
    <w:rsid w:val="006E6DF9"/>
    <w:rsid w:val="006E6E40"/>
    <w:rsid w:val="006E756C"/>
    <w:rsid w:val="006E7E40"/>
    <w:rsid w:val="006E7FAB"/>
    <w:rsid w:val="006E7FD9"/>
    <w:rsid w:val="006F0140"/>
    <w:rsid w:val="006F076C"/>
    <w:rsid w:val="006F0BC1"/>
    <w:rsid w:val="006F0E1D"/>
    <w:rsid w:val="006F0F49"/>
    <w:rsid w:val="006F1C77"/>
    <w:rsid w:val="006F261E"/>
    <w:rsid w:val="006F2D88"/>
    <w:rsid w:val="006F2DDF"/>
    <w:rsid w:val="006F3278"/>
    <w:rsid w:val="006F330F"/>
    <w:rsid w:val="006F340E"/>
    <w:rsid w:val="006F3C2D"/>
    <w:rsid w:val="006F3F54"/>
    <w:rsid w:val="006F45F7"/>
    <w:rsid w:val="006F56C6"/>
    <w:rsid w:val="006F57CF"/>
    <w:rsid w:val="006F5858"/>
    <w:rsid w:val="006F5B66"/>
    <w:rsid w:val="006F5FF8"/>
    <w:rsid w:val="006F618E"/>
    <w:rsid w:val="006F6279"/>
    <w:rsid w:val="006F633B"/>
    <w:rsid w:val="006F682B"/>
    <w:rsid w:val="006F693E"/>
    <w:rsid w:val="006F6EB6"/>
    <w:rsid w:val="006F73FD"/>
    <w:rsid w:val="006F750E"/>
    <w:rsid w:val="006F7F12"/>
    <w:rsid w:val="00701783"/>
    <w:rsid w:val="0070190F"/>
    <w:rsid w:val="00701940"/>
    <w:rsid w:val="0070325C"/>
    <w:rsid w:val="00703324"/>
    <w:rsid w:val="00703E25"/>
    <w:rsid w:val="0070430E"/>
    <w:rsid w:val="0070434D"/>
    <w:rsid w:val="0070436E"/>
    <w:rsid w:val="007049DA"/>
    <w:rsid w:val="0070584F"/>
    <w:rsid w:val="00705F4F"/>
    <w:rsid w:val="007066C4"/>
    <w:rsid w:val="007067DB"/>
    <w:rsid w:val="00706CB0"/>
    <w:rsid w:val="00707ACB"/>
    <w:rsid w:val="00710913"/>
    <w:rsid w:val="00710BCB"/>
    <w:rsid w:val="00710C2B"/>
    <w:rsid w:val="007111C6"/>
    <w:rsid w:val="007112A8"/>
    <w:rsid w:val="007118CA"/>
    <w:rsid w:val="00711B5D"/>
    <w:rsid w:val="007120BE"/>
    <w:rsid w:val="007129F0"/>
    <w:rsid w:val="00714414"/>
    <w:rsid w:val="007151F6"/>
    <w:rsid w:val="0071583C"/>
    <w:rsid w:val="00715F4E"/>
    <w:rsid w:val="00715F5D"/>
    <w:rsid w:val="00716DD8"/>
    <w:rsid w:val="00717524"/>
    <w:rsid w:val="00717967"/>
    <w:rsid w:val="00717C02"/>
    <w:rsid w:val="00717DBF"/>
    <w:rsid w:val="00721219"/>
    <w:rsid w:val="007223B6"/>
    <w:rsid w:val="00723066"/>
    <w:rsid w:val="00724331"/>
    <w:rsid w:val="007253FC"/>
    <w:rsid w:val="007258E7"/>
    <w:rsid w:val="00725F87"/>
    <w:rsid w:val="007261FC"/>
    <w:rsid w:val="00726B83"/>
    <w:rsid w:val="00726D06"/>
    <w:rsid w:val="007270D8"/>
    <w:rsid w:val="00727D4A"/>
    <w:rsid w:val="00730988"/>
    <w:rsid w:val="00730D4C"/>
    <w:rsid w:val="007319A4"/>
    <w:rsid w:val="00732576"/>
    <w:rsid w:val="0073318C"/>
    <w:rsid w:val="00733391"/>
    <w:rsid w:val="007336F7"/>
    <w:rsid w:val="00733711"/>
    <w:rsid w:val="00733A5A"/>
    <w:rsid w:val="00733CED"/>
    <w:rsid w:val="00733D0F"/>
    <w:rsid w:val="00733D11"/>
    <w:rsid w:val="00733E5D"/>
    <w:rsid w:val="007341B6"/>
    <w:rsid w:val="00734A70"/>
    <w:rsid w:val="00734C5E"/>
    <w:rsid w:val="00734FCC"/>
    <w:rsid w:val="00735F7A"/>
    <w:rsid w:val="0073641C"/>
    <w:rsid w:val="007364E9"/>
    <w:rsid w:val="0073696E"/>
    <w:rsid w:val="00736A05"/>
    <w:rsid w:val="007370B3"/>
    <w:rsid w:val="007407A9"/>
    <w:rsid w:val="007413A0"/>
    <w:rsid w:val="00741927"/>
    <w:rsid w:val="00741A21"/>
    <w:rsid w:val="00741A72"/>
    <w:rsid w:val="00741B15"/>
    <w:rsid w:val="00742C24"/>
    <w:rsid w:val="0074363C"/>
    <w:rsid w:val="00744375"/>
    <w:rsid w:val="00744958"/>
    <w:rsid w:val="00744AAF"/>
    <w:rsid w:val="0074520B"/>
    <w:rsid w:val="00745421"/>
    <w:rsid w:val="007458ED"/>
    <w:rsid w:val="007459F8"/>
    <w:rsid w:val="00745B04"/>
    <w:rsid w:val="00745D7F"/>
    <w:rsid w:val="00746035"/>
    <w:rsid w:val="00746B1D"/>
    <w:rsid w:val="00747504"/>
    <w:rsid w:val="0074764C"/>
    <w:rsid w:val="00747C8C"/>
    <w:rsid w:val="00750419"/>
    <w:rsid w:val="0075126E"/>
    <w:rsid w:val="007512EB"/>
    <w:rsid w:val="007513CF"/>
    <w:rsid w:val="007517A5"/>
    <w:rsid w:val="00751E91"/>
    <w:rsid w:val="00751EBB"/>
    <w:rsid w:val="00751FF5"/>
    <w:rsid w:val="007527BA"/>
    <w:rsid w:val="00752BC1"/>
    <w:rsid w:val="00753186"/>
    <w:rsid w:val="00753426"/>
    <w:rsid w:val="007537AB"/>
    <w:rsid w:val="00753E00"/>
    <w:rsid w:val="007543F8"/>
    <w:rsid w:val="00755D78"/>
    <w:rsid w:val="00755E03"/>
    <w:rsid w:val="007561A9"/>
    <w:rsid w:val="00756697"/>
    <w:rsid w:val="007567C6"/>
    <w:rsid w:val="00757782"/>
    <w:rsid w:val="00757814"/>
    <w:rsid w:val="00757D7F"/>
    <w:rsid w:val="0076040A"/>
    <w:rsid w:val="007609E8"/>
    <w:rsid w:val="00760C91"/>
    <w:rsid w:val="00760F26"/>
    <w:rsid w:val="00762085"/>
    <w:rsid w:val="00762748"/>
    <w:rsid w:val="00762C06"/>
    <w:rsid w:val="0076362D"/>
    <w:rsid w:val="007636AC"/>
    <w:rsid w:val="007642BE"/>
    <w:rsid w:val="007642F0"/>
    <w:rsid w:val="0076434B"/>
    <w:rsid w:val="00764B5A"/>
    <w:rsid w:val="00764DF5"/>
    <w:rsid w:val="00765857"/>
    <w:rsid w:val="00765C7C"/>
    <w:rsid w:val="00765EEF"/>
    <w:rsid w:val="007666A4"/>
    <w:rsid w:val="00770164"/>
    <w:rsid w:val="00770556"/>
    <w:rsid w:val="00770573"/>
    <w:rsid w:val="00770C34"/>
    <w:rsid w:val="00770DA9"/>
    <w:rsid w:val="0077100D"/>
    <w:rsid w:val="00771074"/>
    <w:rsid w:val="007719D1"/>
    <w:rsid w:val="00772249"/>
    <w:rsid w:val="00772E62"/>
    <w:rsid w:val="00773178"/>
    <w:rsid w:val="00773698"/>
    <w:rsid w:val="00773988"/>
    <w:rsid w:val="00773994"/>
    <w:rsid w:val="00774574"/>
    <w:rsid w:val="00774A32"/>
    <w:rsid w:val="00774B42"/>
    <w:rsid w:val="00774B81"/>
    <w:rsid w:val="00774F36"/>
    <w:rsid w:val="00775083"/>
    <w:rsid w:val="00775088"/>
    <w:rsid w:val="00775679"/>
    <w:rsid w:val="00776082"/>
    <w:rsid w:val="00776682"/>
    <w:rsid w:val="0077709A"/>
    <w:rsid w:val="007770DF"/>
    <w:rsid w:val="007770FE"/>
    <w:rsid w:val="00777261"/>
    <w:rsid w:val="00777C12"/>
    <w:rsid w:val="0078018F"/>
    <w:rsid w:val="00780F03"/>
    <w:rsid w:val="007810A8"/>
    <w:rsid w:val="00781798"/>
    <w:rsid w:val="007825FC"/>
    <w:rsid w:val="00782E8B"/>
    <w:rsid w:val="00782EB1"/>
    <w:rsid w:val="007830DB"/>
    <w:rsid w:val="0078310D"/>
    <w:rsid w:val="00783817"/>
    <w:rsid w:val="00783B54"/>
    <w:rsid w:val="00784300"/>
    <w:rsid w:val="00784422"/>
    <w:rsid w:val="00784B5B"/>
    <w:rsid w:val="00784C3D"/>
    <w:rsid w:val="007851F5"/>
    <w:rsid w:val="007857AC"/>
    <w:rsid w:val="00785B68"/>
    <w:rsid w:val="00785F9C"/>
    <w:rsid w:val="00785FB6"/>
    <w:rsid w:val="00786607"/>
    <w:rsid w:val="00786E33"/>
    <w:rsid w:val="007878B7"/>
    <w:rsid w:val="00787EE2"/>
    <w:rsid w:val="007909C6"/>
    <w:rsid w:val="007921AD"/>
    <w:rsid w:val="007922CF"/>
    <w:rsid w:val="0079249C"/>
    <w:rsid w:val="00792A36"/>
    <w:rsid w:val="00792C0D"/>
    <w:rsid w:val="00792C34"/>
    <w:rsid w:val="0079355C"/>
    <w:rsid w:val="007936FF"/>
    <w:rsid w:val="00793E84"/>
    <w:rsid w:val="00794641"/>
    <w:rsid w:val="00795193"/>
    <w:rsid w:val="0079520B"/>
    <w:rsid w:val="007953FE"/>
    <w:rsid w:val="00795B0A"/>
    <w:rsid w:val="00795DE4"/>
    <w:rsid w:val="00795ECF"/>
    <w:rsid w:val="00795EE1"/>
    <w:rsid w:val="00796E47"/>
    <w:rsid w:val="007972A5"/>
    <w:rsid w:val="0079736A"/>
    <w:rsid w:val="0079793E"/>
    <w:rsid w:val="00797E02"/>
    <w:rsid w:val="007A1B5D"/>
    <w:rsid w:val="007A2E92"/>
    <w:rsid w:val="007A2FB6"/>
    <w:rsid w:val="007A32B8"/>
    <w:rsid w:val="007A366B"/>
    <w:rsid w:val="007A37A2"/>
    <w:rsid w:val="007A3BB1"/>
    <w:rsid w:val="007A40BB"/>
    <w:rsid w:val="007A40F7"/>
    <w:rsid w:val="007A4134"/>
    <w:rsid w:val="007A4AD0"/>
    <w:rsid w:val="007A5BE1"/>
    <w:rsid w:val="007A5D85"/>
    <w:rsid w:val="007A6723"/>
    <w:rsid w:val="007A7376"/>
    <w:rsid w:val="007A7721"/>
    <w:rsid w:val="007A78B9"/>
    <w:rsid w:val="007A7AF4"/>
    <w:rsid w:val="007A7EC8"/>
    <w:rsid w:val="007B06E9"/>
    <w:rsid w:val="007B06EB"/>
    <w:rsid w:val="007B07AE"/>
    <w:rsid w:val="007B0C2E"/>
    <w:rsid w:val="007B0C94"/>
    <w:rsid w:val="007B1006"/>
    <w:rsid w:val="007B11A5"/>
    <w:rsid w:val="007B2449"/>
    <w:rsid w:val="007B263D"/>
    <w:rsid w:val="007B3B53"/>
    <w:rsid w:val="007B3DE2"/>
    <w:rsid w:val="007B3FA5"/>
    <w:rsid w:val="007B404F"/>
    <w:rsid w:val="007B436C"/>
    <w:rsid w:val="007B47F8"/>
    <w:rsid w:val="007B4B79"/>
    <w:rsid w:val="007B530A"/>
    <w:rsid w:val="007B53EB"/>
    <w:rsid w:val="007B577C"/>
    <w:rsid w:val="007B648E"/>
    <w:rsid w:val="007B6ED3"/>
    <w:rsid w:val="007B76E3"/>
    <w:rsid w:val="007B79F6"/>
    <w:rsid w:val="007B7E1A"/>
    <w:rsid w:val="007C0862"/>
    <w:rsid w:val="007C116A"/>
    <w:rsid w:val="007C1440"/>
    <w:rsid w:val="007C1931"/>
    <w:rsid w:val="007C2BC0"/>
    <w:rsid w:val="007C2E13"/>
    <w:rsid w:val="007C2E2B"/>
    <w:rsid w:val="007C376C"/>
    <w:rsid w:val="007C42DF"/>
    <w:rsid w:val="007C4663"/>
    <w:rsid w:val="007C4722"/>
    <w:rsid w:val="007C4B2E"/>
    <w:rsid w:val="007C4CD2"/>
    <w:rsid w:val="007C5097"/>
    <w:rsid w:val="007C54D6"/>
    <w:rsid w:val="007C5E24"/>
    <w:rsid w:val="007C5E53"/>
    <w:rsid w:val="007C67DC"/>
    <w:rsid w:val="007C6B12"/>
    <w:rsid w:val="007C6C06"/>
    <w:rsid w:val="007C7226"/>
    <w:rsid w:val="007C734D"/>
    <w:rsid w:val="007C7459"/>
    <w:rsid w:val="007C7779"/>
    <w:rsid w:val="007C7A5E"/>
    <w:rsid w:val="007D0342"/>
    <w:rsid w:val="007D0E24"/>
    <w:rsid w:val="007D1FD0"/>
    <w:rsid w:val="007D2882"/>
    <w:rsid w:val="007D2A49"/>
    <w:rsid w:val="007D2DC5"/>
    <w:rsid w:val="007D3339"/>
    <w:rsid w:val="007D33C8"/>
    <w:rsid w:val="007D392D"/>
    <w:rsid w:val="007D4103"/>
    <w:rsid w:val="007D4280"/>
    <w:rsid w:val="007D46B7"/>
    <w:rsid w:val="007D4E2F"/>
    <w:rsid w:val="007D53D9"/>
    <w:rsid w:val="007D591B"/>
    <w:rsid w:val="007D6C37"/>
    <w:rsid w:val="007D6C81"/>
    <w:rsid w:val="007D6D9A"/>
    <w:rsid w:val="007D788A"/>
    <w:rsid w:val="007D7A2A"/>
    <w:rsid w:val="007E01E1"/>
    <w:rsid w:val="007E0264"/>
    <w:rsid w:val="007E0A48"/>
    <w:rsid w:val="007E0CAD"/>
    <w:rsid w:val="007E0D80"/>
    <w:rsid w:val="007E0E44"/>
    <w:rsid w:val="007E1017"/>
    <w:rsid w:val="007E14BB"/>
    <w:rsid w:val="007E19D8"/>
    <w:rsid w:val="007E1A70"/>
    <w:rsid w:val="007E1E21"/>
    <w:rsid w:val="007E1FBA"/>
    <w:rsid w:val="007E283C"/>
    <w:rsid w:val="007E35D0"/>
    <w:rsid w:val="007E3F52"/>
    <w:rsid w:val="007E4134"/>
    <w:rsid w:val="007E43BF"/>
    <w:rsid w:val="007E46A0"/>
    <w:rsid w:val="007E4A87"/>
    <w:rsid w:val="007E4DC4"/>
    <w:rsid w:val="007E4EC4"/>
    <w:rsid w:val="007E6551"/>
    <w:rsid w:val="007E6C6E"/>
    <w:rsid w:val="007E6E5B"/>
    <w:rsid w:val="007E6EA8"/>
    <w:rsid w:val="007E7981"/>
    <w:rsid w:val="007E7FDC"/>
    <w:rsid w:val="007F0322"/>
    <w:rsid w:val="007F050C"/>
    <w:rsid w:val="007F0D96"/>
    <w:rsid w:val="007F1D32"/>
    <w:rsid w:val="007F1E8D"/>
    <w:rsid w:val="007F1FEA"/>
    <w:rsid w:val="007F2461"/>
    <w:rsid w:val="007F2810"/>
    <w:rsid w:val="007F2A84"/>
    <w:rsid w:val="007F2B4F"/>
    <w:rsid w:val="007F2C07"/>
    <w:rsid w:val="007F38CA"/>
    <w:rsid w:val="007F4695"/>
    <w:rsid w:val="007F4AE9"/>
    <w:rsid w:val="007F50DE"/>
    <w:rsid w:val="007F50F4"/>
    <w:rsid w:val="007F5389"/>
    <w:rsid w:val="007F59EC"/>
    <w:rsid w:val="007F5B5C"/>
    <w:rsid w:val="007F5F14"/>
    <w:rsid w:val="007F621D"/>
    <w:rsid w:val="007F6F91"/>
    <w:rsid w:val="007F75DD"/>
    <w:rsid w:val="007F75FF"/>
    <w:rsid w:val="007F7B2C"/>
    <w:rsid w:val="0080121C"/>
    <w:rsid w:val="00801533"/>
    <w:rsid w:val="00801535"/>
    <w:rsid w:val="008015BF"/>
    <w:rsid w:val="008015D2"/>
    <w:rsid w:val="008017CA"/>
    <w:rsid w:val="00802366"/>
    <w:rsid w:val="008026A3"/>
    <w:rsid w:val="0080389A"/>
    <w:rsid w:val="00803A63"/>
    <w:rsid w:val="00803B1B"/>
    <w:rsid w:val="008056EF"/>
    <w:rsid w:val="00805990"/>
    <w:rsid w:val="00805FE3"/>
    <w:rsid w:val="00806334"/>
    <w:rsid w:val="00807A32"/>
    <w:rsid w:val="00807A55"/>
    <w:rsid w:val="00810537"/>
    <w:rsid w:val="00810F6E"/>
    <w:rsid w:val="00811B81"/>
    <w:rsid w:val="00811E68"/>
    <w:rsid w:val="00812171"/>
    <w:rsid w:val="008130F3"/>
    <w:rsid w:val="00813705"/>
    <w:rsid w:val="0081420C"/>
    <w:rsid w:val="008146EF"/>
    <w:rsid w:val="00814E34"/>
    <w:rsid w:val="008151D2"/>
    <w:rsid w:val="008157B3"/>
    <w:rsid w:val="00815CB5"/>
    <w:rsid w:val="00815DA9"/>
    <w:rsid w:val="008160DE"/>
    <w:rsid w:val="00816448"/>
    <w:rsid w:val="0081702E"/>
    <w:rsid w:val="008171C6"/>
    <w:rsid w:val="00817380"/>
    <w:rsid w:val="00817619"/>
    <w:rsid w:val="00817AF2"/>
    <w:rsid w:val="00820408"/>
    <w:rsid w:val="0082053F"/>
    <w:rsid w:val="008205E9"/>
    <w:rsid w:val="008209DD"/>
    <w:rsid w:val="00820DCF"/>
    <w:rsid w:val="00821F54"/>
    <w:rsid w:val="008220A8"/>
    <w:rsid w:val="008226FC"/>
    <w:rsid w:val="00822C29"/>
    <w:rsid w:val="00823227"/>
    <w:rsid w:val="00823373"/>
    <w:rsid w:val="00824A81"/>
    <w:rsid w:val="008255AD"/>
    <w:rsid w:val="00825AB5"/>
    <w:rsid w:val="00825D52"/>
    <w:rsid w:val="00825F7B"/>
    <w:rsid w:val="008271B0"/>
    <w:rsid w:val="0082743D"/>
    <w:rsid w:val="00827836"/>
    <w:rsid w:val="00830603"/>
    <w:rsid w:val="00830E97"/>
    <w:rsid w:val="00830EBC"/>
    <w:rsid w:val="008319BF"/>
    <w:rsid w:val="00832016"/>
    <w:rsid w:val="008323AD"/>
    <w:rsid w:val="00832440"/>
    <w:rsid w:val="008327AC"/>
    <w:rsid w:val="00834240"/>
    <w:rsid w:val="00834769"/>
    <w:rsid w:val="00835314"/>
    <w:rsid w:val="0083534A"/>
    <w:rsid w:val="008354B9"/>
    <w:rsid w:val="00835635"/>
    <w:rsid w:val="00835C74"/>
    <w:rsid w:val="00836259"/>
    <w:rsid w:val="0083634D"/>
    <w:rsid w:val="00836486"/>
    <w:rsid w:val="00836807"/>
    <w:rsid w:val="008379D0"/>
    <w:rsid w:val="00837FB7"/>
    <w:rsid w:val="008413D7"/>
    <w:rsid w:val="00841853"/>
    <w:rsid w:val="00841E4F"/>
    <w:rsid w:val="00842A09"/>
    <w:rsid w:val="00842E41"/>
    <w:rsid w:val="0084456F"/>
    <w:rsid w:val="00844CF1"/>
    <w:rsid w:val="00845063"/>
    <w:rsid w:val="008451B7"/>
    <w:rsid w:val="008451BC"/>
    <w:rsid w:val="00845D0E"/>
    <w:rsid w:val="0084630E"/>
    <w:rsid w:val="00846FC1"/>
    <w:rsid w:val="008470F9"/>
    <w:rsid w:val="00847118"/>
    <w:rsid w:val="008471D3"/>
    <w:rsid w:val="00850832"/>
    <w:rsid w:val="00850BFF"/>
    <w:rsid w:val="00850D63"/>
    <w:rsid w:val="00850E82"/>
    <w:rsid w:val="00851867"/>
    <w:rsid w:val="0085280C"/>
    <w:rsid w:val="00852B7D"/>
    <w:rsid w:val="00852CDF"/>
    <w:rsid w:val="00853412"/>
    <w:rsid w:val="008538A6"/>
    <w:rsid w:val="00854076"/>
    <w:rsid w:val="0085465B"/>
    <w:rsid w:val="008546B1"/>
    <w:rsid w:val="00854EB3"/>
    <w:rsid w:val="00854F94"/>
    <w:rsid w:val="008554D1"/>
    <w:rsid w:val="00855949"/>
    <w:rsid w:val="00856106"/>
    <w:rsid w:val="0085616F"/>
    <w:rsid w:val="00856665"/>
    <w:rsid w:val="0085688E"/>
    <w:rsid w:val="008577A2"/>
    <w:rsid w:val="00857C46"/>
    <w:rsid w:val="0086110F"/>
    <w:rsid w:val="008618CC"/>
    <w:rsid w:val="008626D2"/>
    <w:rsid w:val="008626F2"/>
    <w:rsid w:val="0086293F"/>
    <w:rsid w:val="00862C89"/>
    <w:rsid w:val="0086357F"/>
    <w:rsid w:val="0086374F"/>
    <w:rsid w:val="008639D1"/>
    <w:rsid w:val="00863AA2"/>
    <w:rsid w:val="00863DFA"/>
    <w:rsid w:val="00864325"/>
    <w:rsid w:val="008645A1"/>
    <w:rsid w:val="0086512E"/>
    <w:rsid w:val="00865698"/>
    <w:rsid w:val="00865802"/>
    <w:rsid w:val="00865996"/>
    <w:rsid w:val="0086637A"/>
    <w:rsid w:val="0086688D"/>
    <w:rsid w:val="00866A6F"/>
    <w:rsid w:val="00866C70"/>
    <w:rsid w:val="00866D7B"/>
    <w:rsid w:val="008673B3"/>
    <w:rsid w:val="00867413"/>
    <w:rsid w:val="0086742C"/>
    <w:rsid w:val="00867A10"/>
    <w:rsid w:val="00867C9A"/>
    <w:rsid w:val="008700CC"/>
    <w:rsid w:val="008701EE"/>
    <w:rsid w:val="00871071"/>
    <w:rsid w:val="00871345"/>
    <w:rsid w:val="008716CA"/>
    <w:rsid w:val="00871C19"/>
    <w:rsid w:val="008720BE"/>
    <w:rsid w:val="0087211E"/>
    <w:rsid w:val="00872A5B"/>
    <w:rsid w:val="00872B13"/>
    <w:rsid w:val="00872CD5"/>
    <w:rsid w:val="00872F26"/>
    <w:rsid w:val="00872F4C"/>
    <w:rsid w:val="00873499"/>
    <w:rsid w:val="00873611"/>
    <w:rsid w:val="00873FA3"/>
    <w:rsid w:val="008741BC"/>
    <w:rsid w:val="008744AB"/>
    <w:rsid w:val="008745DD"/>
    <w:rsid w:val="008752F5"/>
    <w:rsid w:val="00876154"/>
    <w:rsid w:val="00876159"/>
    <w:rsid w:val="00876372"/>
    <w:rsid w:val="00876AD1"/>
    <w:rsid w:val="00876B02"/>
    <w:rsid w:val="00876D97"/>
    <w:rsid w:val="00877559"/>
    <w:rsid w:val="008776C2"/>
    <w:rsid w:val="00880297"/>
    <w:rsid w:val="008802FD"/>
    <w:rsid w:val="00881179"/>
    <w:rsid w:val="00881438"/>
    <w:rsid w:val="008818A2"/>
    <w:rsid w:val="00882770"/>
    <w:rsid w:val="00883619"/>
    <w:rsid w:val="00883735"/>
    <w:rsid w:val="00884238"/>
    <w:rsid w:val="0088498C"/>
    <w:rsid w:val="00884D92"/>
    <w:rsid w:val="00884DEB"/>
    <w:rsid w:val="0088518E"/>
    <w:rsid w:val="008853FE"/>
    <w:rsid w:val="008863DB"/>
    <w:rsid w:val="00886E17"/>
    <w:rsid w:val="00887135"/>
    <w:rsid w:val="00887DF3"/>
    <w:rsid w:val="008906CF"/>
    <w:rsid w:val="008909AB"/>
    <w:rsid w:val="008909B7"/>
    <w:rsid w:val="00890DAE"/>
    <w:rsid w:val="00890F82"/>
    <w:rsid w:val="00890FFB"/>
    <w:rsid w:val="008918AD"/>
    <w:rsid w:val="008923A0"/>
    <w:rsid w:val="00892507"/>
    <w:rsid w:val="008928D9"/>
    <w:rsid w:val="0089349F"/>
    <w:rsid w:val="008940E3"/>
    <w:rsid w:val="008942CB"/>
    <w:rsid w:val="00894768"/>
    <w:rsid w:val="00894D27"/>
    <w:rsid w:val="00895409"/>
    <w:rsid w:val="008960E2"/>
    <w:rsid w:val="00896460"/>
    <w:rsid w:val="00896FE3"/>
    <w:rsid w:val="00897B12"/>
    <w:rsid w:val="00897C10"/>
    <w:rsid w:val="00897DA4"/>
    <w:rsid w:val="00897E1C"/>
    <w:rsid w:val="00897FBB"/>
    <w:rsid w:val="008A017A"/>
    <w:rsid w:val="008A0611"/>
    <w:rsid w:val="008A0889"/>
    <w:rsid w:val="008A1120"/>
    <w:rsid w:val="008A1555"/>
    <w:rsid w:val="008A1AB7"/>
    <w:rsid w:val="008A2146"/>
    <w:rsid w:val="008A282F"/>
    <w:rsid w:val="008A2941"/>
    <w:rsid w:val="008A3218"/>
    <w:rsid w:val="008A3770"/>
    <w:rsid w:val="008A378C"/>
    <w:rsid w:val="008A40D4"/>
    <w:rsid w:val="008A4919"/>
    <w:rsid w:val="008A5243"/>
    <w:rsid w:val="008A5900"/>
    <w:rsid w:val="008A5EAE"/>
    <w:rsid w:val="008A67AC"/>
    <w:rsid w:val="008A7006"/>
    <w:rsid w:val="008A7317"/>
    <w:rsid w:val="008B0BE8"/>
    <w:rsid w:val="008B0C05"/>
    <w:rsid w:val="008B0C34"/>
    <w:rsid w:val="008B0D2E"/>
    <w:rsid w:val="008B18A5"/>
    <w:rsid w:val="008B224F"/>
    <w:rsid w:val="008B23D6"/>
    <w:rsid w:val="008B271F"/>
    <w:rsid w:val="008B28F0"/>
    <w:rsid w:val="008B2C43"/>
    <w:rsid w:val="008B2E78"/>
    <w:rsid w:val="008B305E"/>
    <w:rsid w:val="008B31C8"/>
    <w:rsid w:val="008B3316"/>
    <w:rsid w:val="008B37EA"/>
    <w:rsid w:val="008B3F50"/>
    <w:rsid w:val="008B4D0B"/>
    <w:rsid w:val="008B4F2F"/>
    <w:rsid w:val="008B53E9"/>
    <w:rsid w:val="008B5535"/>
    <w:rsid w:val="008B5C25"/>
    <w:rsid w:val="008B5CF8"/>
    <w:rsid w:val="008B6467"/>
    <w:rsid w:val="008B6681"/>
    <w:rsid w:val="008B6A2E"/>
    <w:rsid w:val="008B6F8C"/>
    <w:rsid w:val="008B733A"/>
    <w:rsid w:val="008B7416"/>
    <w:rsid w:val="008B75B0"/>
    <w:rsid w:val="008B78A6"/>
    <w:rsid w:val="008B7BDE"/>
    <w:rsid w:val="008B7E7B"/>
    <w:rsid w:val="008C02DA"/>
    <w:rsid w:val="008C0366"/>
    <w:rsid w:val="008C074F"/>
    <w:rsid w:val="008C0C67"/>
    <w:rsid w:val="008C128A"/>
    <w:rsid w:val="008C1AC1"/>
    <w:rsid w:val="008C1B7D"/>
    <w:rsid w:val="008C1FAF"/>
    <w:rsid w:val="008C20C8"/>
    <w:rsid w:val="008C2730"/>
    <w:rsid w:val="008C2B99"/>
    <w:rsid w:val="008C2C77"/>
    <w:rsid w:val="008C2D89"/>
    <w:rsid w:val="008C2F8C"/>
    <w:rsid w:val="008C441C"/>
    <w:rsid w:val="008C4C78"/>
    <w:rsid w:val="008C4E24"/>
    <w:rsid w:val="008C5307"/>
    <w:rsid w:val="008C5D7F"/>
    <w:rsid w:val="008C62B8"/>
    <w:rsid w:val="008C6392"/>
    <w:rsid w:val="008C716A"/>
    <w:rsid w:val="008C75AA"/>
    <w:rsid w:val="008C75F1"/>
    <w:rsid w:val="008C7B64"/>
    <w:rsid w:val="008D0285"/>
    <w:rsid w:val="008D06B0"/>
    <w:rsid w:val="008D0FB3"/>
    <w:rsid w:val="008D1038"/>
    <w:rsid w:val="008D17F0"/>
    <w:rsid w:val="008D2194"/>
    <w:rsid w:val="008D309C"/>
    <w:rsid w:val="008D30A8"/>
    <w:rsid w:val="008D3919"/>
    <w:rsid w:val="008D3AAB"/>
    <w:rsid w:val="008D47DA"/>
    <w:rsid w:val="008D481F"/>
    <w:rsid w:val="008D6329"/>
    <w:rsid w:val="008D69E1"/>
    <w:rsid w:val="008D795B"/>
    <w:rsid w:val="008D7EE0"/>
    <w:rsid w:val="008E04A8"/>
    <w:rsid w:val="008E0F0E"/>
    <w:rsid w:val="008E0F78"/>
    <w:rsid w:val="008E0FBA"/>
    <w:rsid w:val="008E123D"/>
    <w:rsid w:val="008E1479"/>
    <w:rsid w:val="008E19A6"/>
    <w:rsid w:val="008E1A72"/>
    <w:rsid w:val="008E1D72"/>
    <w:rsid w:val="008E1D98"/>
    <w:rsid w:val="008E261B"/>
    <w:rsid w:val="008E26F8"/>
    <w:rsid w:val="008E279B"/>
    <w:rsid w:val="008E281D"/>
    <w:rsid w:val="008E2AC9"/>
    <w:rsid w:val="008E2C5D"/>
    <w:rsid w:val="008E2C78"/>
    <w:rsid w:val="008E2CB7"/>
    <w:rsid w:val="008E2D3A"/>
    <w:rsid w:val="008E2D8B"/>
    <w:rsid w:val="008E3461"/>
    <w:rsid w:val="008E37D6"/>
    <w:rsid w:val="008E3B47"/>
    <w:rsid w:val="008E4B30"/>
    <w:rsid w:val="008E4F98"/>
    <w:rsid w:val="008E513C"/>
    <w:rsid w:val="008E555F"/>
    <w:rsid w:val="008E5824"/>
    <w:rsid w:val="008E5F89"/>
    <w:rsid w:val="008E604F"/>
    <w:rsid w:val="008E66AA"/>
    <w:rsid w:val="008E6DB2"/>
    <w:rsid w:val="008E7380"/>
    <w:rsid w:val="008E79A7"/>
    <w:rsid w:val="008E7A02"/>
    <w:rsid w:val="008F01C2"/>
    <w:rsid w:val="008F0284"/>
    <w:rsid w:val="008F03EB"/>
    <w:rsid w:val="008F059B"/>
    <w:rsid w:val="008F0CDE"/>
    <w:rsid w:val="008F11B0"/>
    <w:rsid w:val="008F3536"/>
    <w:rsid w:val="008F3712"/>
    <w:rsid w:val="008F40D2"/>
    <w:rsid w:val="008F40E0"/>
    <w:rsid w:val="008F426A"/>
    <w:rsid w:val="008F4274"/>
    <w:rsid w:val="008F4A91"/>
    <w:rsid w:val="008F4DA1"/>
    <w:rsid w:val="008F521B"/>
    <w:rsid w:val="008F6058"/>
    <w:rsid w:val="008F618C"/>
    <w:rsid w:val="008F70B7"/>
    <w:rsid w:val="008F720C"/>
    <w:rsid w:val="008F76F5"/>
    <w:rsid w:val="008F7954"/>
    <w:rsid w:val="008F7DCB"/>
    <w:rsid w:val="00900144"/>
    <w:rsid w:val="00900352"/>
    <w:rsid w:val="009003FF"/>
    <w:rsid w:val="00900692"/>
    <w:rsid w:val="00900C54"/>
    <w:rsid w:val="00900D11"/>
    <w:rsid w:val="009018B8"/>
    <w:rsid w:val="00901AFB"/>
    <w:rsid w:val="00901C7F"/>
    <w:rsid w:val="009027E4"/>
    <w:rsid w:val="0090287A"/>
    <w:rsid w:val="00902A04"/>
    <w:rsid w:val="00903424"/>
    <w:rsid w:val="00903CFC"/>
    <w:rsid w:val="00904C72"/>
    <w:rsid w:val="00905579"/>
    <w:rsid w:val="00906524"/>
    <w:rsid w:val="00906989"/>
    <w:rsid w:val="00906DC2"/>
    <w:rsid w:val="009079A3"/>
    <w:rsid w:val="00907EC0"/>
    <w:rsid w:val="009105CE"/>
    <w:rsid w:val="00910780"/>
    <w:rsid w:val="00910A50"/>
    <w:rsid w:val="00911069"/>
    <w:rsid w:val="00911237"/>
    <w:rsid w:val="00912877"/>
    <w:rsid w:val="0091299A"/>
    <w:rsid w:val="00912AD5"/>
    <w:rsid w:val="00912B2C"/>
    <w:rsid w:val="00913059"/>
    <w:rsid w:val="00913507"/>
    <w:rsid w:val="009145AE"/>
    <w:rsid w:val="00914ED6"/>
    <w:rsid w:val="0091502A"/>
    <w:rsid w:val="00915185"/>
    <w:rsid w:val="00915B72"/>
    <w:rsid w:val="00915CED"/>
    <w:rsid w:val="00916197"/>
    <w:rsid w:val="0091631F"/>
    <w:rsid w:val="00916A74"/>
    <w:rsid w:val="00916CA2"/>
    <w:rsid w:val="00916D5B"/>
    <w:rsid w:val="00917333"/>
    <w:rsid w:val="00917B2B"/>
    <w:rsid w:val="009208C6"/>
    <w:rsid w:val="00920A70"/>
    <w:rsid w:val="00920BFE"/>
    <w:rsid w:val="00921C24"/>
    <w:rsid w:val="0092204A"/>
    <w:rsid w:val="00922C05"/>
    <w:rsid w:val="00922EF6"/>
    <w:rsid w:val="0092362C"/>
    <w:rsid w:val="00923691"/>
    <w:rsid w:val="009236DE"/>
    <w:rsid w:val="00923825"/>
    <w:rsid w:val="00923D7E"/>
    <w:rsid w:val="0092442F"/>
    <w:rsid w:val="00924637"/>
    <w:rsid w:val="00925A57"/>
    <w:rsid w:val="00925E4A"/>
    <w:rsid w:val="00926137"/>
    <w:rsid w:val="00927B4F"/>
    <w:rsid w:val="00927B52"/>
    <w:rsid w:val="00930C73"/>
    <w:rsid w:val="00930CBD"/>
    <w:rsid w:val="00930E00"/>
    <w:rsid w:val="0093106C"/>
    <w:rsid w:val="00931136"/>
    <w:rsid w:val="009328D5"/>
    <w:rsid w:val="00932B00"/>
    <w:rsid w:val="00932E78"/>
    <w:rsid w:val="00932EFA"/>
    <w:rsid w:val="009339C9"/>
    <w:rsid w:val="00933B54"/>
    <w:rsid w:val="00933CAD"/>
    <w:rsid w:val="009345EF"/>
    <w:rsid w:val="009347BB"/>
    <w:rsid w:val="00934D46"/>
    <w:rsid w:val="00935316"/>
    <w:rsid w:val="00936149"/>
    <w:rsid w:val="0093623C"/>
    <w:rsid w:val="009368E1"/>
    <w:rsid w:val="009369AE"/>
    <w:rsid w:val="00936AB0"/>
    <w:rsid w:val="00936B88"/>
    <w:rsid w:val="00937017"/>
    <w:rsid w:val="00937072"/>
    <w:rsid w:val="009370CF"/>
    <w:rsid w:val="0093766C"/>
    <w:rsid w:val="009378D6"/>
    <w:rsid w:val="00937917"/>
    <w:rsid w:val="00937E07"/>
    <w:rsid w:val="00937F41"/>
    <w:rsid w:val="00940841"/>
    <w:rsid w:val="00940AC1"/>
    <w:rsid w:val="00940C2E"/>
    <w:rsid w:val="00940DF4"/>
    <w:rsid w:val="009414EE"/>
    <w:rsid w:val="00941CEF"/>
    <w:rsid w:val="00942B5E"/>
    <w:rsid w:val="009431C6"/>
    <w:rsid w:val="009441E6"/>
    <w:rsid w:val="00944713"/>
    <w:rsid w:val="00945792"/>
    <w:rsid w:val="00945D79"/>
    <w:rsid w:val="00946264"/>
    <w:rsid w:val="009462BB"/>
    <w:rsid w:val="00946410"/>
    <w:rsid w:val="009464F7"/>
    <w:rsid w:val="00946AB1"/>
    <w:rsid w:val="00946C9C"/>
    <w:rsid w:val="009472A5"/>
    <w:rsid w:val="00947C14"/>
    <w:rsid w:val="00947EB4"/>
    <w:rsid w:val="00950F4B"/>
    <w:rsid w:val="0095115F"/>
    <w:rsid w:val="00951990"/>
    <w:rsid w:val="0095283E"/>
    <w:rsid w:val="00952D31"/>
    <w:rsid w:val="009532B1"/>
    <w:rsid w:val="00953972"/>
    <w:rsid w:val="00954A5E"/>
    <w:rsid w:val="00954CDE"/>
    <w:rsid w:val="0095530F"/>
    <w:rsid w:val="00955C96"/>
    <w:rsid w:val="00955EA1"/>
    <w:rsid w:val="0095721D"/>
    <w:rsid w:val="00957DD1"/>
    <w:rsid w:val="009603B5"/>
    <w:rsid w:val="00960716"/>
    <w:rsid w:val="00960D10"/>
    <w:rsid w:val="00960F2E"/>
    <w:rsid w:val="009610DF"/>
    <w:rsid w:val="0096178B"/>
    <w:rsid w:val="009633FB"/>
    <w:rsid w:val="00964AEB"/>
    <w:rsid w:val="00964D3C"/>
    <w:rsid w:val="00964DEF"/>
    <w:rsid w:val="00965931"/>
    <w:rsid w:val="00965A6E"/>
    <w:rsid w:val="009665C6"/>
    <w:rsid w:val="00967073"/>
    <w:rsid w:val="009671DC"/>
    <w:rsid w:val="009679BB"/>
    <w:rsid w:val="009703D2"/>
    <w:rsid w:val="0097047A"/>
    <w:rsid w:val="00970BAD"/>
    <w:rsid w:val="00970ED9"/>
    <w:rsid w:val="00970EDC"/>
    <w:rsid w:val="009715D9"/>
    <w:rsid w:val="00972DFB"/>
    <w:rsid w:val="00973783"/>
    <w:rsid w:val="00973897"/>
    <w:rsid w:val="00973B79"/>
    <w:rsid w:val="00973C74"/>
    <w:rsid w:val="00973F88"/>
    <w:rsid w:val="009742D4"/>
    <w:rsid w:val="00974310"/>
    <w:rsid w:val="00974EFE"/>
    <w:rsid w:val="0097507F"/>
    <w:rsid w:val="009751DA"/>
    <w:rsid w:val="00975E05"/>
    <w:rsid w:val="009772B1"/>
    <w:rsid w:val="009779BF"/>
    <w:rsid w:val="00980A2F"/>
    <w:rsid w:val="00980E21"/>
    <w:rsid w:val="00981F52"/>
    <w:rsid w:val="00981F90"/>
    <w:rsid w:val="00982098"/>
    <w:rsid w:val="0098218F"/>
    <w:rsid w:val="009822F3"/>
    <w:rsid w:val="009829D7"/>
    <w:rsid w:val="009832E8"/>
    <w:rsid w:val="00983397"/>
    <w:rsid w:val="00983B53"/>
    <w:rsid w:val="009843A3"/>
    <w:rsid w:val="00984ACF"/>
    <w:rsid w:val="00984AD8"/>
    <w:rsid w:val="0098576C"/>
    <w:rsid w:val="00985F10"/>
    <w:rsid w:val="0098600D"/>
    <w:rsid w:val="00986BA5"/>
    <w:rsid w:val="00987829"/>
    <w:rsid w:val="009878AF"/>
    <w:rsid w:val="00987DE0"/>
    <w:rsid w:val="009903D4"/>
    <w:rsid w:val="009909F7"/>
    <w:rsid w:val="00991613"/>
    <w:rsid w:val="009917DA"/>
    <w:rsid w:val="00991DCF"/>
    <w:rsid w:val="00991F9C"/>
    <w:rsid w:val="00992068"/>
    <w:rsid w:val="00992599"/>
    <w:rsid w:val="00992622"/>
    <w:rsid w:val="009929E4"/>
    <w:rsid w:val="009932D8"/>
    <w:rsid w:val="00993880"/>
    <w:rsid w:val="00993AD8"/>
    <w:rsid w:val="009943EF"/>
    <w:rsid w:val="00994522"/>
    <w:rsid w:val="00994523"/>
    <w:rsid w:val="0099469F"/>
    <w:rsid w:val="00994A54"/>
    <w:rsid w:val="00994EFF"/>
    <w:rsid w:val="009951FC"/>
    <w:rsid w:val="00995A5D"/>
    <w:rsid w:val="00995AB8"/>
    <w:rsid w:val="00995B1C"/>
    <w:rsid w:val="00995E6B"/>
    <w:rsid w:val="00996278"/>
    <w:rsid w:val="00996542"/>
    <w:rsid w:val="0099674B"/>
    <w:rsid w:val="009967A3"/>
    <w:rsid w:val="009967E3"/>
    <w:rsid w:val="00996CB9"/>
    <w:rsid w:val="009971DB"/>
    <w:rsid w:val="009977B3"/>
    <w:rsid w:val="00997EEF"/>
    <w:rsid w:val="009A008B"/>
    <w:rsid w:val="009A0377"/>
    <w:rsid w:val="009A060D"/>
    <w:rsid w:val="009A0932"/>
    <w:rsid w:val="009A0A0F"/>
    <w:rsid w:val="009A0EB0"/>
    <w:rsid w:val="009A133E"/>
    <w:rsid w:val="009A1631"/>
    <w:rsid w:val="009A1899"/>
    <w:rsid w:val="009A18BC"/>
    <w:rsid w:val="009A1921"/>
    <w:rsid w:val="009A1BB6"/>
    <w:rsid w:val="009A1F54"/>
    <w:rsid w:val="009A24FD"/>
    <w:rsid w:val="009A25F2"/>
    <w:rsid w:val="009A320A"/>
    <w:rsid w:val="009A33DF"/>
    <w:rsid w:val="009A3946"/>
    <w:rsid w:val="009A3FA6"/>
    <w:rsid w:val="009A42D6"/>
    <w:rsid w:val="009A43B6"/>
    <w:rsid w:val="009A49C0"/>
    <w:rsid w:val="009A4C44"/>
    <w:rsid w:val="009A523D"/>
    <w:rsid w:val="009A5D4A"/>
    <w:rsid w:val="009A5D5B"/>
    <w:rsid w:val="009A64CD"/>
    <w:rsid w:val="009A67BB"/>
    <w:rsid w:val="009A717D"/>
    <w:rsid w:val="009A7484"/>
    <w:rsid w:val="009B0BB8"/>
    <w:rsid w:val="009B1B0D"/>
    <w:rsid w:val="009B2F44"/>
    <w:rsid w:val="009B340A"/>
    <w:rsid w:val="009B3792"/>
    <w:rsid w:val="009B3A79"/>
    <w:rsid w:val="009B3F2A"/>
    <w:rsid w:val="009B47F7"/>
    <w:rsid w:val="009B4A94"/>
    <w:rsid w:val="009B54E6"/>
    <w:rsid w:val="009B58D5"/>
    <w:rsid w:val="009B5A6A"/>
    <w:rsid w:val="009B5AE7"/>
    <w:rsid w:val="009B7296"/>
    <w:rsid w:val="009B75EA"/>
    <w:rsid w:val="009B7B8E"/>
    <w:rsid w:val="009C027B"/>
    <w:rsid w:val="009C03ED"/>
    <w:rsid w:val="009C0835"/>
    <w:rsid w:val="009C0C4E"/>
    <w:rsid w:val="009C1519"/>
    <w:rsid w:val="009C16F2"/>
    <w:rsid w:val="009C1BEE"/>
    <w:rsid w:val="009C223D"/>
    <w:rsid w:val="009C24D1"/>
    <w:rsid w:val="009C2E6A"/>
    <w:rsid w:val="009C349C"/>
    <w:rsid w:val="009C3835"/>
    <w:rsid w:val="009C3AEE"/>
    <w:rsid w:val="009C3B7E"/>
    <w:rsid w:val="009C3D59"/>
    <w:rsid w:val="009C44C8"/>
    <w:rsid w:val="009C468B"/>
    <w:rsid w:val="009C4C30"/>
    <w:rsid w:val="009C5184"/>
    <w:rsid w:val="009C5387"/>
    <w:rsid w:val="009C55B8"/>
    <w:rsid w:val="009C56C2"/>
    <w:rsid w:val="009C57FD"/>
    <w:rsid w:val="009C5984"/>
    <w:rsid w:val="009C5E46"/>
    <w:rsid w:val="009C62EE"/>
    <w:rsid w:val="009C6849"/>
    <w:rsid w:val="009C6922"/>
    <w:rsid w:val="009C6BDC"/>
    <w:rsid w:val="009D0CDD"/>
    <w:rsid w:val="009D0DC2"/>
    <w:rsid w:val="009D0E6F"/>
    <w:rsid w:val="009D1246"/>
    <w:rsid w:val="009D1486"/>
    <w:rsid w:val="009D1E58"/>
    <w:rsid w:val="009D1FBC"/>
    <w:rsid w:val="009D2740"/>
    <w:rsid w:val="009D27E1"/>
    <w:rsid w:val="009D2CA5"/>
    <w:rsid w:val="009D38D2"/>
    <w:rsid w:val="009D3A5A"/>
    <w:rsid w:val="009D3E6F"/>
    <w:rsid w:val="009D3F0F"/>
    <w:rsid w:val="009D477F"/>
    <w:rsid w:val="009D4ABE"/>
    <w:rsid w:val="009D542A"/>
    <w:rsid w:val="009D6176"/>
    <w:rsid w:val="009D74A6"/>
    <w:rsid w:val="009D74D2"/>
    <w:rsid w:val="009D7664"/>
    <w:rsid w:val="009D798F"/>
    <w:rsid w:val="009E011E"/>
    <w:rsid w:val="009E05CE"/>
    <w:rsid w:val="009E09EE"/>
    <w:rsid w:val="009E0C18"/>
    <w:rsid w:val="009E11AC"/>
    <w:rsid w:val="009E11BB"/>
    <w:rsid w:val="009E13F8"/>
    <w:rsid w:val="009E17F0"/>
    <w:rsid w:val="009E1CD8"/>
    <w:rsid w:val="009E1FE6"/>
    <w:rsid w:val="009E265B"/>
    <w:rsid w:val="009E33A6"/>
    <w:rsid w:val="009E3806"/>
    <w:rsid w:val="009E385E"/>
    <w:rsid w:val="009E3B94"/>
    <w:rsid w:val="009E48EA"/>
    <w:rsid w:val="009E4F4F"/>
    <w:rsid w:val="009E5252"/>
    <w:rsid w:val="009E5E26"/>
    <w:rsid w:val="009E5F12"/>
    <w:rsid w:val="009E6F71"/>
    <w:rsid w:val="009E74B3"/>
    <w:rsid w:val="009F0971"/>
    <w:rsid w:val="009F0CF2"/>
    <w:rsid w:val="009F0E2F"/>
    <w:rsid w:val="009F1647"/>
    <w:rsid w:val="009F1978"/>
    <w:rsid w:val="009F1ABF"/>
    <w:rsid w:val="009F1C81"/>
    <w:rsid w:val="009F1CF4"/>
    <w:rsid w:val="009F220E"/>
    <w:rsid w:val="009F250D"/>
    <w:rsid w:val="009F2780"/>
    <w:rsid w:val="009F2AFB"/>
    <w:rsid w:val="009F409D"/>
    <w:rsid w:val="009F40D2"/>
    <w:rsid w:val="009F468F"/>
    <w:rsid w:val="009F4873"/>
    <w:rsid w:val="009F4A2C"/>
    <w:rsid w:val="009F502C"/>
    <w:rsid w:val="009F50D0"/>
    <w:rsid w:val="009F5204"/>
    <w:rsid w:val="009F56CD"/>
    <w:rsid w:val="009F5E86"/>
    <w:rsid w:val="009F6F5A"/>
    <w:rsid w:val="009F7300"/>
    <w:rsid w:val="00A0054A"/>
    <w:rsid w:val="00A008E0"/>
    <w:rsid w:val="00A01432"/>
    <w:rsid w:val="00A0166F"/>
    <w:rsid w:val="00A01A80"/>
    <w:rsid w:val="00A01AA4"/>
    <w:rsid w:val="00A01B62"/>
    <w:rsid w:val="00A022E3"/>
    <w:rsid w:val="00A02808"/>
    <w:rsid w:val="00A0281B"/>
    <w:rsid w:val="00A02E85"/>
    <w:rsid w:val="00A030E3"/>
    <w:rsid w:val="00A034DB"/>
    <w:rsid w:val="00A035A3"/>
    <w:rsid w:val="00A0390E"/>
    <w:rsid w:val="00A03B19"/>
    <w:rsid w:val="00A03B52"/>
    <w:rsid w:val="00A03F10"/>
    <w:rsid w:val="00A03F5E"/>
    <w:rsid w:val="00A0474F"/>
    <w:rsid w:val="00A04A31"/>
    <w:rsid w:val="00A0587C"/>
    <w:rsid w:val="00A05BD4"/>
    <w:rsid w:val="00A067CD"/>
    <w:rsid w:val="00A068B4"/>
    <w:rsid w:val="00A06C21"/>
    <w:rsid w:val="00A06E72"/>
    <w:rsid w:val="00A06EDF"/>
    <w:rsid w:val="00A073EF"/>
    <w:rsid w:val="00A07C9C"/>
    <w:rsid w:val="00A07D94"/>
    <w:rsid w:val="00A10A44"/>
    <w:rsid w:val="00A10DDC"/>
    <w:rsid w:val="00A1102F"/>
    <w:rsid w:val="00A136CB"/>
    <w:rsid w:val="00A14803"/>
    <w:rsid w:val="00A14A40"/>
    <w:rsid w:val="00A14C5D"/>
    <w:rsid w:val="00A157D1"/>
    <w:rsid w:val="00A160FE"/>
    <w:rsid w:val="00A163EA"/>
    <w:rsid w:val="00A1749B"/>
    <w:rsid w:val="00A1781A"/>
    <w:rsid w:val="00A17BF2"/>
    <w:rsid w:val="00A20375"/>
    <w:rsid w:val="00A2042A"/>
    <w:rsid w:val="00A207F3"/>
    <w:rsid w:val="00A208E0"/>
    <w:rsid w:val="00A210EF"/>
    <w:rsid w:val="00A215E0"/>
    <w:rsid w:val="00A21CE6"/>
    <w:rsid w:val="00A22B93"/>
    <w:rsid w:val="00A22CB6"/>
    <w:rsid w:val="00A23C53"/>
    <w:rsid w:val="00A23D72"/>
    <w:rsid w:val="00A24477"/>
    <w:rsid w:val="00A247EF"/>
    <w:rsid w:val="00A24AD5"/>
    <w:rsid w:val="00A24D2C"/>
    <w:rsid w:val="00A24D41"/>
    <w:rsid w:val="00A24EB1"/>
    <w:rsid w:val="00A256CB"/>
    <w:rsid w:val="00A26020"/>
    <w:rsid w:val="00A2637D"/>
    <w:rsid w:val="00A26458"/>
    <w:rsid w:val="00A26651"/>
    <w:rsid w:val="00A26D40"/>
    <w:rsid w:val="00A26F94"/>
    <w:rsid w:val="00A2733E"/>
    <w:rsid w:val="00A27F39"/>
    <w:rsid w:val="00A300EE"/>
    <w:rsid w:val="00A311A3"/>
    <w:rsid w:val="00A31E7B"/>
    <w:rsid w:val="00A32014"/>
    <w:rsid w:val="00A329CA"/>
    <w:rsid w:val="00A32B84"/>
    <w:rsid w:val="00A32DED"/>
    <w:rsid w:val="00A33081"/>
    <w:rsid w:val="00A33326"/>
    <w:rsid w:val="00A3398D"/>
    <w:rsid w:val="00A33C68"/>
    <w:rsid w:val="00A34591"/>
    <w:rsid w:val="00A348D2"/>
    <w:rsid w:val="00A353CA"/>
    <w:rsid w:val="00A35DAD"/>
    <w:rsid w:val="00A35DD2"/>
    <w:rsid w:val="00A35EA6"/>
    <w:rsid w:val="00A3687A"/>
    <w:rsid w:val="00A369E1"/>
    <w:rsid w:val="00A36DDF"/>
    <w:rsid w:val="00A40002"/>
    <w:rsid w:val="00A407EB"/>
    <w:rsid w:val="00A4087B"/>
    <w:rsid w:val="00A40B98"/>
    <w:rsid w:val="00A41198"/>
    <w:rsid w:val="00A41513"/>
    <w:rsid w:val="00A41540"/>
    <w:rsid w:val="00A417DD"/>
    <w:rsid w:val="00A41CC3"/>
    <w:rsid w:val="00A41FCE"/>
    <w:rsid w:val="00A423C4"/>
    <w:rsid w:val="00A42B73"/>
    <w:rsid w:val="00A42D0F"/>
    <w:rsid w:val="00A42FD7"/>
    <w:rsid w:val="00A433E6"/>
    <w:rsid w:val="00A43828"/>
    <w:rsid w:val="00A43CE2"/>
    <w:rsid w:val="00A44902"/>
    <w:rsid w:val="00A44E85"/>
    <w:rsid w:val="00A454FE"/>
    <w:rsid w:val="00A458AE"/>
    <w:rsid w:val="00A45A02"/>
    <w:rsid w:val="00A45C4C"/>
    <w:rsid w:val="00A45D62"/>
    <w:rsid w:val="00A45DF2"/>
    <w:rsid w:val="00A46A9C"/>
    <w:rsid w:val="00A47DB4"/>
    <w:rsid w:val="00A5006A"/>
    <w:rsid w:val="00A5049C"/>
    <w:rsid w:val="00A50DD1"/>
    <w:rsid w:val="00A5104A"/>
    <w:rsid w:val="00A515CA"/>
    <w:rsid w:val="00A51EBC"/>
    <w:rsid w:val="00A51EC2"/>
    <w:rsid w:val="00A52187"/>
    <w:rsid w:val="00A52D60"/>
    <w:rsid w:val="00A52DE5"/>
    <w:rsid w:val="00A52E2D"/>
    <w:rsid w:val="00A53043"/>
    <w:rsid w:val="00A54422"/>
    <w:rsid w:val="00A55183"/>
    <w:rsid w:val="00A5529C"/>
    <w:rsid w:val="00A55D14"/>
    <w:rsid w:val="00A56053"/>
    <w:rsid w:val="00A56828"/>
    <w:rsid w:val="00A568A3"/>
    <w:rsid w:val="00A56FBC"/>
    <w:rsid w:val="00A570E9"/>
    <w:rsid w:val="00A5735B"/>
    <w:rsid w:val="00A5746C"/>
    <w:rsid w:val="00A5765D"/>
    <w:rsid w:val="00A57F29"/>
    <w:rsid w:val="00A60BD6"/>
    <w:rsid w:val="00A61860"/>
    <w:rsid w:val="00A61F2E"/>
    <w:rsid w:val="00A61FE0"/>
    <w:rsid w:val="00A62168"/>
    <w:rsid w:val="00A62628"/>
    <w:rsid w:val="00A62F55"/>
    <w:rsid w:val="00A639CB"/>
    <w:rsid w:val="00A64391"/>
    <w:rsid w:val="00A644B8"/>
    <w:rsid w:val="00A655CA"/>
    <w:rsid w:val="00A657E2"/>
    <w:rsid w:val="00A65BB9"/>
    <w:rsid w:val="00A6659C"/>
    <w:rsid w:val="00A66796"/>
    <w:rsid w:val="00A67155"/>
    <w:rsid w:val="00A6724A"/>
    <w:rsid w:val="00A674DD"/>
    <w:rsid w:val="00A679D4"/>
    <w:rsid w:val="00A67A0D"/>
    <w:rsid w:val="00A70301"/>
    <w:rsid w:val="00A70830"/>
    <w:rsid w:val="00A70CB6"/>
    <w:rsid w:val="00A70F03"/>
    <w:rsid w:val="00A711C8"/>
    <w:rsid w:val="00A7156A"/>
    <w:rsid w:val="00A717CB"/>
    <w:rsid w:val="00A71FEE"/>
    <w:rsid w:val="00A72272"/>
    <w:rsid w:val="00A722C9"/>
    <w:rsid w:val="00A72318"/>
    <w:rsid w:val="00A7265C"/>
    <w:rsid w:val="00A72973"/>
    <w:rsid w:val="00A72CE1"/>
    <w:rsid w:val="00A736ED"/>
    <w:rsid w:val="00A7448E"/>
    <w:rsid w:val="00A74BD6"/>
    <w:rsid w:val="00A74BF1"/>
    <w:rsid w:val="00A74C47"/>
    <w:rsid w:val="00A75748"/>
    <w:rsid w:val="00A75810"/>
    <w:rsid w:val="00A76230"/>
    <w:rsid w:val="00A762E4"/>
    <w:rsid w:val="00A773D8"/>
    <w:rsid w:val="00A77472"/>
    <w:rsid w:val="00A774E6"/>
    <w:rsid w:val="00A80037"/>
    <w:rsid w:val="00A80286"/>
    <w:rsid w:val="00A80F3D"/>
    <w:rsid w:val="00A81878"/>
    <w:rsid w:val="00A82015"/>
    <w:rsid w:val="00A8239A"/>
    <w:rsid w:val="00A824BC"/>
    <w:rsid w:val="00A828A6"/>
    <w:rsid w:val="00A82C15"/>
    <w:rsid w:val="00A82FFD"/>
    <w:rsid w:val="00A83083"/>
    <w:rsid w:val="00A83E7C"/>
    <w:rsid w:val="00A840F3"/>
    <w:rsid w:val="00A84812"/>
    <w:rsid w:val="00A85693"/>
    <w:rsid w:val="00A85912"/>
    <w:rsid w:val="00A85B9C"/>
    <w:rsid w:val="00A85F52"/>
    <w:rsid w:val="00A877CC"/>
    <w:rsid w:val="00A879F7"/>
    <w:rsid w:val="00A87AD5"/>
    <w:rsid w:val="00A90C81"/>
    <w:rsid w:val="00A91230"/>
    <w:rsid w:val="00A92B80"/>
    <w:rsid w:val="00A92C30"/>
    <w:rsid w:val="00A93168"/>
    <w:rsid w:val="00A934D2"/>
    <w:rsid w:val="00A9490E"/>
    <w:rsid w:val="00A94C36"/>
    <w:rsid w:val="00A950A8"/>
    <w:rsid w:val="00A953A3"/>
    <w:rsid w:val="00A95721"/>
    <w:rsid w:val="00A95A07"/>
    <w:rsid w:val="00A96F42"/>
    <w:rsid w:val="00A9702E"/>
    <w:rsid w:val="00A973A3"/>
    <w:rsid w:val="00A973CE"/>
    <w:rsid w:val="00A9757F"/>
    <w:rsid w:val="00A97970"/>
    <w:rsid w:val="00AA0391"/>
    <w:rsid w:val="00AA06EF"/>
    <w:rsid w:val="00AA0CD2"/>
    <w:rsid w:val="00AA0D13"/>
    <w:rsid w:val="00AA18B7"/>
    <w:rsid w:val="00AA1E79"/>
    <w:rsid w:val="00AA20B9"/>
    <w:rsid w:val="00AA28E6"/>
    <w:rsid w:val="00AA2C1B"/>
    <w:rsid w:val="00AA318B"/>
    <w:rsid w:val="00AA3262"/>
    <w:rsid w:val="00AA33B5"/>
    <w:rsid w:val="00AA4000"/>
    <w:rsid w:val="00AA401C"/>
    <w:rsid w:val="00AA419E"/>
    <w:rsid w:val="00AA44F9"/>
    <w:rsid w:val="00AA48CD"/>
    <w:rsid w:val="00AA4992"/>
    <w:rsid w:val="00AA530C"/>
    <w:rsid w:val="00AA56B5"/>
    <w:rsid w:val="00AA5750"/>
    <w:rsid w:val="00AA5B96"/>
    <w:rsid w:val="00AA5C99"/>
    <w:rsid w:val="00AA65D0"/>
    <w:rsid w:val="00AA6A7E"/>
    <w:rsid w:val="00AA6F5E"/>
    <w:rsid w:val="00AA796E"/>
    <w:rsid w:val="00AA7C18"/>
    <w:rsid w:val="00AB044C"/>
    <w:rsid w:val="00AB0F69"/>
    <w:rsid w:val="00AB1000"/>
    <w:rsid w:val="00AB1325"/>
    <w:rsid w:val="00AB13C7"/>
    <w:rsid w:val="00AB1704"/>
    <w:rsid w:val="00AB1F48"/>
    <w:rsid w:val="00AB238C"/>
    <w:rsid w:val="00AB258B"/>
    <w:rsid w:val="00AB28C1"/>
    <w:rsid w:val="00AB28CC"/>
    <w:rsid w:val="00AB2C9A"/>
    <w:rsid w:val="00AB3137"/>
    <w:rsid w:val="00AB338C"/>
    <w:rsid w:val="00AB3542"/>
    <w:rsid w:val="00AB3832"/>
    <w:rsid w:val="00AB38A9"/>
    <w:rsid w:val="00AB39DE"/>
    <w:rsid w:val="00AB3D7B"/>
    <w:rsid w:val="00AB4428"/>
    <w:rsid w:val="00AB4C40"/>
    <w:rsid w:val="00AB4ECE"/>
    <w:rsid w:val="00AB53CE"/>
    <w:rsid w:val="00AB57B2"/>
    <w:rsid w:val="00AB5963"/>
    <w:rsid w:val="00AB5C0F"/>
    <w:rsid w:val="00AB61BA"/>
    <w:rsid w:val="00AB6337"/>
    <w:rsid w:val="00AB6453"/>
    <w:rsid w:val="00AB6A03"/>
    <w:rsid w:val="00AB6AC9"/>
    <w:rsid w:val="00AB6ADA"/>
    <w:rsid w:val="00AB6C77"/>
    <w:rsid w:val="00AB6E6F"/>
    <w:rsid w:val="00AB7464"/>
    <w:rsid w:val="00AB74E6"/>
    <w:rsid w:val="00AB7550"/>
    <w:rsid w:val="00AB7678"/>
    <w:rsid w:val="00AB7A16"/>
    <w:rsid w:val="00AC1762"/>
    <w:rsid w:val="00AC18CA"/>
    <w:rsid w:val="00AC1D2C"/>
    <w:rsid w:val="00AC20F2"/>
    <w:rsid w:val="00AC238F"/>
    <w:rsid w:val="00AC29EA"/>
    <w:rsid w:val="00AC2A54"/>
    <w:rsid w:val="00AC2E89"/>
    <w:rsid w:val="00AC313D"/>
    <w:rsid w:val="00AC3356"/>
    <w:rsid w:val="00AC3831"/>
    <w:rsid w:val="00AC3CEC"/>
    <w:rsid w:val="00AC404D"/>
    <w:rsid w:val="00AC47FA"/>
    <w:rsid w:val="00AC5FD4"/>
    <w:rsid w:val="00AC6251"/>
    <w:rsid w:val="00AC68E8"/>
    <w:rsid w:val="00AC6A70"/>
    <w:rsid w:val="00AC6CF4"/>
    <w:rsid w:val="00AC6D24"/>
    <w:rsid w:val="00AD0051"/>
    <w:rsid w:val="00AD046C"/>
    <w:rsid w:val="00AD085D"/>
    <w:rsid w:val="00AD11FB"/>
    <w:rsid w:val="00AD222C"/>
    <w:rsid w:val="00AD22D0"/>
    <w:rsid w:val="00AD2EDB"/>
    <w:rsid w:val="00AD34B0"/>
    <w:rsid w:val="00AD37B6"/>
    <w:rsid w:val="00AD3800"/>
    <w:rsid w:val="00AD3838"/>
    <w:rsid w:val="00AD3CDD"/>
    <w:rsid w:val="00AD48AC"/>
    <w:rsid w:val="00AD51EA"/>
    <w:rsid w:val="00AD5609"/>
    <w:rsid w:val="00AD588C"/>
    <w:rsid w:val="00AD5B63"/>
    <w:rsid w:val="00AD5FF8"/>
    <w:rsid w:val="00AD64D3"/>
    <w:rsid w:val="00AD6ADA"/>
    <w:rsid w:val="00AD6DE0"/>
    <w:rsid w:val="00AD6EA4"/>
    <w:rsid w:val="00AD7490"/>
    <w:rsid w:val="00AE0452"/>
    <w:rsid w:val="00AE0947"/>
    <w:rsid w:val="00AE0E98"/>
    <w:rsid w:val="00AE11DB"/>
    <w:rsid w:val="00AE1423"/>
    <w:rsid w:val="00AE195E"/>
    <w:rsid w:val="00AE1E53"/>
    <w:rsid w:val="00AE2080"/>
    <w:rsid w:val="00AE28AE"/>
    <w:rsid w:val="00AE2947"/>
    <w:rsid w:val="00AE2A9D"/>
    <w:rsid w:val="00AE2FB4"/>
    <w:rsid w:val="00AE36CB"/>
    <w:rsid w:val="00AE37C4"/>
    <w:rsid w:val="00AE4502"/>
    <w:rsid w:val="00AE4684"/>
    <w:rsid w:val="00AE49F1"/>
    <w:rsid w:val="00AE4AE2"/>
    <w:rsid w:val="00AE4E6C"/>
    <w:rsid w:val="00AE4F6F"/>
    <w:rsid w:val="00AE5695"/>
    <w:rsid w:val="00AE5CA1"/>
    <w:rsid w:val="00AE5CEB"/>
    <w:rsid w:val="00AE606F"/>
    <w:rsid w:val="00AE682D"/>
    <w:rsid w:val="00AE6D2D"/>
    <w:rsid w:val="00AE6D81"/>
    <w:rsid w:val="00AE6F97"/>
    <w:rsid w:val="00AE70FD"/>
    <w:rsid w:val="00AE750A"/>
    <w:rsid w:val="00AE7907"/>
    <w:rsid w:val="00AF0065"/>
    <w:rsid w:val="00AF0B86"/>
    <w:rsid w:val="00AF0D4C"/>
    <w:rsid w:val="00AF139D"/>
    <w:rsid w:val="00AF18DE"/>
    <w:rsid w:val="00AF1A55"/>
    <w:rsid w:val="00AF1DFD"/>
    <w:rsid w:val="00AF2292"/>
    <w:rsid w:val="00AF24B6"/>
    <w:rsid w:val="00AF2775"/>
    <w:rsid w:val="00AF2E67"/>
    <w:rsid w:val="00AF3A2B"/>
    <w:rsid w:val="00AF41FB"/>
    <w:rsid w:val="00AF4256"/>
    <w:rsid w:val="00AF454F"/>
    <w:rsid w:val="00AF4649"/>
    <w:rsid w:val="00AF49A1"/>
    <w:rsid w:val="00AF5B5F"/>
    <w:rsid w:val="00AF5F5C"/>
    <w:rsid w:val="00AF6676"/>
    <w:rsid w:val="00AF7785"/>
    <w:rsid w:val="00AF7D5E"/>
    <w:rsid w:val="00B00617"/>
    <w:rsid w:val="00B00EF7"/>
    <w:rsid w:val="00B01165"/>
    <w:rsid w:val="00B0126E"/>
    <w:rsid w:val="00B01550"/>
    <w:rsid w:val="00B0160C"/>
    <w:rsid w:val="00B01807"/>
    <w:rsid w:val="00B01F88"/>
    <w:rsid w:val="00B02720"/>
    <w:rsid w:val="00B03289"/>
    <w:rsid w:val="00B03A69"/>
    <w:rsid w:val="00B03FAF"/>
    <w:rsid w:val="00B04517"/>
    <w:rsid w:val="00B04CC8"/>
    <w:rsid w:val="00B050A8"/>
    <w:rsid w:val="00B051A2"/>
    <w:rsid w:val="00B055A6"/>
    <w:rsid w:val="00B05E41"/>
    <w:rsid w:val="00B06055"/>
    <w:rsid w:val="00B06E85"/>
    <w:rsid w:val="00B074B2"/>
    <w:rsid w:val="00B07842"/>
    <w:rsid w:val="00B07BEC"/>
    <w:rsid w:val="00B07F7C"/>
    <w:rsid w:val="00B1018B"/>
    <w:rsid w:val="00B10C6E"/>
    <w:rsid w:val="00B119D5"/>
    <w:rsid w:val="00B11BD3"/>
    <w:rsid w:val="00B126CC"/>
    <w:rsid w:val="00B12B1D"/>
    <w:rsid w:val="00B12C4B"/>
    <w:rsid w:val="00B133E0"/>
    <w:rsid w:val="00B13658"/>
    <w:rsid w:val="00B136F1"/>
    <w:rsid w:val="00B13A64"/>
    <w:rsid w:val="00B145AB"/>
    <w:rsid w:val="00B147C3"/>
    <w:rsid w:val="00B1504F"/>
    <w:rsid w:val="00B1525D"/>
    <w:rsid w:val="00B158F4"/>
    <w:rsid w:val="00B1599C"/>
    <w:rsid w:val="00B15D5A"/>
    <w:rsid w:val="00B15E28"/>
    <w:rsid w:val="00B16528"/>
    <w:rsid w:val="00B16590"/>
    <w:rsid w:val="00B16920"/>
    <w:rsid w:val="00B17199"/>
    <w:rsid w:val="00B17AAC"/>
    <w:rsid w:val="00B2053B"/>
    <w:rsid w:val="00B20BF3"/>
    <w:rsid w:val="00B20DA2"/>
    <w:rsid w:val="00B216B2"/>
    <w:rsid w:val="00B21DA4"/>
    <w:rsid w:val="00B229EC"/>
    <w:rsid w:val="00B22D66"/>
    <w:rsid w:val="00B23714"/>
    <w:rsid w:val="00B23E6D"/>
    <w:rsid w:val="00B24C1E"/>
    <w:rsid w:val="00B25309"/>
    <w:rsid w:val="00B25682"/>
    <w:rsid w:val="00B25B6B"/>
    <w:rsid w:val="00B264D5"/>
    <w:rsid w:val="00B2653B"/>
    <w:rsid w:val="00B26736"/>
    <w:rsid w:val="00B26BEB"/>
    <w:rsid w:val="00B26CEB"/>
    <w:rsid w:val="00B27135"/>
    <w:rsid w:val="00B2740A"/>
    <w:rsid w:val="00B274DE"/>
    <w:rsid w:val="00B27538"/>
    <w:rsid w:val="00B27DB3"/>
    <w:rsid w:val="00B30601"/>
    <w:rsid w:val="00B30F24"/>
    <w:rsid w:val="00B30FCA"/>
    <w:rsid w:val="00B3161E"/>
    <w:rsid w:val="00B322C6"/>
    <w:rsid w:val="00B32DCF"/>
    <w:rsid w:val="00B334B2"/>
    <w:rsid w:val="00B33586"/>
    <w:rsid w:val="00B33A84"/>
    <w:rsid w:val="00B33B64"/>
    <w:rsid w:val="00B33F12"/>
    <w:rsid w:val="00B34133"/>
    <w:rsid w:val="00B342F7"/>
    <w:rsid w:val="00B3467D"/>
    <w:rsid w:val="00B34967"/>
    <w:rsid w:val="00B349E4"/>
    <w:rsid w:val="00B34DE9"/>
    <w:rsid w:val="00B351EC"/>
    <w:rsid w:val="00B378A3"/>
    <w:rsid w:val="00B406D1"/>
    <w:rsid w:val="00B40C37"/>
    <w:rsid w:val="00B40D3B"/>
    <w:rsid w:val="00B41101"/>
    <w:rsid w:val="00B41BF0"/>
    <w:rsid w:val="00B41E17"/>
    <w:rsid w:val="00B4223F"/>
    <w:rsid w:val="00B42994"/>
    <w:rsid w:val="00B42E41"/>
    <w:rsid w:val="00B42F58"/>
    <w:rsid w:val="00B435BA"/>
    <w:rsid w:val="00B4414E"/>
    <w:rsid w:val="00B447F0"/>
    <w:rsid w:val="00B449D6"/>
    <w:rsid w:val="00B44B99"/>
    <w:rsid w:val="00B44CD8"/>
    <w:rsid w:val="00B44F06"/>
    <w:rsid w:val="00B455A0"/>
    <w:rsid w:val="00B4569C"/>
    <w:rsid w:val="00B4596B"/>
    <w:rsid w:val="00B462C4"/>
    <w:rsid w:val="00B4666D"/>
    <w:rsid w:val="00B46DFA"/>
    <w:rsid w:val="00B46FE7"/>
    <w:rsid w:val="00B47EA5"/>
    <w:rsid w:val="00B47EA9"/>
    <w:rsid w:val="00B47F3E"/>
    <w:rsid w:val="00B504C7"/>
    <w:rsid w:val="00B50B05"/>
    <w:rsid w:val="00B51004"/>
    <w:rsid w:val="00B51335"/>
    <w:rsid w:val="00B51624"/>
    <w:rsid w:val="00B5165B"/>
    <w:rsid w:val="00B51786"/>
    <w:rsid w:val="00B517E8"/>
    <w:rsid w:val="00B51B1E"/>
    <w:rsid w:val="00B51BA9"/>
    <w:rsid w:val="00B51EE1"/>
    <w:rsid w:val="00B52669"/>
    <w:rsid w:val="00B52ACD"/>
    <w:rsid w:val="00B52C4E"/>
    <w:rsid w:val="00B52D1A"/>
    <w:rsid w:val="00B53FF6"/>
    <w:rsid w:val="00B5496B"/>
    <w:rsid w:val="00B54B09"/>
    <w:rsid w:val="00B560EF"/>
    <w:rsid w:val="00B56610"/>
    <w:rsid w:val="00B56A16"/>
    <w:rsid w:val="00B56CD1"/>
    <w:rsid w:val="00B57365"/>
    <w:rsid w:val="00B5740D"/>
    <w:rsid w:val="00B5787C"/>
    <w:rsid w:val="00B57A35"/>
    <w:rsid w:val="00B57DE0"/>
    <w:rsid w:val="00B57EC7"/>
    <w:rsid w:val="00B60320"/>
    <w:rsid w:val="00B606BB"/>
    <w:rsid w:val="00B6138E"/>
    <w:rsid w:val="00B6177B"/>
    <w:rsid w:val="00B61906"/>
    <w:rsid w:val="00B61A14"/>
    <w:rsid w:val="00B61FD0"/>
    <w:rsid w:val="00B622B0"/>
    <w:rsid w:val="00B644BF"/>
    <w:rsid w:val="00B64961"/>
    <w:rsid w:val="00B64B03"/>
    <w:rsid w:val="00B65659"/>
    <w:rsid w:val="00B65A17"/>
    <w:rsid w:val="00B65B3B"/>
    <w:rsid w:val="00B66CB9"/>
    <w:rsid w:val="00B66CCA"/>
    <w:rsid w:val="00B66CDF"/>
    <w:rsid w:val="00B676F6"/>
    <w:rsid w:val="00B67CB5"/>
    <w:rsid w:val="00B67E2E"/>
    <w:rsid w:val="00B67EC1"/>
    <w:rsid w:val="00B709A0"/>
    <w:rsid w:val="00B7157F"/>
    <w:rsid w:val="00B72047"/>
    <w:rsid w:val="00B723A0"/>
    <w:rsid w:val="00B726C4"/>
    <w:rsid w:val="00B72C31"/>
    <w:rsid w:val="00B7339E"/>
    <w:rsid w:val="00B737C0"/>
    <w:rsid w:val="00B73BF0"/>
    <w:rsid w:val="00B73C4E"/>
    <w:rsid w:val="00B74125"/>
    <w:rsid w:val="00B742A4"/>
    <w:rsid w:val="00B74A5D"/>
    <w:rsid w:val="00B75781"/>
    <w:rsid w:val="00B7580A"/>
    <w:rsid w:val="00B75FE2"/>
    <w:rsid w:val="00B77326"/>
    <w:rsid w:val="00B774E6"/>
    <w:rsid w:val="00B77D64"/>
    <w:rsid w:val="00B80298"/>
    <w:rsid w:val="00B80794"/>
    <w:rsid w:val="00B80960"/>
    <w:rsid w:val="00B8149F"/>
    <w:rsid w:val="00B81865"/>
    <w:rsid w:val="00B8235E"/>
    <w:rsid w:val="00B8246F"/>
    <w:rsid w:val="00B8298A"/>
    <w:rsid w:val="00B82AB6"/>
    <w:rsid w:val="00B8375B"/>
    <w:rsid w:val="00B83D1B"/>
    <w:rsid w:val="00B83E22"/>
    <w:rsid w:val="00B84290"/>
    <w:rsid w:val="00B848DD"/>
    <w:rsid w:val="00B84FFD"/>
    <w:rsid w:val="00B8597B"/>
    <w:rsid w:val="00B85A02"/>
    <w:rsid w:val="00B86090"/>
    <w:rsid w:val="00B86A52"/>
    <w:rsid w:val="00B8778A"/>
    <w:rsid w:val="00B87860"/>
    <w:rsid w:val="00B87C54"/>
    <w:rsid w:val="00B9040D"/>
    <w:rsid w:val="00B9135D"/>
    <w:rsid w:val="00B92004"/>
    <w:rsid w:val="00B92227"/>
    <w:rsid w:val="00B92497"/>
    <w:rsid w:val="00B92518"/>
    <w:rsid w:val="00B927D2"/>
    <w:rsid w:val="00B92A23"/>
    <w:rsid w:val="00B92A40"/>
    <w:rsid w:val="00B92F51"/>
    <w:rsid w:val="00B93510"/>
    <w:rsid w:val="00B93921"/>
    <w:rsid w:val="00B93C24"/>
    <w:rsid w:val="00B93DD5"/>
    <w:rsid w:val="00B94138"/>
    <w:rsid w:val="00B94C4D"/>
    <w:rsid w:val="00B95483"/>
    <w:rsid w:val="00B95A31"/>
    <w:rsid w:val="00B96220"/>
    <w:rsid w:val="00B96B74"/>
    <w:rsid w:val="00B97870"/>
    <w:rsid w:val="00BA045D"/>
    <w:rsid w:val="00BA0ECC"/>
    <w:rsid w:val="00BA18E1"/>
    <w:rsid w:val="00BA1A8C"/>
    <w:rsid w:val="00BA1B1B"/>
    <w:rsid w:val="00BA1BCD"/>
    <w:rsid w:val="00BA21A0"/>
    <w:rsid w:val="00BA2693"/>
    <w:rsid w:val="00BA3A0F"/>
    <w:rsid w:val="00BA4431"/>
    <w:rsid w:val="00BA4935"/>
    <w:rsid w:val="00BA4F96"/>
    <w:rsid w:val="00BA51AB"/>
    <w:rsid w:val="00BA5626"/>
    <w:rsid w:val="00BA614C"/>
    <w:rsid w:val="00BA6FB0"/>
    <w:rsid w:val="00BA743C"/>
    <w:rsid w:val="00BA74AA"/>
    <w:rsid w:val="00BA778D"/>
    <w:rsid w:val="00BB076A"/>
    <w:rsid w:val="00BB0CE4"/>
    <w:rsid w:val="00BB1AD4"/>
    <w:rsid w:val="00BB21A8"/>
    <w:rsid w:val="00BB2217"/>
    <w:rsid w:val="00BB309D"/>
    <w:rsid w:val="00BB32F4"/>
    <w:rsid w:val="00BB3A43"/>
    <w:rsid w:val="00BB3E48"/>
    <w:rsid w:val="00BB44EE"/>
    <w:rsid w:val="00BB4723"/>
    <w:rsid w:val="00BB49A9"/>
    <w:rsid w:val="00BB53AE"/>
    <w:rsid w:val="00BB5D82"/>
    <w:rsid w:val="00BB629B"/>
    <w:rsid w:val="00BB6872"/>
    <w:rsid w:val="00BB716E"/>
    <w:rsid w:val="00BB75CC"/>
    <w:rsid w:val="00BB78CF"/>
    <w:rsid w:val="00BB7B3E"/>
    <w:rsid w:val="00BC0806"/>
    <w:rsid w:val="00BC0B6A"/>
    <w:rsid w:val="00BC0EF5"/>
    <w:rsid w:val="00BC10CF"/>
    <w:rsid w:val="00BC133A"/>
    <w:rsid w:val="00BC1651"/>
    <w:rsid w:val="00BC1794"/>
    <w:rsid w:val="00BC1DEC"/>
    <w:rsid w:val="00BC23FA"/>
    <w:rsid w:val="00BC2599"/>
    <w:rsid w:val="00BC2F07"/>
    <w:rsid w:val="00BC382D"/>
    <w:rsid w:val="00BC3C92"/>
    <w:rsid w:val="00BC3CF1"/>
    <w:rsid w:val="00BC41D5"/>
    <w:rsid w:val="00BC42C2"/>
    <w:rsid w:val="00BC4396"/>
    <w:rsid w:val="00BC5353"/>
    <w:rsid w:val="00BC5DB7"/>
    <w:rsid w:val="00BC609A"/>
    <w:rsid w:val="00BC630F"/>
    <w:rsid w:val="00BC7639"/>
    <w:rsid w:val="00BC7CE2"/>
    <w:rsid w:val="00BD073E"/>
    <w:rsid w:val="00BD0887"/>
    <w:rsid w:val="00BD10EF"/>
    <w:rsid w:val="00BD110C"/>
    <w:rsid w:val="00BD1B2C"/>
    <w:rsid w:val="00BD1E22"/>
    <w:rsid w:val="00BD2461"/>
    <w:rsid w:val="00BD2935"/>
    <w:rsid w:val="00BD2993"/>
    <w:rsid w:val="00BD2E28"/>
    <w:rsid w:val="00BD394C"/>
    <w:rsid w:val="00BD4080"/>
    <w:rsid w:val="00BD439E"/>
    <w:rsid w:val="00BD449A"/>
    <w:rsid w:val="00BD44F1"/>
    <w:rsid w:val="00BD61CD"/>
    <w:rsid w:val="00BD6626"/>
    <w:rsid w:val="00BD697E"/>
    <w:rsid w:val="00BD7077"/>
    <w:rsid w:val="00BD72DB"/>
    <w:rsid w:val="00BD73B3"/>
    <w:rsid w:val="00BD7B34"/>
    <w:rsid w:val="00BE03A0"/>
    <w:rsid w:val="00BE05AE"/>
    <w:rsid w:val="00BE0AD0"/>
    <w:rsid w:val="00BE0D16"/>
    <w:rsid w:val="00BE0E2F"/>
    <w:rsid w:val="00BE15EF"/>
    <w:rsid w:val="00BE1B4A"/>
    <w:rsid w:val="00BE1BEE"/>
    <w:rsid w:val="00BE2DCA"/>
    <w:rsid w:val="00BE2DFF"/>
    <w:rsid w:val="00BE3B3F"/>
    <w:rsid w:val="00BE3E2F"/>
    <w:rsid w:val="00BE4145"/>
    <w:rsid w:val="00BE4523"/>
    <w:rsid w:val="00BE467E"/>
    <w:rsid w:val="00BE5835"/>
    <w:rsid w:val="00BE5B32"/>
    <w:rsid w:val="00BE6002"/>
    <w:rsid w:val="00BE67CB"/>
    <w:rsid w:val="00BE7C4E"/>
    <w:rsid w:val="00BF0ACD"/>
    <w:rsid w:val="00BF0B36"/>
    <w:rsid w:val="00BF0CA9"/>
    <w:rsid w:val="00BF0FED"/>
    <w:rsid w:val="00BF126E"/>
    <w:rsid w:val="00BF16DB"/>
    <w:rsid w:val="00BF1819"/>
    <w:rsid w:val="00BF2332"/>
    <w:rsid w:val="00BF2F21"/>
    <w:rsid w:val="00BF30B7"/>
    <w:rsid w:val="00BF362C"/>
    <w:rsid w:val="00BF3E33"/>
    <w:rsid w:val="00BF4119"/>
    <w:rsid w:val="00BF418A"/>
    <w:rsid w:val="00BF41DE"/>
    <w:rsid w:val="00BF42B3"/>
    <w:rsid w:val="00BF4496"/>
    <w:rsid w:val="00BF4B72"/>
    <w:rsid w:val="00BF4BBF"/>
    <w:rsid w:val="00BF5111"/>
    <w:rsid w:val="00BF5237"/>
    <w:rsid w:val="00BF57B7"/>
    <w:rsid w:val="00BF6608"/>
    <w:rsid w:val="00BF6805"/>
    <w:rsid w:val="00BF6B96"/>
    <w:rsid w:val="00BF6DF5"/>
    <w:rsid w:val="00BF6E92"/>
    <w:rsid w:val="00BF76C7"/>
    <w:rsid w:val="00C004D6"/>
    <w:rsid w:val="00C00565"/>
    <w:rsid w:val="00C01CEA"/>
    <w:rsid w:val="00C01E12"/>
    <w:rsid w:val="00C02BCF"/>
    <w:rsid w:val="00C02C85"/>
    <w:rsid w:val="00C038CB"/>
    <w:rsid w:val="00C03B44"/>
    <w:rsid w:val="00C03C74"/>
    <w:rsid w:val="00C03F92"/>
    <w:rsid w:val="00C04640"/>
    <w:rsid w:val="00C04A2A"/>
    <w:rsid w:val="00C0600F"/>
    <w:rsid w:val="00C061D0"/>
    <w:rsid w:val="00C06A0F"/>
    <w:rsid w:val="00C07751"/>
    <w:rsid w:val="00C07B36"/>
    <w:rsid w:val="00C109D3"/>
    <w:rsid w:val="00C10A5F"/>
    <w:rsid w:val="00C10D8C"/>
    <w:rsid w:val="00C119D8"/>
    <w:rsid w:val="00C11D04"/>
    <w:rsid w:val="00C1295B"/>
    <w:rsid w:val="00C12BDE"/>
    <w:rsid w:val="00C12D12"/>
    <w:rsid w:val="00C12D50"/>
    <w:rsid w:val="00C1376D"/>
    <w:rsid w:val="00C13DEC"/>
    <w:rsid w:val="00C13E8A"/>
    <w:rsid w:val="00C14CD3"/>
    <w:rsid w:val="00C15062"/>
    <w:rsid w:val="00C1532B"/>
    <w:rsid w:val="00C16070"/>
    <w:rsid w:val="00C162D6"/>
    <w:rsid w:val="00C17FA6"/>
    <w:rsid w:val="00C20E04"/>
    <w:rsid w:val="00C2128C"/>
    <w:rsid w:val="00C212B4"/>
    <w:rsid w:val="00C21385"/>
    <w:rsid w:val="00C21429"/>
    <w:rsid w:val="00C218EE"/>
    <w:rsid w:val="00C21B84"/>
    <w:rsid w:val="00C21B9E"/>
    <w:rsid w:val="00C21C80"/>
    <w:rsid w:val="00C223A9"/>
    <w:rsid w:val="00C228B7"/>
    <w:rsid w:val="00C2404F"/>
    <w:rsid w:val="00C24913"/>
    <w:rsid w:val="00C2580D"/>
    <w:rsid w:val="00C25895"/>
    <w:rsid w:val="00C25A48"/>
    <w:rsid w:val="00C25F97"/>
    <w:rsid w:val="00C26612"/>
    <w:rsid w:val="00C273CA"/>
    <w:rsid w:val="00C27CB4"/>
    <w:rsid w:val="00C27E02"/>
    <w:rsid w:val="00C30C55"/>
    <w:rsid w:val="00C31212"/>
    <w:rsid w:val="00C31529"/>
    <w:rsid w:val="00C31658"/>
    <w:rsid w:val="00C31A4E"/>
    <w:rsid w:val="00C31AB7"/>
    <w:rsid w:val="00C326F0"/>
    <w:rsid w:val="00C32B66"/>
    <w:rsid w:val="00C32C85"/>
    <w:rsid w:val="00C32E37"/>
    <w:rsid w:val="00C32F72"/>
    <w:rsid w:val="00C32FF6"/>
    <w:rsid w:val="00C33398"/>
    <w:rsid w:val="00C337EA"/>
    <w:rsid w:val="00C33E3A"/>
    <w:rsid w:val="00C34362"/>
    <w:rsid w:val="00C343DB"/>
    <w:rsid w:val="00C3464A"/>
    <w:rsid w:val="00C347A2"/>
    <w:rsid w:val="00C35333"/>
    <w:rsid w:val="00C35FA1"/>
    <w:rsid w:val="00C36DE4"/>
    <w:rsid w:val="00C36E5A"/>
    <w:rsid w:val="00C3742E"/>
    <w:rsid w:val="00C37A06"/>
    <w:rsid w:val="00C37E8A"/>
    <w:rsid w:val="00C40F89"/>
    <w:rsid w:val="00C41297"/>
    <w:rsid w:val="00C41417"/>
    <w:rsid w:val="00C4153A"/>
    <w:rsid w:val="00C41F9D"/>
    <w:rsid w:val="00C4209F"/>
    <w:rsid w:val="00C42112"/>
    <w:rsid w:val="00C4222C"/>
    <w:rsid w:val="00C42440"/>
    <w:rsid w:val="00C43129"/>
    <w:rsid w:val="00C4352A"/>
    <w:rsid w:val="00C43817"/>
    <w:rsid w:val="00C43CC1"/>
    <w:rsid w:val="00C4420A"/>
    <w:rsid w:val="00C44554"/>
    <w:rsid w:val="00C44B7B"/>
    <w:rsid w:val="00C44B86"/>
    <w:rsid w:val="00C4662B"/>
    <w:rsid w:val="00C46CF4"/>
    <w:rsid w:val="00C46D26"/>
    <w:rsid w:val="00C4735D"/>
    <w:rsid w:val="00C47C8A"/>
    <w:rsid w:val="00C47CB5"/>
    <w:rsid w:val="00C51058"/>
    <w:rsid w:val="00C51A93"/>
    <w:rsid w:val="00C526AC"/>
    <w:rsid w:val="00C52836"/>
    <w:rsid w:val="00C53083"/>
    <w:rsid w:val="00C534E5"/>
    <w:rsid w:val="00C53FCA"/>
    <w:rsid w:val="00C54807"/>
    <w:rsid w:val="00C55811"/>
    <w:rsid w:val="00C55C05"/>
    <w:rsid w:val="00C571E3"/>
    <w:rsid w:val="00C57529"/>
    <w:rsid w:val="00C602B5"/>
    <w:rsid w:val="00C6122F"/>
    <w:rsid w:val="00C6141B"/>
    <w:rsid w:val="00C61665"/>
    <w:rsid w:val="00C617F3"/>
    <w:rsid w:val="00C62320"/>
    <w:rsid w:val="00C62B4A"/>
    <w:rsid w:val="00C6390E"/>
    <w:rsid w:val="00C639A7"/>
    <w:rsid w:val="00C6417F"/>
    <w:rsid w:val="00C64E63"/>
    <w:rsid w:val="00C65364"/>
    <w:rsid w:val="00C65AB9"/>
    <w:rsid w:val="00C65B10"/>
    <w:rsid w:val="00C65B74"/>
    <w:rsid w:val="00C662D7"/>
    <w:rsid w:val="00C66967"/>
    <w:rsid w:val="00C66FC8"/>
    <w:rsid w:val="00C701A0"/>
    <w:rsid w:val="00C702CA"/>
    <w:rsid w:val="00C7148E"/>
    <w:rsid w:val="00C72AA9"/>
    <w:rsid w:val="00C74742"/>
    <w:rsid w:val="00C749E2"/>
    <w:rsid w:val="00C7500A"/>
    <w:rsid w:val="00C75A39"/>
    <w:rsid w:val="00C7702C"/>
    <w:rsid w:val="00C779A5"/>
    <w:rsid w:val="00C77B7D"/>
    <w:rsid w:val="00C77CBB"/>
    <w:rsid w:val="00C80F47"/>
    <w:rsid w:val="00C81B8F"/>
    <w:rsid w:val="00C82028"/>
    <w:rsid w:val="00C8229C"/>
    <w:rsid w:val="00C82427"/>
    <w:rsid w:val="00C8262E"/>
    <w:rsid w:val="00C827F5"/>
    <w:rsid w:val="00C8291B"/>
    <w:rsid w:val="00C82921"/>
    <w:rsid w:val="00C82B88"/>
    <w:rsid w:val="00C83355"/>
    <w:rsid w:val="00C833F2"/>
    <w:rsid w:val="00C836DA"/>
    <w:rsid w:val="00C84232"/>
    <w:rsid w:val="00C84575"/>
    <w:rsid w:val="00C845DE"/>
    <w:rsid w:val="00C84AE0"/>
    <w:rsid w:val="00C850F8"/>
    <w:rsid w:val="00C8513C"/>
    <w:rsid w:val="00C86815"/>
    <w:rsid w:val="00C868C6"/>
    <w:rsid w:val="00C86ADE"/>
    <w:rsid w:val="00C8713A"/>
    <w:rsid w:val="00C87896"/>
    <w:rsid w:val="00C87C21"/>
    <w:rsid w:val="00C901EC"/>
    <w:rsid w:val="00C904D2"/>
    <w:rsid w:val="00C90948"/>
    <w:rsid w:val="00C90B14"/>
    <w:rsid w:val="00C91AC9"/>
    <w:rsid w:val="00C92043"/>
    <w:rsid w:val="00C9220A"/>
    <w:rsid w:val="00C922B8"/>
    <w:rsid w:val="00C92549"/>
    <w:rsid w:val="00C93117"/>
    <w:rsid w:val="00C937D6"/>
    <w:rsid w:val="00C93EEA"/>
    <w:rsid w:val="00C93F7E"/>
    <w:rsid w:val="00C941CF"/>
    <w:rsid w:val="00C942DD"/>
    <w:rsid w:val="00C945C6"/>
    <w:rsid w:val="00C9558B"/>
    <w:rsid w:val="00C96064"/>
    <w:rsid w:val="00C96104"/>
    <w:rsid w:val="00C97462"/>
    <w:rsid w:val="00C97521"/>
    <w:rsid w:val="00C976F9"/>
    <w:rsid w:val="00CA1629"/>
    <w:rsid w:val="00CA1C58"/>
    <w:rsid w:val="00CA282A"/>
    <w:rsid w:val="00CA28B6"/>
    <w:rsid w:val="00CA2F77"/>
    <w:rsid w:val="00CA33C5"/>
    <w:rsid w:val="00CA36E0"/>
    <w:rsid w:val="00CA449C"/>
    <w:rsid w:val="00CA49FC"/>
    <w:rsid w:val="00CA4B3F"/>
    <w:rsid w:val="00CA5AB5"/>
    <w:rsid w:val="00CA627C"/>
    <w:rsid w:val="00CA62F5"/>
    <w:rsid w:val="00CA6777"/>
    <w:rsid w:val="00CA6C57"/>
    <w:rsid w:val="00CA744B"/>
    <w:rsid w:val="00CA7F7A"/>
    <w:rsid w:val="00CB017A"/>
    <w:rsid w:val="00CB0ED1"/>
    <w:rsid w:val="00CB14DD"/>
    <w:rsid w:val="00CB1A15"/>
    <w:rsid w:val="00CB1C8C"/>
    <w:rsid w:val="00CB2322"/>
    <w:rsid w:val="00CB2F25"/>
    <w:rsid w:val="00CB3C3A"/>
    <w:rsid w:val="00CB438E"/>
    <w:rsid w:val="00CB4CD9"/>
    <w:rsid w:val="00CB4D76"/>
    <w:rsid w:val="00CB4E4E"/>
    <w:rsid w:val="00CB4E6D"/>
    <w:rsid w:val="00CB5049"/>
    <w:rsid w:val="00CB6797"/>
    <w:rsid w:val="00CB7079"/>
    <w:rsid w:val="00CB749D"/>
    <w:rsid w:val="00CB7D77"/>
    <w:rsid w:val="00CB7E4A"/>
    <w:rsid w:val="00CC05AD"/>
    <w:rsid w:val="00CC24A7"/>
    <w:rsid w:val="00CC2DDA"/>
    <w:rsid w:val="00CC334A"/>
    <w:rsid w:val="00CC3743"/>
    <w:rsid w:val="00CC3826"/>
    <w:rsid w:val="00CC43E6"/>
    <w:rsid w:val="00CC4755"/>
    <w:rsid w:val="00CC488D"/>
    <w:rsid w:val="00CC49D6"/>
    <w:rsid w:val="00CC509F"/>
    <w:rsid w:val="00CC53E5"/>
    <w:rsid w:val="00CC5AAE"/>
    <w:rsid w:val="00CC5B78"/>
    <w:rsid w:val="00CC5F8A"/>
    <w:rsid w:val="00CC6504"/>
    <w:rsid w:val="00CC66B4"/>
    <w:rsid w:val="00CC7951"/>
    <w:rsid w:val="00CC7AB4"/>
    <w:rsid w:val="00CD016B"/>
    <w:rsid w:val="00CD0247"/>
    <w:rsid w:val="00CD0626"/>
    <w:rsid w:val="00CD0E10"/>
    <w:rsid w:val="00CD11EC"/>
    <w:rsid w:val="00CD1A65"/>
    <w:rsid w:val="00CD23CE"/>
    <w:rsid w:val="00CD2AB9"/>
    <w:rsid w:val="00CD2D08"/>
    <w:rsid w:val="00CD3690"/>
    <w:rsid w:val="00CD4650"/>
    <w:rsid w:val="00CD4732"/>
    <w:rsid w:val="00CD4743"/>
    <w:rsid w:val="00CD47D6"/>
    <w:rsid w:val="00CD4A4F"/>
    <w:rsid w:val="00CD4DA0"/>
    <w:rsid w:val="00CD4F44"/>
    <w:rsid w:val="00CD5FD3"/>
    <w:rsid w:val="00CD63E0"/>
    <w:rsid w:val="00CD6998"/>
    <w:rsid w:val="00CD6B36"/>
    <w:rsid w:val="00CE172C"/>
    <w:rsid w:val="00CE1EAA"/>
    <w:rsid w:val="00CE244C"/>
    <w:rsid w:val="00CE2709"/>
    <w:rsid w:val="00CE2A56"/>
    <w:rsid w:val="00CE3364"/>
    <w:rsid w:val="00CE34E7"/>
    <w:rsid w:val="00CE3573"/>
    <w:rsid w:val="00CE4D88"/>
    <w:rsid w:val="00CE53B2"/>
    <w:rsid w:val="00CE54CA"/>
    <w:rsid w:val="00CE5636"/>
    <w:rsid w:val="00CE697D"/>
    <w:rsid w:val="00CE76AA"/>
    <w:rsid w:val="00CF0615"/>
    <w:rsid w:val="00CF0777"/>
    <w:rsid w:val="00CF09F5"/>
    <w:rsid w:val="00CF0F29"/>
    <w:rsid w:val="00CF0F62"/>
    <w:rsid w:val="00CF10BE"/>
    <w:rsid w:val="00CF11CD"/>
    <w:rsid w:val="00CF15A6"/>
    <w:rsid w:val="00CF16EB"/>
    <w:rsid w:val="00CF1AC5"/>
    <w:rsid w:val="00CF1F1D"/>
    <w:rsid w:val="00CF248C"/>
    <w:rsid w:val="00CF2CDF"/>
    <w:rsid w:val="00CF318C"/>
    <w:rsid w:val="00CF348D"/>
    <w:rsid w:val="00CF36A7"/>
    <w:rsid w:val="00CF3CB8"/>
    <w:rsid w:val="00CF581A"/>
    <w:rsid w:val="00CF586B"/>
    <w:rsid w:val="00CF58D5"/>
    <w:rsid w:val="00CF62B5"/>
    <w:rsid w:val="00CF67DA"/>
    <w:rsid w:val="00CF6BE0"/>
    <w:rsid w:val="00CF6D4B"/>
    <w:rsid w:val="00CF7ABD"/>
    <w:rsid w:val="00D003C4"/>
    <w:rsid w:val="00D011A6"/>
    <w:rsid w:val="00D012A3"/>
    <w:rsid w:val="00D01807"/>
    <w:rsid w:val="00D01B38"/>
    <w:rsid w:val="00D029E2"/>
    <w:rsid w:val="00D03569"/>
    <w:rsid w:val="00D04460"/>
    <w:rsid w:val="00D04964"/>
    <w:rsid w:val="00D058BE"/>
    <w:rsid w:val="00D05B61"/>
    <w:rsid w:val="00D0639B"/>
    <w:rsid w:val="00D064E3"/>
    <w:rsid w:val="00D07326"/>
    <w:rsid w:val="00D076B9"/>
    <w:rsid w:val="00D07E2C"/>
    <w:rsid w:val="00D10104"/>
    <w:rsid w:val="00D10455"/>
    <w:rsid w:val="00D107D5"/>
    <w:rsid w:val="00D10A09"/>
    <w:rsid w:val="00D10C79"/>
    <w:rsid w:val="00D10E0D"/>
    <w:rsid w:val="00D10EA0"/>
    <w:rsid w:val="00D10F6E"/>
    <w:rsid w:val="00D114D5"/>
    <w:rsid w:val="00D11655"/>
    <w:rsid w:val="00D11F3D"/>
    <w:rsid w:val="00D1228C"/>
    <w:rsid w:val="00D12958"/>
    <w:rsid w:val="00D12A1F"/>
    <w:rsid w:val="00D130E6"/>
    <w:rsid w:val="00D137B3"/>
    <w:rsid w:val="00D13D43"/>
    <w:rsid w:val="00D145E8"/>
    <w:rsid w:val="00D146A4"/>
    <w:rsid w:val="00D14A3E"/>
    <w:rsid w:val="00D1589A"/>
    <w:rsid w:val="00D1631C"/>
    <w:rsid w:val="00D16EF5"/>
    <w:rsid w:val="00D17EE8"/>
    <w:rsid w:val="00D200C0"/>
    <w:rsid w:val="00D201D4"/>
    <w:rsid w:val="00D20871"/>
    <w:rsid w:val="00D21056"/>
    <w:rsid w:val="00D21563"/>
    <w:rsid w:val="00D215E4"/>
    <w:rsid w:val="00D21716"/>
    <w:rsid w:val="00D21D04"/>
    <w:rsid w:val="00D21FC5"/>
    <w:rsid w:val="00D220CB"/>
    <w:rsid w:val="00D22690"/>
    <w:rsid w:val="00D226CE"/>
    <w:rsid w:val="00D2305E"/>
    <w:rsid w:val="00D2317B"/>
    <w:rsid w:val="00D2322B"/>
    <w:rsid w:val="00D234B2"/>
    <w:rsid w:val="00D2418F"/>
    <w:rsid w:val="00D245A4"/>
    <w:rsid w:val="00D2462E"/>
    <w:rsid w:val="00D24C8F"/>
    <w:rsid w:val="00D25890"/>
    <w:rsid w:val="00D25B2B"/>
    <w:rsid w:val="00D26299"/>
    <w:rsid w:val="00D263CD"/>
    <w:rsid w:val="00D2710E"/>
    <w:rsid w:val="00D274B4"/>
    <w:rsid w:val="00D27924"/>
    <w:rsid w:val="00D27D77"/>
    <w:rsid w:val="00D27F19"/>
    <w:rsid w:val="00D3000A"/>
    <w:rsid w:val="00D30628"/>
    <w:rsid w:val="00D3067C"/>
    <w:rsid w:val="00D31DD2"/>
    <w:rsid w:val="00D32140"/>
    <w:rsid w:val="00D3216D"/>
    <w:rsid w:val="00D324D3"/>
    <w:rsid w:val="00D328BB"/>
    <w:rsid w:val="00D32F12"/>
    <w:rsid w:val="00D345A7"/>
    <w:rsid w:val="00D34960"/>
    <w:rsid w:val="00D351AA"/>
    <w:rsid w:val="00D36013"/>
    <w:rsid w:val="00D364A4"/>
    <w:rsid w:val="00D36824"/>
    <w:rsid w:val="00D36D24"/>
    <w:rsid w:val="00D37002"/>
    <w:rsid w:val="00D4070A"/>
    <w:rsid w:val="00D40EFA"/>
    <w:rsid w:val="00D40F94"/>
    <w:rsid w:val="00D41036"/>
    <w:rsid w:val="00D4170E"/>
    <w:rsid w:val="00D4182E"/>
    <w:rsid w:val="00D418C6"/>
    <w:rsid w:val="00D41905"/>
    <w:rsid w:val="00D41D37"/>
    <w:rsid w:val="00D41F31"/>
    <w:rsid w:val="00D420C3"/>
    <w:rsid w:val="00D425EC"/>
    <w:rsid w:val="00D4274E"/>
    <w:rsid w:val="00D42E24"/>
    <w:rsid w:val="00D435B1"/>
    <w:rsid w:val="00D43A15"/>
    <w:rsid w:val="00D4401C"/>
    <w:rsid w:val="00D44515"/>
    <w:rsid w:val="00D44605"/>
    <w:rsid w:val="00D4460F"/>
    <w:rsid w:val="00D44D27"/>
    <w:rsid w:val="00D45239"/>
    <w:rsid w:val="00D454B5"/>
    <w:rsid w:val="00D46806"/>
    <w:rsid w:val="00D46A66"/>
    <w:rsid w:val="00D46C03"/>
    <w:rsid w:val="00D46F13"/>
    <w:rsid w:val="00D470CE"/>
    <w:rsid w:val="00D472B7"/>
    <w:rsid w:val="00D47E4C"/>
    <w:rsid w:val="00D47FA0"/>
    <w:rsid w:val="00D50086"/>
    <w:rsid w:val="00D5022A"/>
    <w:rsid w:val="00D5051C"/>
    <w:rsid w:val="00D50A49"/>
    <w:rsid w:val="00D50A8F"/>
    <w:rsid w:val="00D50BE3"/>
    <w:rsid w:val="00D50C80"/>
    <w:rsid w:val="00D50E54"/>
    <w:rsid w:val="00D5166B"/>
    <w:rsid w:val="00D516C4"/>
    <w:rsid w:val="00D51CA8"/>
    <w:rsid w:val="00D51EDA"/>
    <w:rsid w:val="00D52770"/>
    <w:rsid w:val="00D52B11"/>
    <w:rsid w:val="00D52CC0"/>
    <w:rsid w:val="00D540F8"/>
    <w:rsid w:val="00D543F8"/>
    <w:rsid w:val="00D544D9"/>
    <w:rsid w:val="00D5457E"/>
    <w:rsid w:val="00D5463A"/>
    <w:rsid w:val="00D54AC2"/>
    <w:rsid w:val="00D54E57"/>
    <w:rsid w:val="00D559C2"/>
    <w:rsid w:val="00D55EF7"/>
    <w:rsid w:val="00D56FED"/>
    <w:rsid w:val="00D57E53"/>
    <w:rsid w:val="00D602B6"/>
    <w:rsid w:val="00D60508"/>
    <w:rsid w:val="00D60733"/>
    <w:rsid w:val="00D61997"/>
    <w:rsid w:val="00D61B7E"/>
    <w:rsid w:val="00D61C87"/>
    <w:rsid w:val="00D61DA9"/>
    <w:rsid w:val="00D61E20"/>
    <w:rsid w:val="00D622D7"/>
    <w:rsid w:val="00D631FE"/>
    <w:rsid w:val="00D63497"/>
    <w:rsid w:val="00D65329"/>
    <w:rsid w:val="00D65334"/>
    <w:rsid w:val="00D65737"/>
    <w:rsid w:val="00D663E2"/>
    <w:rsid w:val="00D66FD3"/>
    <w:rsid w:val="00D67021"/>
    <w:rsid w:val="00D67413"/>
    <w:rsid w:val="00D67A5F"/>
    <w:rsid w:val="00D67B58"/>
    <w:rsid w:val="00D7043B"/>
    <w:rsid w:val="00D704B6"/>
    <w:rsid w:val="00D70A6B"/>
    <w:rsid w:val="00D70F56"/>
    <w:rsid w:val="00D71D08"/>
    <w:rsid w:val="00D71FF2"/>
    <w:rsid w:val="00D72899"/>
    <w:rsid w:val="00D72D54"/>
    <w:rsid w:val="00D731F1"/>
    <w:rsid w:val="00D73467"/>
    <w:rsid w:val="00D73EFF"/>
    <w:rsid w:val="00D74ACE"/>
    <w:rsid w:val="00D74B87"/>
    <w:rsid w:val="00D74EB6"/>
    <w:rsid w:val="00D754C4"/>
    <w:rsid w:val="00D761AC"/>
    <w:rsid w:val="00D76BF8"/>
    <w:rsid w:val="00D76CDD"/>
    <w:rsid w:val="00D76F89"/>
    <w:rsid w:val="00D808E8"/>
    <w:rsid w:val="00D80E4F"/>
    <w:rsid w:val="00D81552"/>
    <w:rsid w:val="00D81969"/>
    <w:rsid w:val="00D819EB"/>
    <w:rsid w:val="00D827AD"/>
    <w:rsid w:val="00D828D3"/>
    <w:rsid w:val="00D82CF6"/>
    <w:rsid w:val="00D82D77"/>
    <w:rsid w:val="00D834B8"/>
    <w:rsid w:val="00D83C8A"/>
    <w:rsid w:val="00D83CE4"/>
    <w:rsid w:val="00D83DF5"/>
    <w:rsid w:val="00D843CC"/>
    <w:rsid w:val="00D846C7"/>
    <w:rsid w:val="00D846F7"/>
    <w:rsid w:val="00D84E05"/>
    <w:rsid w:val="00D853ED"/>
    <w:rsid w:val="00D85AAF"/>
    <w:rsid w:val="00D86028"/>
    <w:rsid w:val="00D863C8"/>
    <w:rsid w:val="00D863F7"/>
    <w:rsid w:val="00D866F0"/>
    <w:rsid w:val="00D86EDC"/>
    <w:rsid w:val="00D86F8A"/>
    <w:rsid w:val="00D87644"/>
    <w:rsid w:val="00D87B3A"/>
    <w:rsid w:val="00D90281"/>
    <w:rsid w:val="00D90774"/>
    <w:rsid w:val="00D90DE1"/>
    <w:rsid w:val="00D9120B"/>
    <w:rsid w:val="00D915CE"/>
    <w:rsid w:val="00D91E26"/>
    <w:rsid w:val="00D92097"/>
    <w:rsid w:val="00D9209A"/>
    <w:rsid w:val="00D920A8"/>
    <w:rsid w:val="00D922D0"/>
    <w:rsid w:val="00D92B9E"/>
    <w:rsid w:val="00D92CFC"/>
    <w:rsid w:val="00D92ED6"/>
    <w:rsid w:val="00D9395D"/>
    <w:rsid w:val="00D93C6B"/>
    <w:rsid w:val="00D94356"/>
    <w:rsid w:val="00D94463"/>
    <w:rsid w:val="00D94802"/>
    <w:rsid w:val="00D94862"/>
    <w:rsid w:val="00D94BC0"/>
    <w:rsid w:val="00D95164"/>
    <w:rsid w:val="00D9583B"/>
    <w:rsid w:val="00D95F18"/>
    <w:rsid w:val="00D965DD"/>
    <w:rsid w:val="00D96F7E"/>
    <w:rsid w:val="00D9706F"/>
    <w:rsid w:val="00D976FC"/>
    <w:rsid w:val="00D97816"/>
    <w:rsid w:val="00D97D69"/>
    <w:rsid w:val="00D97E41"/>
    <w:rsid w:val="00DA0417"/>
    <w:rsid w:val="00DA09CF"/>
    <w:rsid w:val="00DA19D0"/>
    <w:rsid w:val="00DA399A"/>
    <w:rsid w:val="00DA3C8B"/>
    <w:rsid w:val="00DA4B69"/>
    <w:rsid w:val="00DA50CB"/>
    <w:rsid w:val="00DA5542"/>
    <w:rsid w:val="00DA62B4"/>
    <w:rsid w:val="00DA6775"/>
    <w:rsid w:val="00DA68E3"/>
    <w:rsid w:val="00DA7060"/>
    <w:rsid w:val="00DA706F"/>
    <w:rsid w:val="00DA736C"/>
    <w:rsid w:val="00DA739E"/>
    <w:rsid w:val="00DA758A"/>
    <w:rsid w:val="00DB0151"/>
    <w:rsid w:val="00DB0E6C"/>
    <w:rsid w:val="00DB1404"/>
    <w:rsid w:val="00DB1F77"/>
    <w:rsid w:val="00DB2097"/>
    <w:rsid w:val="00DB218F"/>
    <w:rsid w:val="00DB2567"/>
    <w:rsid w:val="00DB2D28"/>
    <w:rsid w:val="00DB2E8F"/>
    <w:rsid w:val="00DB3180"/>
    <w:rsid w:val="00DB3660"/>
    <w:rsid w:val="00DB3921"/>
    <w:rsid w:val="00DB3AA3"/>
    <w:rsid w:val="00DB4315"/>
    <w:rsid w:val="00DB452D"/>
    <w:rsid w:val="00DB4CEC"/>
    <w:rsid w:val="00DB4F0B"/>
    <w:rsid w:val="00DB547E"/>
    <w:rsid w:val="00DB60A4"/>
    <w:rsid w:val="00DB69E0"/>
    <w:rsid w:val="00DB74C9"/>
    <w:rsid w:val="00DC0A0C"/>
    <w:rsid w:val="00DC0E1C"/>
    <w:rsid w:val="00DC119E"/>
    <w:rsid w:val="00DC134B"/>
    <w:rsid w:val="00DC1B73"/>
    <w:rsid w:val="00DC2E51"/>
    <w:rsid w:val="00DC3209"/>
    <w:rsid w:val="00DC38BB"/>
    <w:rsid w:val="00DC3B1E"/>
    <w:rsid w:val="00DC3D50"/>
    <w:rsid w:val="00DC4A78"/>
    <w:rsid w:val="00DC599F"/>
    <w:rsid w:val="00DC5C9E"/>
    <w:rsid w:val="00DC667A"/>
    <w:rsid w:val="00DC6788"/>
    <w:rsid w:val="00DC6E9C"/>
    <w:rsid w:val="00DC7A30"/>
    <w:rsid w:val="00DC7AA2"/>
    <w:rsid w:val="00DC7C9E"/>
    <w:rsid w:val="00DC7F18"/>
    <w:rsid w:val="00DC7FD9"/>
    <w:rsid w:val="00DD0084"/>
    <w:rsid w:val="00DD00BD"/>
    <w:rsid w:val="00DD034D"/>
    <w:rsid w:val="00DD0539"/>
    <w:rsid w:val="00DD1A08"/>
    <w:rsid w:val="00DD1C06"/>
    <w:rsid w:val="00DD1C65"/>
    <w:rsid w:val="00DD230B"/>
    <w:rsid w:val="00DD23D0"/>
    <w:rsid w:val="00DD2670"/>
    <w:rsid w:val="00DD307F"/>
    <w:rsid w:val="00DD3C11"/>
    <w:rsid w:val="00DD3DA2"/>
    <w:rsid w:val="00DD4238"/>
    <w:rsid w:val="00DD51F2"/>
    <w:rsid w:val="00DD5930"/>
    <w:rsid w:val="00DD62FB"/>
    <w:rsid w:val="00DD651B"/>
    <w:rsid w:val="00DD6565"/>
    <w:rsid w:val="00DD676E"/>
    <w:rsid w:val="00DD6BF1"/>
    <w:rsid w:val="00DD6D5C"/>
    <w:rsid w:val="00DD6F68"/>
    <w:rsid w:val="00DD7125"/>
    <w:rsid w:val="00DD7E9D"/>
    <w:rsid w:val="00DE0513"/>
    <w:rsid w:val="00DE100F"/>
    <w:rsid w:val="00DE235E"/>
    <w:rsid w:val="00DE2F6C"/>
    <w:rsid w:val="00DE2FC0"/>
    <w:rsid w:val="00DE3744"/>
    <w:rsid w:val="00DE4205"/>
    <w:rsid w:val="00DE50FD"/>
    <w:rsid w:val="00DE54ED"/>
    <w:rsid w:val="00DE5AD3"/>
    <w:rsid w:val="00DE5F45"/>
    <w:rsid w:val="00DE6147"/>
    <w:rsid w:val="00DE6B67"/>
    <w:rsid w:val="00DE6B97"/>
    <w:rsid w:val="00DE6D75"/>
    <w:rsid w:val="00DE71C3"/>
    <w:rsid w:val="00DF0390"/>
    <w:rsid w:val="00DF0816"/>
    <w:rsid w:val="00DF0AA4"/>
    <w:rsid w:val="00DF0AD8"/>
    <w:rsid w:val="00DF0DAB"/>
    <w:rsid w:val="00DF11A0"/>
    <w:rsid w:val="00DF12A4"/>
    <w:rsid w:val="00DF1304"/>
    <w:rsid w:val="00DF19E0"/>
    <w:rsid w:val="00DF1A7B"/>
    <w:rsid w:val="00DF2F32"/>
    <w:rsid w:val="00DF300B"/>
    <w:rsid w:val="00DF32DC"/>
    <w:rsid w:val="00DF3723"/>
    <w:rsid w:val="00DF3C9C"/>
    <w:rsid w:val="00DF3D36"/>
    <w:rsid w:val="00DF4621"/>
    <w:rsid w:val="00DF5740"/>
    <w:rsid w:val="00DF61BA"/>
    <w:rsid w:val="00DF66F1"/>
    <w:rsid w:val="00DF6A7A"/>
    <w:rsid w:val="00DF6AEE"/>
    <w:rsid w:val="00DF6F9B"/>
    <w:rsid w:val="00DF70C8"/>
    <w:rsid w:val="00DF7A10"/>
    <w:rsid w:val="00DF7B99"/>
    <w:rsid w:val="00DF7FCC"/>
    <w:rsid w:val="00E001C9"/>
    <w:rsid w:val="00E004E7"/>
    <w:rsid w:val="00E00B4D"/>
    <w:rsid w:val="00E01921"/>
    <w:rsid w:val="00E024FA"/>
    <w:rsid w:val="00E025EE"/>
    <w:rsid w:val="00E02DFF"/>
    <w:rsid w:val="00E02FF5"/>
    <w:rsid w:val="00E0301E"/>
    <w:rsid w:val="00E0389A"/>
    <w:rsid w:val="00E038B2"/>
    <w:rsid w:val="00E03D36"/>
    <w:rsid w:val="00E03ED4"/>
    <w:rsid w:val="00E046D0"/>
    <w:rsid w:val="00E049F3"/>
    <w:rsid w:val="00E04D54"/>
    <w:rsid w:val="00E05234"/>
    <w:rsid w:val="00E05B8E"/>
    <w:rsid w:val="00E05D4B"/>
    <w:rsid w:val="00E05ED6"/>
    <w:rsid w:val="00E06D20"/>
    <w:rsid w:val="00E06E12"/>
    <w:rsid w:val="00E06E91"/>
    <w:rsid w:val="00E07767"/>
    <w:rsid w:val="00E10CD4"/>
    <w:rsid w:val="00E11323"/>
    <w:rsid w:val="00E113D9"/>
    <w:rsid w:val="00E11AE0"/>
    <w:rsid w:val="00E12328"/>
    <w:rsid w:val="00E1265A"/>
    <w:rsid w:val="00E1271E"/>
    <w:rsid w:val="00E12779"/>
    <w:rsid w:val="00E13DE3"/>
    <w:rsid w:val="00E1413D"/>
    <w:rsid w:val="00E1441B"/>
    <w:rsid w:val="00E14877"/>
    <w:rsid w:val="00E150AD"/>
    <w:rsid w:val="00E1709B"/>
    <w:rsid w:val="00E17573"/>
    <w:rsid w:val="00E17C9D"/>
    <w:rsid w:val="00E2011D"/>
    <w:rsid w:val="00E20A72"/>
    <w:rsid w:val="00E20CB2"/>
    <w:rsid w:val="00E21188"/>
    <w:rsid w:val="00E21A67"/>
    <w:rsid w:val="00E2216A"/>
    <w:rsid w:val="00E224CB"/>
    <w:rsid w:val="00E23C20"/>
    <w:rsid w:val="00E23E3F"/>
    <w:rsid w:val="00E24484"/>
    <w:rsid w:val="00E2472C"/>
    <w:rsid w:val="00E250B0"/>
    <w:rsid w:val="00E252D5"/>
    <w:rsid w:val="00E254C0"/>
    <w:rsid w:val="00E25700"/>
    <w:rsid w:val="00E25B96"/>
    <w:rsid w:val="00E26030"/>
    <w:rsid w:val="00E27259"/>
    <w:rsid w:val="00E27864"/>
    <w:rsid w:val="00E27F08"/>
    <w:rsid w:val="00E3025D"/>
    <w:rsid w:val="00E3067C"/>
    <w:rsid w:val="00E30911"/>
    <w:rsid w:val="00E3113B"/>
    <w:rsid w:val="00E3140A"/>
    <w:rsid w:val="00E31AB6"/>
    <w:rsid w:val="00E31BEE"/>
    <w:rsid w:val="00E32227"/>
    <w:rsid w:val="00E32D34"/>
    <w:rsid w:val="00E335DE"/>
    <w:rsid w:val="00E341C6"/>
    <w:rsid w:val="00E3555A"/>
    <w:rsid w:val="00E355C9"/>
    <w:rsid w:val="00E359F2"/>
    <w:rsid w:val="00E366B6"/>
    <w:rsid w:val="00E37091"/>
    <w:rsid w:val="00E378D9"/>
    <w:rsid w:val="00E4076F"/>
    <w:rsid w:val="00E40848"/>
    <w:rsid w:val="00E41E99"/>
    <w:rsid w:val="00E42451"/>
    <w:rsid w:val="00E42625"/>
    <w:rsid w:val="00E43192"/>
    <w:rsid w:val="00E43503"/>
    <w:rsid w:val="00E43A66"/>
    <w:rsid w:val="00E43FDE"/>
    <w:rsid w:val="00E440D2"/>
    <w:rsid w:val="00E44CAE"/>
    <w:rsid w:val="00E4557F"/>
    <w:rsid w:val="00E45BF1"/>
    <w:rsid w:val="00E45FCC"/>
    <w:rsid w:val="00E468C2"/>
    <w:rsid w:val="00E46A85"/>
    <w:rsid w:val="00E46ABC"/>
    <w:rsid w:val="00E46D8B"/>
    <w:rsid w:val="00E476BA"/>
    <w:rsid w:val="00E47C4E"/>
    <w:rsid w:val="00E50788"/>
    <w:rsid w:val="00E50C49"/>
    <w:rsid w:val="00E512DB"/>
    <w:rsid w:val="00E534A8"/>
    <w:rsid w:val="00E537BB"/>
    <w:rsid w:val="00E539A7"/>
    <w:rsid w:val="00E53FB5"/>
    <w:rsid w:val="00E54145"/>
    <w:rsid w:val="00E54366"/>
    <w:rsid w:val="00E5440D"/>
    <w:rsid w:val="00E54AD0"/>
    <w:rsid w:val="00E54D22"/>
    <w:rsid w:val="00E5525D"/>
    <w:rsid w:val="00E55379"/>
    <w:rsid w:val="00E555C8"/>
    <w:rsid w:val="00E55EA9"/>
    <w:rsid w:val="00E5628E"/>
    <w:rsid w:val="00E56628"/>
    <w:rsid w:val="00E57624"/>
    <w:rsid w:val="00E578AB"/>
    <w:rsid w:val="00E57B24"/>
    <w:rsid w:val="00E57FA9"/>
    <w:rsid w:val="00E600E4"/>
    <w:rsid w:val="00E606D7"/>
    <w:rsid w:val="00E608F7"/>
    <w:rsid w:val="00E60D67"/>
    <w:rsid w:val="00E612FB"/>
    <w:rsid w:val="00E61AAF"/>
    <w:rsid w:val="00E61FB6"/>
    <w:rsid w:val="00E62749"/>
    <w:rsid w:val="00E632FC"/>
    <w:rsid w:val="00E63407"/>
    <w:rsid w:val="00E63703"/>
    <w:rsid w:val="00E63739"/>
    <w:rsid w:val="00E6396B"/>
    <w:rsid w:val="00E643A0"/>
    <w:rsid w:val="00E647DD"/>
    <w:rsid w:val="00E64AD9"/>
    <w:rsid w:val="00E650C4"/>
    <w:rsid w:val="00E650E9"/>
    <w:rsid w:val="00E65820"/>
    <w:rsid w:val="00E6591A"/>
    <w:rsid w:val="00E6597F"/>
    <w:rsid w:val="00E65C53"/>
    <w:rsid w:val="00E65E29"/>
    <w:rsid w:val="00E6658A"/>
    <w:rsid w:val="00E66635"/>
    <w:rsid w:val="00E6688B"/>
    <w:rsid w:val="00E66D07"/>
    <w:rsid w:val="00E705BB"/>
    <w:rsid w:val="00E708D1"/>
    <w:rsid w:val="00E70A6A"/>
    <w:rsid w:val="00E70EF5"/>
    <w:rsid w:val="00E71110"/>
    <w:rsid w:val="00E714AF"/>
    <w:rsid w:val="00E71A94"/>
    <w:rsid w:val="00E7248C"/>
    <w:rsid w:val="00E72D17"/>
    <w:rsid w:val="00E7313B"/>
    <w:rsid w:val="00E7316F"/>
    <w:rsid w:val="00E7336C"/>
    <w:rsid w:val="00E7421D"/>
    <w:rsid w:val="00E743CA"/>
    <w:rsid w:val="00E74AE8"/>
    <w:rsid w:val="00E74B08"/>
    <w:rsid w:val="00E74B91"/>
    <w:rsid w:val="00E74F24"/>
    <w:rsid w:val="00E75B98"/>
    <w:rsid w:val="00E75BD0"/>
    <w:rsid w:val="00E75EA5"/>
    <w:rsid w:val="00E7656A"/>
    <w:rsid w:val="00E77285"/>
    <w:rsid w:val="00E77552"/>
    <w:rsid w:val="00E77B17"/>
    <w:rsid w:val="00E8033F"/>
    <w:rsid w:val="00E80576"/>
    <w:rsid w:val="00E8071C"/>
    <w:rsid w:val="00E8146B"/>
    <w:rsid w:val="00E8187C"/>
    <w:rsid w:val="00E81A25"/>
    <w:rsid w:val="00E81C0B"/>
    <w:rsid w:val="00E82865"/>
    <w:rsid w:val="00E8292E"/>
    <w:rsid w:val="00E831EA"/>
    <w:rsid w:val="00E83CCB"/>
    <w:rsid w:val="00E844D9"/>
    <w:rsid w:val="00E8463E"/>
    <w:rsid w:val="00E85EE2"/>
    <w:rsid w:val="00E86988"/>
    <w:rsid w:val="00E86AC1"/>
    <w:rsid w:val="00E86D76"/>
    <w:rsid w:val="00E87ED7"/>
    <w:rsid w:val="00E87F3F"/>
    <w:rsid w:val="00E90274"/>
    <w:rsid w:val="00E903D2"/>
    <w:rsid w:val="00E9111B"/>
    <w:rsid w:val="00E91D21"/>
    <w:rsid w:val="00E91D98"/>
    <w:rsid w:val="00E92FCF"/>
    <w:rsid w:val="00E931D1"/>
    <w:rsid w:val="00E93AA8"/>
    <w:rsid w:val="00E94ADE"/>
    <w:rsid w:val="00E951DC"/>
    <w:rsid w:val="00E9525A"/>
    <w:rsid w:val="00E959DC"/>
    <w:rsid w:val="00E95D2B"/>
    <w:rsid w:val="00E96BAB"/>
    <w:rsid w:val="00E971DD"/>
    <w:rsid w:val="00E974A8"/>
    <w:rsid w:val="00E97B9E"/>
    <w:rsid w:val="00EA11BB"/>
    <w:rsid w:val="00EA1860"/>
    <w:rsid w:val="00EA2857"/>
    <w:rsid w:val="00EA298A"/>
    <w:rsid w:val="00EA2CC7"/>
    <w:rsid w:val="00EA3A57"/>
    <w:rsid w:val="00EA3C46"/>
    <w:rsid w:val="00EA43A8"/>
    <w:rsid w:val="00EA4A17"/>
    <w:rsid w:val="00EA4AC0"/>
    <w:rsid w:val="00EA5DD8"/>
    <w:rsid w:val="00EA5F7B"/>
    <w:rsid w:val="00EA6569"/>
    <w:rsid w:val="00EA65A0"/>
    <w:rsid w:val="00EA6860"/>
    <w:rsid w:val="00EA6A9E"/>
    <w:rsid w:val="00EA6E39"/>
    <w:rsid w:val="00EA6F24"/>
    <w:rsid w:val="00EA700F"/>
    <w:rsid w:val="00EA739D"/>
    <w:rsid w:val="00EB03E9"/>
    <w:rsid w:val="00EB06A8"/>
    <w:rsid w:val="00EB0ABB"/>
    <w:rsid w:val="00EB17D5"/>
    <w:rsid w:val="00EB194F"/>
    <w:rsid w:val="00EB1B63"/>
    <w:rsid w:val="00EB1CE0"/>
    <w:rsid w:val="00EB1FC5"/>
    <w:rsid w:val="00EB21DB"/>
    <w:rsid w:val="00EB2A80"/>
    <w:rsid w:val="00EB3115"/>
    <w:rsid w:val="00EB379C"/>
    <w:rsid w:val="00EB37F7"/>
    <w:rsid w:val="00EB3801"/>
    <w:rsid w:val="00EB3A3A"/>
    <w:rsid w:val="00EB3BE7"/>
    <w:rsid w:val="00EB3F2D"/>
    <w:rsid w:val="00EB49B5"/>
    <w:rsid w:val="00EB4A59"/>
    <w:rsid w:val="00EB51E3"/>
    <w:rsid w:val="00EB520A"/>
    <w:rsid w:val="00EB52E2"/>
    <w:rsid w:val="00EB5718"/>
    <w:rsid w:val="00EB5898"/>
    <w:rsid w:val="00EB5AD8"/>
    <w:rsid w:val="00EB5EC1"/>
    <w:rsid w:val="00EB61D1"/>
    <w:rsid w:val="00EB6969"/>
    <w:rsid w:val="00EB6CCB"/>
    <w:rsid w:val="00EB7029"/>
    <w:rsid w:val="00EB7750"/>
    <w:rsid w:val="00EB782B"/>
    <w:rsid w:val="00EB7CCF"/>
    <w:rsid w:val="00EC13DA"/>
    <w:rsid w:val="00EC1EC8"/>
    <w:rsid w:val="00EC1F41"/>
    <w:rsid w:val="00EC28C6"/>
    <w:rsid w:val="00EC2BAD"/>
    <w:rsid w:val="00EC2F89"/>
    <w:rsid w:val="00EC319F"/>
    <w:rsid w:val="00EC37AC"/>
    <w:rsid w:val="00EC37C8"/>
    <w:rsid w:val="00EC3D44"/>
    <w:rsid w:val="00EC514B"/>
    <w:rsid w:val="00EC5E00"/>
    <w:rsid w:val="00EC6E67"/>
    <w:rsid w:val="00EC7148"/>
    <w:rsid w:val="00EC72C9"/>
    <w:rsid w:val="00EC73F0"/>
    <w:rsid w:val="00EC7CA2"/>
    <w:rsid w:val="00ED0107"/>
    <w:rsid w:val="00ED0D9C"/>
    <w:rsid w:val="00ED12FE"/>
    <w:rsid w:val="00ED151A"/>
    <w:rsid w:val="00ED1598"/>
    <w:rsid w:val="00ED2170"/>
    <w:rsid w:val="00ED2489"/>
    <w:rsid w:val="00ED2E95"/>
    <w:rsid w:val="00ED34DF"/>
    <w:rsid w:val="00ED40D2"/>
    <w:rsid w:val="00ED45CA"/>
    <w:rsid w:val="00ED4A85"/>
    <w:rsid w:val="00ED5532"/>
    <w:rsid w:val="00ED575B"/>
    <w:rsid w:val="00ED5F19"/>
    <w:rsid w:val="00ED5FA7"/>
    <w:rsid w:val="00ED6040"/>
    <w:rsid w:val="00ED64B8"/>
    <w:rsid w:val="00ED67F0"/>
    <w:rsid w:val="00ED6DE0"/>
    <w:rsid w:val="00ED6FA4"/>
    <w:rsid w:val="00ED73E8"/>
    <w:rsid w:val="00ED7A3C"/>
    <w:rsid w:val="00EE0C01"/>
    <w:rsid w:val="00EE138D"/>
    <w:rsid w:val="00EE1A37"/>
    <w:rsid w:val="00EE2519"/>
    <w:rsid w:val="00EE2D55"/>
    <w:rsid w:val="00EE32E9"/>
    <w:rsid w:val="00EE347E"/>
    <w:rsid w:val="00EE3935"/>
    <w:rsid w:val="00EE4100"/>
    <w:rsid w:val="00EE4336"/>
    <w:rsid w:val="00EE4B54"/>
    <w:rsid w:val="00EE543D"/>
    <w:rsid w:val="00EE5CBA"/>
    <w:rsid w:val="00EE6044"/>
    <w:rsid w:val="00EE619E"/>
    <w:rsid w:val="00EE653C"/>
    <w:rsid w:val="00EE6D79"/>
    <w:rsid w:val="00EE7642"/>
    <w:rsid w:val="00EF0232"/>
    <w:rsid w:val="00EF09EF"/>
    <w:rsid w:val="00EF0F3D"/>
    <w:rsid w:val="00EF15DB"/>
    <w:rsid w:val="00EF1938"/>
    <w:rsid w:val="00EF1A2A"/>
    <w:rsid w:val="00EF1CFA"/>
    <w:rsid w:val="00EF27BF"/>
    <w:rsid w:val="00EF2D29"/>
    <w:rsid w:val="00EF36D0"/>
    <w:rsid w:val="00EF38B2"/>
    <w:rsid w:val="00EF3EC4"/>
    <w:rsid w:val="00EF4776"/>
    <w:rsid w:val="00EF4E78"/>
    <w:rsid w:val="00EF51C4"/>
    <w:rsid w:val="00EF55CC"/>
    <w:rsid w:val="00EF5EA0"/>
    <w:rsid w:val="00EF60E5"/>
    <w:rsid w:val="00EF638E"/>
    <w:rsid w:val="00EF6A5D"/>
    <w:rsid w:val="00EF6BAD"/>
    <w:rsid w:val="00EF6E08"/>
    <w:rsid w:val="00EF6FE8"/>
    <w:rsid w:val="00EF7F51"/>
    <w:rsid w:val="00F0166D"/>
    <w:rsid w:val="00F021A3"/>
    <w:rsid w:val="00F02C2F"/>
    <w:rsid w:val="00F035DA"/>
    <w:rsid w:val="00F048BB"/>
    <w:rsid w:val="00F048C1"/>
    <w:rsid w:val="00F054DB"/>
    <w:rsid w:val="00F0577A"/>
    <w:rsid w:val="00F057D6"/>
    <w:rsid w:val="00F05A21"/>
    <w:rsid w:val="00F05FC8"/>
    <w:rsid w:val="00F060E6"/>
    <w:rsid w:val="00F064B7"/>
    <w:rsid w:val="00F065E8"/>
    <w:rsid w:val="00F0684B"/>
    <w:rsid w:val="00F07048"/>
    <w:rsid w:val="00F070ED"/>
    <w:rsid w:val="00F07594"/>
    <w:rsid w:val="00F07C5A"/>
    <w:rsid w:val="00F10309"/>
    <w:rsid w:val="00F1042C"/>
    <w:rsid w:val="00F1052D"/>
    <w:rsid w:val="00F10818"/>
    <w:rsid w:val="00F10C2D"/>
    <w:rsid w:val="00F10C57"/>
    <w:rsid w:val="00F118CD"/>
    <w:rsid w:val="00F119A4"/>
    <w:rsid w:val="00F11E00"/>
    <w:rsid w:val="00F12A19"/>
    <w:rsid w:val="00F12ACD"/>
    <w:rsid w:val="00F13690"/>
    <w:rsid w:val="00F1432C"/>
    <w:rsid w:val="00F14440"/>
    <w:rsid w:val="00F14698"/>
    <w:rsid w:val="00F147FA"/>
    <w:rsid w:val="00F14E69"/>
    <w:rsid w:val="00F1514A"/>
    <w:rsid w:val="00F15240"/>
    <w:rsid w:val="00F156DA"/>
    <w:rsid w:val="00F15CB6"/>
    <w:rsid w:val="00F15D3A"/>
    <w:rsid w:val="00F16742"/>
    <w:rsid w:val="00F16D1D"/>
    <w:rsid w:val="00F201CE"/>
    <w:rsid w:val="00F20912"/>
    <w:rsid w:val="00F20998"/>
    <w:rsid w:val="00F209FA"/>
    <w:rsid w:val="00F22396"/>
    <w:rsid w:val="00F22C3B"/>
    <w:rsid w:val="00F23371"/>
    <w:rsid w:val="00F235D7"/>
    <w:rsid w:val="00F23C1E"/>
    <w:rsid w:val="00F24293"/>
    <w:rsid w:val="00F243AE"/>
    <w:rsid w:val="00F24A26"/>
    <w:rsid w:val="00F24B6A"/>
    <w:rsid w:val="00F24EAB"/>
    <w:rsid w:val="00F250FF"/>
    <w:rsid w:val="00F259C5"/>
    <w:rsid w:val="00F26BFE"/>
    <w:rsid w:val="00F27A7F"/>
    <w:rsid w:val="00F27D62"/>
    <w:rsid w:val="00F30D20"/>
    <w:rsid w:val="00F30FBB"/>
    <w:rsid w:val="00F3160A"/>
    <w:rsid w:val="00F318DE"/>
    <w:rsid w:val="00F31AFA"/>
    <w:rsid w:val="00F31F97"/>
    <w:rsid w:val="00F320B6"/>
    <w:rsid w:val="00F32180"/>
    <w:rsid w:val="00F32DAC"/>
    <w:rsid w:val="00F33234"/>
    <w:rsid w:val="00F3357C"/>
    <w:rsid w:val="00F3445F"/>
    <w:rsid w:val="00F34C16"/>
    <w:rsid w:val="00F35839"/>
    <w:rsid w:val="00F3638C"/>
    <w:rsid w:val="00F36635"/>
    <w:rsid w:val="00F36EB4"/>
    <w:rsid w:val="00F36F5D"/>
    <w:rsid w:val="00F37084"/>
    <w:rsid w:val="00F37298"/>
    <w:rsid w:val="00F37A3F"/>
    <w:rsid w:val="00F408FC"/>
    <w:rsid w:val="00F40973"/>
    <w:rsid w:val="00F40980"/>
    <w:rsid w:val="00F40AEC"/>
    <w:rsid w:val="00F40B63"/>
    <w:rsid w:val="00F40DD9"/>
    <w:rsid w:val="00F4103C"/>
    <w:rsid w:val="00F412B2"/>
    <w:rsid w:val="00F413F6"/>
    <w:rsid w:val="00F41999"/>
    <w:rsid w:val="00F42875"/>
    <w:rsid w:val="00F429F6"/>
    <w:rsid w:val="00F43D81"/>
    <w:rsid w:val="00F45F8D"/>
    <w:rsid w:val="00F4666F"/>
    <w:rsid w:val="00F466E3"/>
    <w:rsid w:val="00F4730D"/>
    <w:rsid w:val="00F47552"/>
    <w:rsid w:val="00F479C4"/>
    <w:rsid w:val="00F47DE5"/>
    <w:rsid w:val="00F50008"/>
    <w:rsid w:val="00F500BC"/>
    <w:rsid w:val="00F50429"/>
    <w:rsid w:val="00F507EA"/>
    <w:rsid w:val="00F508B2"/>
    <w:rsid w:val="00F514EA"/>
    <w:rsid w:val="00F51B95"/>
    <w:rsid w:val="00F5255D"/>
    <w:rsid w:val="00F52987"/>
    <w:rsid w:val="00F5352B"/>
    <w:rsid w:val="00F5411A"/>
    <w:rsid w:val="00F543C5"/>
    <w:rsid w:val="00F548DE"/>
    <w:rsid w:val="00F54D57"/>
    <w:rsid w:val="00F55447"/>
    <w:rsid w:val="00F55538"/>
    <w:rsid w:val="00F55A56"/>
    <w:rsid w:val="00F566C6"/>
    <w:rsid w:val="00F567E2"/>
    <w:rsid w:val="00F56E79"/>
    <w:rsid w:val="00F57355"/>
    <w:rsid w:val="00F57425"/>
    <w:rsid w:val="00F60925"/>
    <w:rsid w:val="00F60D1C"/>
    <w:rsid w:val="00F60E4A"/>
    <w:rsid w:val="00F612D4"/>
    <w:rsid w:val="00F61947"/>
    <w:rsid w:val="00F61ED0"/>
    <w:rsid w:val="00F6244E"/>
    <w:rsid w:val="00F630AE"/>
    <w:rsid w:val="00F6376A"/>
    <w:rsid w:val="00F637E2"/>
    <w:rsid w:val="00F63D19"/>
    <w:rsid w:val="00F6427B"/>
    <w:rsid w:val="00F6461A"/>
    <w:rsid w:val="00F65203"/>
    <w:rsid w:val="00F65371"/>
    <w:rsid w:val="00F653B1"/>
    <w:rsid w:val="00F65F05"/>
    <w:rsid w:val="00F66A28"/>
    <w:rsid w:val="00F66BD0"/>
    <w:rsid w:val="00F675F6"/>
    <w:rsid w:val="00F67C19"/>
    <w:rsid w:val="00F7037E"/>
    <w:rsid w:val="00F70877"/>
    <w:rsid w:val="00F70BE4"/>
    <w:rsid w:val="00F71A47"/>
    <w:rsid w:val="00F7206F"/>
    <w:rsid w:val="00F726AE"/>
    <w:rsid w:val="00F7275C"/>
    <w:rsid w:val="00F72B89"/>
    <w:rsid w:val="00F735CE"/>
    <w:rsid w:val="00F736F6"/>
    <w:rsid w:val="00F74028"/>
    <w:rsid w:val="00F7484B"/>
    <w:rsid w:val="00F74A70"/>
    <w:rsid w:val="00F75751"/>
    <w:rsid w:val="00F75F5B"/>
    <w:rsid w:val="00F76493"/>
    <w:rsid w:val="00F764DD"/>
    <w:rsid w:val="00F7665C"/>
    <w:rsid w:val="00F771B4"/>
    <w:rsid w:val="00F80374"/>
    <w:rsid w:val="00F8066B"/>
    <w:rsid w:val="00F807F1"/>
    <w:rsid w:val="00F80909"/>
    <w:rsid w:val="00F82617"/>
    <w:rsid w:val="00F826A0"/>
    <w:rsid w:val="00F82B81"/>
    <w:rsid w:val="00F82C93"/>
    <w:rsid w:val="00F8341D"/>
    <w:rsid w:val="00F835DD"/>
    <w:rsid w:val="00F83B24"/>
    <w:rsid w:val="00F84225"/>
    <w:rsid w:val="00F84950"/>
    <w:rsid w:val="00F84B42"/>
    <w:rsid w:val="00F84F1D"/>
    <w:rsid w:val="00F850BE"/>
    <w:rsid w:val="00F85511"/>
    <w:rsid w:val="00F85708"/>
    <w:rsid w:val="00F85FEF"/>
    <w:rsid w:val="00F860DC"/>
    <w:rsid w:val="00F8632A"/>
    <w:rsid w:val="00F86A57"/>
    <w:rsid w:val="00F8766A"/>
    <w:rsid w:val="00F8790C"/>
    <w:rsid w:val="00F87F1A"/>
    <w:rsid w:val="00F90A90"/>
    <w:rsid w:val="00F90AF6"/>
    <w:rsid w:val="00F91A8A"/>
    <w:rsid w:val="00F92C88"/>
    <w:rsid w:val="00F93138"/>
    <w:rsid w:val="00F93236"/>
    <w:rsid w:val="00F93B73"/>
    <w:rsid w:val="00F940F7"/>
    <w:rsid w:val="00F94861"/>
    <w:rsid w:val="00F94C8E"/>
    <w:rsid w:val="00F94D5D"/>
    <w:rsid w:val="00F95D02"/>
    <w:rsid w:val="00F95E0D"/>
    <w:rsid w:val="00F966A5"/>
    <w:rsid w:val="00F96D75"/>
    <w:rsid w:val="00F970D6"/>
    <w:rsid w:val="00F978E1"/>
    <w:rsid w:val="00FA082B"/>
    <w:rsid w:val="00FA085D"/>
    <w:rsid w:val="00FA0BFE"/>
    <w:rsid w:val="00FA1A96"/>
    <w:rsid w:val="00FA1B5D"/>
    <w:rsid w:val="00FA1EF9"/>
    <w:rsid w:val="00FA22D7"/>
    <w:rsid w:val="00FA25CB"/>
    <w:rsid w:val="00FA2BD3"/>
    <w:rsid w:val="00FA2DDC"/>
    <w:rsid w:val="00FA30DA"/>
    <w:rsid w:val="00FA355E"/>
    <w:rsid w:val="00FA3AF5"/>
    <w:rsid w:val="00FA4391"/>
    <w:rsid w:val="00FA4AF8"/>
    <w:rsid w:val="00FA5039"/>
    <w:rsid w:val="00FA5295"/>
    <w:rsid w:val="00FA5F22"/>
    <w:rsid w:val="00FA6622"/>
    <w:rsid w:val="00FA689C"/>
    <w:rsid w:val="00FA6F1C"/>
    <w:rsid w:val="00FA7005"/>
    <w:rsid w:val="00FA7402"/>
    <w:rsid w:val="00FA7872"/>
    <w:rsid w:val="00FA7A95"/>
    <w:rsid w:val="00FB04BD"/>
    <w:rsid w:val="00FB081D"/>
    <w:rsid w:val="00FB0E48"/>
    <w:rsid w:val="00FB131D"/>
    <w:rsid w:val="00FB1334"/>
    <w:rsid w:val="00FB1606"/>
    <w:rsid w:val="00FB1B16"/>
    <w:rsid w:val="00FB20F7"/>
    <w:rsid w:val="00FB27AC"/>
    <w:rsid w:val="00FB27B7"/>
    <w:rsid w:val="00FB3459"/>
    <w:rsid w:val="00FB3533"/>
    <w:rsid w:val="00FB36BF"/>
    <w:rsid w:val="00FB3BB9"/>
    <w:rsid w:val="00FB425F"/>
    <w:rsid w:val="00FB42B1"/>
    <w:rsid w:val="00FB45A5"/>
    <w:rsid w:val="00FB45A9"/>
    <w:rsid w:val="00FB4D40"/>
    <w:rsid w:val="00FB5067"/>
    <w:rsid w:val="00FB5426"/>
    <w:rsid w:val="00FB5AFB"/>
    <w:rsid w:val="00FB6487"/>
    <w:rsid w:val="00FB674E"/>
    <w:rsid w:val="00FB6856"/>
    <w:rsid w:val="00FB68C9"/>
    <w:rsid w:val="00FB6B67"/>
    <w:rsid w:val="00FB702B"/>
    <w:rsid w:val="00FB74A1"/>
    <w:rsid w:val="00FB74F3"/>
    <w:rsid w:val="00FB77D8"/>
    <w:rsid w:val="00FB798C"/>
    <w:rsid w:val="00FB7CFD"/>
    <w:rsid w:val="00FB7D1A"/>
    <w:rsid w:val="00FB7DB3"/>
    <w:rsid w:val="00FB7EF9"/>
    <w:rsid w:val="00FC0AD4"/>
    <w:rsid w:val="00FC0BA4"/>
    <w:rsid w:val="00FC0EBC"/>
    <w:rsid w:val="00FC17B3"/>
    <w:rsid w:val="00FC1883"/>
    <w:rsid w:val="00FC1AED"/>
    <w:rsid w:val="00FC210F"/>
    <w:rsid w:val="00FC2CFC"/>
    <w:rsid w:val="00FC3560"/>
    <w:rsid w:val="00FC4B08"/>
    <w:rsid w:val="00FC4F3F"/>
    <w:rsid w:val="00FC6599"/>
    <w:rsid w:val="00FC66C9"/>
    <w:rsid w:val="00FC7494"/>
    <w:rsid w:val="00FC782A"/>
    <w:rsid w:val="00FC7DE9"/>
    <w:rsid w:val="00FD0197"/>
    <w:rsid w:val="00FD04CC"/>
    <w:rsid w:val="00FD05EA"/>
    <w:rsid w:val="00FD0B7D"/>
    <w:rsid w:val="00FD0C10"/>
    <w:rsid w:val="00FD1B86"/>
    <w:rsid w:val="00FD224A"/>
    <w:rsid w:val="00FD31F5"/>
    <w:rsid w:val="00FD35A0"/>
    <w:rsid w:val="00FD3E83"/>
    <w:rsid w:val="00FD477E"/>
    <w:rsid w:val="00FD497C"/>
    <w:rsid w:val="00FD4F09"/>
    <w:rsid w:val="00FD50F6"/>
    <w:rsid w:val="00FD58DA"/>
    <w:rsid w:val="00FD6A8A"/>
    <w:rsid w:val="00FD78B4"/>
    <w:rsid w:val="00FD7B4F"/>
    <w:rsid w:val="00FE02F7"/>
    <w:rsid w:val="00FE0776"/>
    <w:rsid w:val="00FE0C3F"/>
    <w:rsid w:val="00FE0FEE"/>
    <w:rsid w:val="00FE15B3"/>
    <w:rsid w:val="00FE1DC6"/>
    <w:rsid w:val="00FE230B"/>
    <w:rsid w:val="00FE27F0"/>
    <w:rsid w:val="00FE2A01"/>
    <w:rsid w:val="00FE2AD2"/>
    <w:rsid w:val="00FE3424"/>
    <w:rsid w:val="00FE345B"/>
    <w:rsid w:val="00FE3946"/>
    <w:rsid w:val="00FE3B42"/>
    <w:rsid w:val="00FE45D2"/>
    <w:rsid w:val="00FE4ABF"/>
    <w:rsid w:val="00FE4D03"/>
    <w:rsid w:val="00FE5068"/>
    <w:rsid w:val="00FE5217"/>
    <w:rsid w:val="00FE66B9"/>
    <w:rsid w:val="00FE6C56"/>
    <w:rsid w:val="00FE7D80"/>
    <w:rsid w:val="00FF0F3C"/>
    <w:rsid w:val="00FF0F7B"/>
    <w:rsid w:val="00FF169F"/>
    <w:rsid w:val="00FF1964"/>
    <w:rsid w:val="00FF1E3A"/>
    <w:rsid w:val="00FF3807"/>
    <w:rsid w:val="00FF3A0F"/>
    <w:rsid w:val="00FF3D16"/>
    <w:rsid w:val="00FF3F62"/>
    <w:rsid w:val="00FF4508"/>
    <w:rsid w:val="00FF4F62"/>
    <w:rsid w:val="00FF52B0"/>
    <w:rsid w:val="00FF5302"/>
    <w:rsid w:val="00FF53EC"/>
    <w:rsid w:val="00FF59AE"/>
    <w:rsid w:val="00FF5B1B"/>
    <w:rsid w:val="00FF6679"/>
    <w:rsid w:val="00FF66DB"/>
    <w:rsid w:val="00FF6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1F82A2CC"/>
  <w15:chartTrackingRefBased/>
  <w15:docId w15:val="{68BBB5FE-3CD5-451B-B82A-0FD8E1224A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A1D"/>
    <w:rPr>
      <w:rFonts w:ascii="Times New Roman" w:hAnsi="Times New Roman"/>
      <w:sz w:val="24"/>
    </w:rPr>
  </w:style>
  <w:style w:type="paragraph" w:styleId="Rubrik1">
    <w:name w:val="heading 1"/>
    <w:basedOn w:val="Normal"/>
    <w:next w:val="Normal"/>
    <w:link w:val="Rubrik1Char"/>
    <w:uiPriority w:val="9"/>
    <w:qFormat/>
    <w:rsid w:val="002373B0"/>
    <w:pPr>
      <w:keepNext/>
      <w:keepLines/>
      <w:spacing w:before="240" w:after="0"/>
      <w:outlineLvl w:val="0"/>
    </w:pPr>
    <w:rPr>
      <w:rFonts w:eastAsiaTheme="majorEastAsia" w:cstheme="majorBidi"/>
      <w:sz w:val="28"/>
      <w:szCs w:val="3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A0BA0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AA44F9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Default">
    <w:name w:val="Default"/>
    <w:rsid w:val="00203A1D"/>
    <w:pPr>
      <w:autoSpaceDE w:val="0"/>
      <w:autoSpaceDN w:val="0"/>
      <w:adjustRightInd w:val="0"/>
      <w:spacing w:after="0" w:line="240" w:lineRule="auto"/>
    </w:pPr>
    <w:rPr>
      <w:rFonts w:ascii="HelveticaNeueLT Std" w:hAnsi="HelveticaNeueLT Std" w:cs="HelveticaNeueLT Std"/>
      <w:color w:val="000000"/>
      <w:sz w:val="24"/>
      <w:szCs w:val="24"/>
    </w:rPr>
  </w:style>
  <w:style w:type="character" w:customStyle="1" w:styleId="Rubrik1Char">
    <w:name w:val="Rubrik 1 Char"/>
    <w:basedOn w:val="Standardstycketeckensnitt"/>
    <w:link w:val="Rubrik1"/>
    <w:uiPriority w:val="9"/>
    <w:rsid w:val="002373B0"/>
    <w:rPr>
      <w:rFonts w:ascii="Times New Roman" w:eastAsiaTheme="majorEastAsia" w:hAnsi="Times New Roman" w:cstheme="majorBidi"/>
      <w:sz w:val="28"/>
      <w:szCs w:val="32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03A1D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03A1D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03A1D"/>
    <w:rPr>
      <w:rFonts w:ascii="Times New Roman" w:hAnsi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03A1D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203A1D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03A1D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203A1D"/>
    <w:rPr>
      <w:rFonts w:ascii="Times New Roman" w:hAnsi="Times New Roman" w:cs="Times New Roman"/>
      <w:noProof/>
      <w:sz w:val="24"/>
      <w:lang w:val="en-US"/>
    </w:rPr>
  </w:style>
  <w:style w:type="character" w:customStyle="1" w:styleId="Rubrik3Char">
    <w:name w:val="Rubrik 3 Char"/>
    <w:basedOn w:val="Standardstycketeckensnitt"/>
    <w:link w:val="Rubrik3"/>
    <w:uiPriority w:val="9"/>
    <w:rsid w:val="00AA44F9"/>
    <w:rPr>
      <w:rFonts w:ascii="Times New Roman" w:eastAsiaTheme="majorEastAsia" w:hAnsi="Times New Roman" w:cstheme="majorBidi"/>
      <w:sz w:val="24"/>
      <w:szCs w:val="24"/>
    </w:rPr>
  </w:style>
  <w:style w:type="character" w:customStyle="1" w:styleId="Rubrik2Char">
    <w:name w:val="Rubrik 2 Char"/>
    <w:basedOn w:val="Standardstycketeckensnitt"/>
    <w:link w:val="Rubrik2"/>
    <w:uiPriority w:val="9"/>
    <w:rsid w:val="004A0BA0"/>
    <w:rPr>
      <w:rFonts w:ascii="Times New Roman" w:eastAsiaTheme="majorEastAsia" w:hAnsi="Times New Roman" w:cstheme="majorBidi"/>
      <w:b/>
      <w:sz w:val="24"/>
      <w:szCs w:val="26"/>
    </w:rPr>
  </w:style>
  <w:style w:type="paragraph" w:styleId="Liststycke">
    <w:name w:val="List Paragraph"/>
    <w:basedOn w:val="Normal"/>
    <w:uiPriority w:val="34"/>
    <w:qFormat/>
    <w:rsid w:val="0099674B"/>
    <w:pPr>
      <w:ind w:left="720"/>
      <w:contextualSpacing/>
    </w:pPr>
  </w:style>
  <w:style w:type="paragraph" w:styleId="Normalwebb">
    <w:name w:val="Normal (Web)"/>
    <w:basedOn w:val="Normal"/>
    <w:uiPriority w:val="99"/>
    <w:unhideWhenUsed/>
    <w:rsid w:val="0099674B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sv-SE"/>
    </w:rPr>
  </w:style>
  <w:style w:type="character" w:styleId="Stark">
    <w:name w:val="Strong"/>
    <w:basedOn w:val="Standardstycketeckensnitt"/>
    <w:uiPriority w:val="22"/>
    <w:qFormat/>
    <w:rsid w:val="0099674B"/>
    <w:rPr>
      <w:b/>
      <w:bCs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32A4D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32A4D"/>
    <w:rPr>
      <w:rFonts w:ascii="Times New Roman" w:hAnsi="Times New Roman"/>
      <w:b/>
      <w:bCs/>
      <w:sz w:val="20"/>
      <w:szCs w:val="20"/>
    </w:rPr>
  </w:style>
  <w:style w:type="table" w:styleId="Tabellrutnt">
    <w:name w:val="Table Grid"/>
    <w:basedOn w:val="Normaltabell"/>
    <w:uiPriority w:val="39"/>
    <w:rsid w:val="00FF3D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adnummer">
    <w:name w:val="line number"/>
    <w:basedOn w:val="Standardstycketeckensnitt"/>
    <w:uiPriority w:val="99"/>
    <w:semiHidden/>
    <w:unhideWhenUsed/>
    <w:rsid w:val="005A097D"/>
  </w:style>
  <w:style w:type="paragraph" w:styleId="Sidhuvud">
    <w:name w:val="header"/>
    <w:basedOn w:val="Normal"/>
    <w:link w:val="SidhuvudChar"/>
    <w:uiPriority w:val="99"/>
    <w:unhideWhenUsed/>
    <w:rsid w:val="00E951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951DC"/>
    <w:rPr>
      <w:rFonts w:ascii="Times New Roman" w:hAnsi="Times New Roman"/>
      <w:sz w:val="24"/>
    </w:rPr>
  </w:style>
  <w:style w:type="paragraph" w:styleId="Sidfot">
    <w:name w:val="footer"/>
    <w:basedOn w:val="Normal"/>
    <w:link w:val="SidfotChar"/>
    <w:uiPriority w:val="99"/>
    <w:unhideWhenUsed/>
    <w:rsid w:val="00E951D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E951DC"/>
    <w:rPr>
      <w:rFonts w:ascii="Times New Roman" w:hAnsi="Times New Roman"/>
      <w:sz w:val="24"/>
    </w:rPr>
  </w:style>
  <w:style w:type="paragraph" w:styleId="Ingetavstnd">
    <w:name w:val="No Spacing"/>
    <w:uiPriority w:val="1"/>
    <w:qFormat/>
    <w:rsid w:val="00C10D8C"/>
    <w:pPr>
      <w:spacing w:after="0" w:line="240" w:lineRule="auto"/>
    </w:pPr>
    <w:rPr>
      <w:rFonts w:ascii="Times New Roman" w:hAnsi="Times New Roman"/>
      <w:sz w:val="24"/>
    </w:rPr>
  </w:style>
  <w:style w:type="paragraph" w:styleId="Revision">
    <w:name w:val="Revision"/>
    <w:hidden/>
    <w:uiPriority w:val="99"/>
    <w:semiHidden/>
    <w:rsid w:val="00C64E63"/>
    <w:pPr>
      <w:spacing w:after="0" w:line="240" w:lineRule="auto"/>
    </w:pPr>
    <w:rPr>
      <w:rFonts w:ascii="Times New Roman" w:hAnsi="Times New Roman"/>
      <w:sz w:val="24"/>
    </w:rPr>
  </w:style>
  <w:style w:type="character" w:styleId="Hyperlnk">
    <w:name w:val="Hyperlink"/>
    <w:basedOn w:val="Standardstycketeckensnitt"/>
    <w:uiPriority w:val="99"/>
    <w:unhideWhenUsed/>
    <w:rsid w:val="00136015"/>
    <w:rPr>
      <w:color w:val="0563C1" w:themeColor="hyperlink"/>
      <w:u w:val="single"/>
    </w:rPr>
  </w:style>
  <w:style w:type="character" w:customStyle="1" w:styleId="Olstomnmnande1">
    <w:name w:val="Olöst omnämnande1"/>
    <w:basedOn w:val="Standardstycketeckensnitt"/>
    <w:uiPriority w:val="99"/>
    <w:semiHidden/>
    <w:unhideWhenUsed/>
    <w:rsid w:val="00136015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916A74"/>
    <w:pPr>
      <w:spacing w:after="0" w:line="240" w:lineRule="auto"/>
    </w:pPr>
    <w:rPr>
      <w:rFonts w:ascii="Calibri" w:hAnsi="Calibri" w:cs="Times New Roman"/>
      <w:sz w:val="22"/>
      <w:lang w:eastAsia="sv-SE"/>
    </w:rPr>
  </w:style>
  <w:style w:type="character" w:styleId="Betoning">
    <w:name w:val="Emphasis"/>
    <w:basedOn w:val="Standardstycketeckensnitt"/>
    <w:uiPriority w:val="20"/>
    <w:qFormat/>
    <w:rsid w:val="004E33BD"/>
    <w:rPr>
      <w:i/>
      <w:iCs/>
    </w:rPr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DC0A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sv-SE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DC0A0C"/>
    <w:rPr>
      <w:rFonts w:ascii="Courier New" w:eastAsia="Times New Roman" w:hAnsi="Courier New" w:cs="Courier New"/>
      <w:sz w:val="20"/>
      <w:szCs w:val="20"/>
      <w:lang w:eastAsia="sv-SE"/>
    </w:rPr>
  </w:style>
  <w:style w:type="character" w:styleId="AnvndHyperlnk">
    <w:name w:val="FollowedHyperlink"/>
    <w:basedOn w:val="Standardstycketeckensnitt"/>
    <w:uiPriority w:val="99"/>
    <w:semiHidden/>
    <w:unhideWhenUsed/>
    <w:rsid w:val="00404892"/>
    <w:rPr>
      <w:color w:val="954F72" w:themeColor="followedHyperlink"/>
      <w:u w:val="single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EE138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EE138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7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05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1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78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60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86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869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3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liuonline-my.sharepoint.com/personal/carma18_liu_se/Documents/Patientdelaktighet/Mina%20delstudier%20och%20kappa/Delstudie%20II/Final%20version/Underlag%20till%20tabell%20och%20figurer/Data%20till%20tabellerna%20rev%2021060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https://liuonline-my.sharepoint.com/personal/carma18_liu_se/Documents/Patientdelaktighet/Mina%20delstudier%20och%20kappa/Delstudie%20II/Final%20version/Underlag%20till%20tabell%20och%20figurer/Data%20till%20tabellerna%20rev%20210604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Suppl file 1 rev 210604'!$I$2</c:f>
              <c:strCache>
                <c:ptCount val="1"/>
                <c:pt idx="0">
                  <c:v>Not important</c:v>
                </c:pt>
              </c:strCache>
            </c:strRef>
          </c:tx>
          <c:spPr>
            <a:solidFill>
              <a:schemeClr val="bg1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2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F5D1-4242-84E9-ABA85E9B621B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0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B01D-49CD-BA64-E12A19720CD9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F5D1-4242-84E9-ABA85E9B621B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0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F5D1-4242-84E9-ABA85E9B621B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0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C-F5D1-4242-84E9-ABA85E9B621B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0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F5D1-4242-84E9-ABA85E9B621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l file 1 rev 210604'!$H$3:$H$14</c:f>
              <c:strCache>
                <c:ptCount val="12"/>
                <c:pt idx="0">
                  <c:v>Managing self-care </c:v>
                </c:pt>
                <c:pt idx="1">
                  <c:v>Managing treatment</c:v>
                </c:pt>
                <c:pt idx="2">
                  <c:v>Learning to manage symptoms</c:v>
                </c:pt>
                <c:pt idx="3">
                  <c:v>Phrasing personal goals</c:v>
                </c:pt>
                <c:pt idx="4">
                  <c:v>Taking part in planning</c:v>
                </c:pt>
                <c:pt idx="5">
                  <c:v>Learning of plans</c:v>
                </c:pt>
                <c:pt idx="6">
                  <c:v>Being told what is done</c:v>
                </c:pt>
                <c:pt idx="7">
                  <c:v>Explanations as to symptoms</c:v>
                </c:pt>
                <c:pt idx="8">
                  <c:v>Sharing one's symptoms</c:v>
                </c:pt>
                <c:pt idx="9">
                  <c:v>Reciprocal communication</c:v>
                </c:pt>
                <c:pt idx="10">
                  <c:v>Experiences being recognized </c:v>
                </c:pt>
                <c:pt idx="11">
                  <c:v>Being listened to </c:v>
                </c:pt>
              </c:strCache>
            </c:strRef>
          </c:cat>
          <c:val>
            <c:numRef>
              <c:f>'Suppl file 1 rev 210604'!$I$3:$I$14</c:f>
              <c:numCache>
                <c:formatCode>0</c:formatCode>
                <c:ptCount val="12"/>
                <c:pt idx="0" formatCode="0.0">
                  <c:v>2.5</c:v>
                </c:pt>
                <c:pt idx="1">
                  <c:v>3</c:v>
                </c:pt>
                <c:pt idx="2" formatCode="0.0">
                  <c:v>0.5</c:v>
                </c:pt>
                <c:pt idx="3">
                  <c:v>4</c:v>
                </c:pt>
                <c:pt idx="4" formatCode="0.0">
                  <c:v>2.5</c:v>
                </c:pt>
                <c:pt idx="5" formatCode="0.0">
                  <c:v>0.5</c:v>
                </c:pt>
                <c:pt idx="6" formatCode="0.0">
                  <c:v>0.5</c:v>
                </c:pt>
                <c:pt idx="7" formatCode="0.0">
                  <c:v>0.5</c:v>
                </c:pt>
                <c:pt idx="8">
                  <c:v>1</c:v>
                </c:pt>
                <c:pt idx="9">
                  <c:v>1</c:v>
                </c:pt>
                <c:pt idx="10">
                  <c:v>1</c:v>
                </c:pt>
                <c:pt idx="11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5D1-4242-84E9-ABA85E9B621B}"/>
            </c:ext>
          </c:extLst>
        </c:ser>
        <c:ser>
          <c:idx val="1"/>
          <c:order val="1"/>
          <c:tx>
            <c:strRef>
              <c:f>'Suppl file 1 rev 210604'!$J$2</c:f>
              <c:strCache>
                <c:ptCount val="1"/>
                <c:pt idx="0">
                  <c:v>Somewhat important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23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F5D1-4242-84E9-ABA85E9B621B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6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F5D1-4242-84E9-ABA85E9B621B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5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F5D1-4242-84E9-ABA85E9B621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l file 1 rev 210604'!$H$3:$H$14</c:f>
              <c:strCache>
                <c:ptCount val="12"/>
                <c:pt idx="0">
                  <c:v>Managing self-care </c:v>
                </c:pt>
                <c:pt idx="1">
                  <c:v>Managing treatment</c:v>
                </c:pt>
                <c:pt idx="2">
                  <c:v>Learning to manage symptoms</c:v>
                </c:pt>
                <c:pt idx="3">
                  <c:v>Phrasing personal goals</c:v>
                </c:pt>
                <c:pt idx="4">
                  <c:v>Taking part in planning</c:v>
                </c:pt>
                <c:pt idx="5">
                  <c:v>Learning of plans</c:v>
                </c:pt>
                <c:pt idx="6">
                  <c:v>Being told what is done</c:v>
                </c:pt>
                <c:pt idx="7">
                  <c:v>Explanations as to symptoms</c:v>
                </c:pt>
                <c:pt idx="8">
                  <c:v>Sharing one's symptoms</c:v>
                </c:pt>
                <c:pt idx="9">
                  <c:v>Reciprocal communication</c:v>
                </c:pt>
                <c:pt idx="10">
                  <c:v>Experiences being recognized </c:v>
                </c:pt>
                <c:pt idx="11">
                  <c:v>Being listened to </c:v>
                </c:pt>
              </c:strCache>
            </c:strRef>
          </c:cat>
          <c:val>
            <c:numRef>
              <c:f>'Suppl file 1 rev 210604'!$J$3:$J$14</c:f>
              <c:numCache>
                <c:formatCode>0</c:formatCode>
                <c:ptCount val="12"/>
                <c:pt idx="0" formatCode="0.0">
                  <c:v>23.5</c:v>
                </c:pt>
                <c:pt idx="1">
                  <c:v>18</c:v>
                </c:pt>
                <c:pt idx="2">
                  <c:v>7</c:v>
                </c:pt>
                <c:pt idx="3">
                  <c:v>30</c:v>
                </c:pt>
                <c:pt idx="4">
                  <c:v>22</c:v>
                </c:pt>
                <c:pt idx="5" formatCode="0.0">
                  <c:v>6.5</c:v>
                </c:pt>
                <c:pt idx="6">
                  <c:v>5</c:v>
                </c:pt>
                <c:pt idx="7">
                  <c:v>6</c:v>
                </c:pt>
                <c:pt idx="8" formatCode="0.0">
                  <c:v>5.5</c:v>
                </c:pt>
                <c:pt idx="9">
                  <c:v>7</c:v>
                </c:pt>
                <c:pt idx="10">
                  <c:v>16</c:v>
                </c:pt>
                <c:pt idx="11">
                  <c:v>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F5D1-4242-84E9-ABA85E9B621B}"/>
            </c:ext>
          </c:extLst>
        </c:ser>
        <c:ser>
          <c:idx val="2"/>
          <c:order val="2"/>
          <c:tx>
            <c:strRef>
              <c:f>'Suppl file 1 rev 210604'!$K$2</c:f>
              <c:strCache>
                <c:ptCount val="1"/>
                <c:pt idx="0">
                  <c:v>Very important</c:v>
                </c:pt>
              </c:strCache>
            </c:strRef>
          </c:tx>
          <c:spPr>
            <a:solidFill>
              <a:schemeClr val="accent3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54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B01D-49CD-BA64-E12A19720CD9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58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F5D1-4242-84E9-ABA85E9B621B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62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F5D1-4242-84E9-ABA85E9B621B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58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F5D1-4242-84E9-ABA85E9B621B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62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F5D1-4242-84E9-ABA85E9B621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l file 1 rev 210604'!$H$3:$H$14</c:f>
              <c:strCache>
                <c:ptCount val="12"/>
                <c:pt idx="0">
                  <c:v>Managing self-care </c:v>
                </c:pt>
                <c:pt idx="1">
                  <c:v>Managing treatment</c:v>
                </c:pt>
                <c:pt idx="2">
                  <c:v>Learning to manage symptoms</c:v>
                </c:pt>
                <c:pt idx="3">
                  <c:v>Phrasing personal goals</c:v>
                </c:pt>
                <c:pt idx="4">
                  <c:v>Taking part in planning</c:v>
                </c:pt>
                <c:pt idx="5">
                  <c:v>Learning of plans</c:v>
                </c:pt>
                <c:pt idx="6">
                  <c:v>Being told what is done</c:v>
                </c:pt>
                <c:pt idx="7">
                  <c:v>Explanations as to symptoms</c:v>
                </c:pt>
                <c:pt idx="8">
                  <c:v>Sharing one's symptoms</c:v>
                </c:pt>
                <c:pt idx="9">
                  <c:v>Reciprocal communication</c:v>
                </c:pt>
                <c:pt idx="10">
                  <c:v>Experiences being recognized </c:v>
                </c:pt>
                <c:pt idx="11">
                  <c:v>Being listened to </c:v>
                </c:pt>
              </c:strCache>
            </c:strRef>
          </c:cat>
          <c:val>
            <c:numRef>
              <c:f>'Suppl file 1 rev 210604'!$K$3:$K$14</c:f>
              <c:numCache>
                <c:formatCode>0</c:formatCode>
                <c:ptCount val="12"/>
                <c:pt idx="0">
                  <c:v>49</c:v>
                </c:pt>
                <c:pt idx="1">
                  <c:v>53</c:v>
                </c:pt>
                <c:pt idx="2" formatCode="0.0">
                  <c:v>54.5</c:v>
                </c:pt>
                <c:pt idx="3">
                  <c:v>51</c:v>
                </c:pt>
                <c:pt idx="4">
                  <c:v>51</c:v>
                </c:pt>
                <c:pt idx="5">
                  <c:v>59</c:v>
                </c:pt>
                <c:pt idx="6" formatCode="0.0">
                  <c:v>58.5</c:v>
                </c:pt>
                <c:pt idx="7" formatCode="0.0">
                  <c:v>62.5</c:v>
                </c:pt>
                <c:pt idx="8">
                  <c:v>55</c:v>
                </c:pt>
                <c:pt idx="9" formatCode="0.0">
                  <c:v>58.5</c:v>
                </c:pt>
                <c:pt idx="10">
                  <c:v>64</c:v>
                </c:pt>
                <c:pt idx="11" formatCode="0.0">
                  <c:v>6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F5D1-4242-84E9-ABA85E9B621B}"/>
            </c:ext>
          </c:extLst>
        </c:ser>
        <c:ser>
          <c:idx val="3"/>
          <c:order val="3"/>
          <c:tx>
            <c:strRef>
              <c:f>'Suppl file 1 rev 210604'!$L$2</c:f>
              <c:strCache>
                <c:ptCount val="1"/>
                <c:pt idx="0">
                  <c:v>Crucial</c:v>
                </c:pt>
              </c:strCache>
            </c:strRef>
          </c:tx>
          <c:spPr>
            <a:solidFill>
              <a:schemeClr val="bg2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24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F5D1-4242-84E9-ABA85E9B621B}"/>
                </c:ext>
              </c:extLst>
            </c:dLbl>
            <c:dLbl>
              <c:idx val="8"/>
              <c:tx>
                <c:rich>
                  <a:bodyPr/>
                  <a:lstStyle/>
                  <a:p>
                    <a:r>
                      <a:rPr lang="en-US"/>
                      <a:t>38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F5D1-4242-84E9-ABA85E9B621B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33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F5D1-4242-84E9-ABA85E9B621B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32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F-F5D1-4242-84E9-ABA85E9B621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l file 1 rev 210604'!$H$3:$H$14</c:f>
              <c:strCache>
                <c:ptCount val="12"/>
                <c:pt idx="0">
                  <c:v>Managing self-care </c:v>
                </c:pt>
                <c:pt idx="1">
                  <c:v>Managing treatment</c:v>
                </c:pt>
                <c:pt idx="2">
                  <c:v>Learning to manage symptoms</c:v>
                </c:pt>
                <c:pt idx="3">
                  <c:v>Phrasing personal goals</c:v>
                </c:pt>
                <c:pt idx="4">
                  <c:v>Taking part in planning</c:v>
                </c:pt>
                <c:pt idx="5">
                  <c:v>Learning of plans</c:v>
                </c:pt>
                <c:pt idx="6">
                  <c:v>Being told what is done</c:v>
                </c:pt>
                <c:pt idx="7">
                  <c:v>Explanations as to symptoms</c:v>
                </c:pt>
                <c:pt idx="8">
                  <c:v>Sharing one's symptoms</c:v>
                </c:pt>
                <c:pt idx="9">
                  <c:v>Reciprocal communication</c:v>
                </c:pt>
                <c:pt idx="10">
                  <c:v>Experiences being recognized </c:v>
                </c:pt>
                <c:pt idx="11">
                  <c:v>Being listened to </c:v>
                </c:pt>
              </c:strCache>
            </c:strRef>
          </c:cat>
          <c:val>
            <c:numRef>
              <c:f>'Suppl file 1 rev 210604'!$L$3:$L$14</c:f>
              <c:numCache>
                <c:formatCode>0</c:formatCode>
                <c:ptCount val="12"/>
                <c:pt idx="0">
                  <c:v>25</c:v>
                </c:pt>
                <c:pt idx="1">
                  <c:v>26</c:v>
                </c:pt>
                <c:pt idx="2">
                  <c:v>38</c:v>
                </c:pt>
                <c:pt idx="3">
                  <c:v>15</c:v>
                </c:pt>
                <c:pt idx="4" formatCode="0.0">
                  <c:v>24.5</c:v>
                </c:pt>
                <c:pt idx="5">
                  <c:v>34</c:v>
                </c:pt>
                <c:pt idx="6">
                  <c:v>36</c:v>
                </c:pt>
                <c:pt idx="7">
                  <c:v>31</c:v>
                </c:pt>
                <c:pt idx="8" formatCode="0.0">
                  <c:v>38.5</c:v>
                </c:pt>
                <c:pt idx="9" formatCode="0.0">
                  <c:v>33.5</c:v>
                </c:pt>
                <c:pt idx="10">
                  <c:v>19</c:v>
                </c:pt>
                <c:pt idx="11" formatCode="0.0">
                  <c:v>3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F5D1-4242-84E9-ABA85E9B621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662761896"/>
        <c:axId val="662768128"/>
      </c:barChart>
      <c:catAx>
        <c:axId val="66276189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662768128"/>
        <c:crosses val="autoZero"/>
        <c:auto val="1"/>
        <c:lblAlgn val="ctr"/>
        <c:lblOffset val="100"/>
        <c:noMultiLvlLbl val="0"/>
      </c:catAx>
      <c:valAx>
        <c:axId val="662768128"/>
        <c:scaling>
          <c:orientation val="minMax"/>
          <c:max val="100"/>
        </c:scaling>
        <c:delete val="0"/>
        <c:axPos val="b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6627618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sv-S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'Supple file 2 rev 210604'!$I$1</c:f>
              <c:strCache>
                <c:ptCount val="1"/>
                <c:pt idx="0">
                  <c:v>Not at al </c:v>
                </c:pt>
              </c:strCache>
            </c:strRef>
          </c:tx>
          <c:spPr>
            <a:noFill/>
            <a:ln w="3175">
              <a:solidFill>
                <a:schemeClr val="tx1"/>
              </a:solidFill>
            </a:ln>
            <a:effectLst/>
          </c:spPr>
          <c:invertIfNegative val="0"/>
          <c:dLbls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0-B9F7-4F1D-B845-565A832220C4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2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B9F7-4F1D-B845-565A832220C4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1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2-B9F7-4F1D-B845-565A832220C4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2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B9F7-4F1D-B845-565A832220C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le file 2 rev 210604'!$H$2:$H$13</c:f>
              <c:strCache>
                <c:ptCount val="12"/>
                <c:pt idx="0">
                  <c:v>Managing self-care </c:v>
                </c:pt>
                <c:pt idx="1">
                  <c:v>Managing treatment</c:v>
                </c:pt>
                <c:pt idx="2">
                  <c:v>Learning to manage symptoms</c:v>
                </c:pt>
                <c:pt idx="3">
                  <c:v>Phrasing personal goals</c:v>
                </c:pt>
                <c:pt idx="4">
                  <c:v>Taking part in planning</c:v>
                </c:pt>
                <c:pt idx="5">
                  <c:v>Learning of plans</c:v>
                </c:pt>
                <c:pt idx="6">
                  <c:v>Being told what is done</c:v>
                </c:pt>
                <c:pt idx="7">
                  <c:v>Explanations as to symptoms</c:v>
                </c:pt>
                <c:pt idx="8">
                  <c:v>Sharing one's symptoms</c:v>
                </c:pt>
                <c:pt idx="9">
                  <c:v>Reciprocal communication</c:v>
                </c:pt>
                <c:pt idx="10">
                  <c:v>Experiences being recognized </c:v>
                </c:pt>
                <c:pt idx="11">
                  <c:v>Being listened to </c:v>
                </c:pt>
              </c:strCache>
            </c:strRef>
          </c:cat>
          <c:val>
            <c:numRef>
              <c:f>'Supple file 2 rev 210604'!$I$2:$I$13</c:f>
              <c:numCache>
                <c:formatCode>0</c:formatCode>
                <c:ptCount val="12"/>
                <c:pt idx="0">
                  <c:v>4</c:v>
                </c:pt>
                <c:pt idx="1">
                  <c:v>3</c:v>
                </c:pt>
                <c:pt idx="2" formatCode="0.0">
                  <c:v>2.5</c:v>
                </c:pt>
                <c:pt idx="3">
                  <c:v>13</c:v>
                </c:pt>
                <c:pt idx="4">
                  <c:v>10</c:v>
                </c:pt>
                <c:pt idx="5">
                  <c:v>5</c:v>
                </c:pt>
                <c:pt idx="6" formatCode="0.0">
                  <c:v>2.5</c:v>
                </c:pt>
                <c:pt idx="7">
                  <c:v>1</c:v>
                </c:pt>
                <c:pt idx="8">
                  <c:v>1</c:v>
                </c:pt>
                <c:pt idx="9" formatCode="0.0">
                  <c:v>1.5</c:v>
                </c:pt>
                <c:pt idx="10" formatCode="0.0">
                  <c:v>2.5</c:v>
                </c:pt>
                <c:pt idx="11" formatCode="General">
                  <c:v>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B9F7-4F1D-B845-565A832220C4}"/>
            </c:ext>
          </c:extLst>
        </c:ser>
        <c:ser>
          <c:idx val="1"/>
          <c:order val="1"/>
          <c:tx>
            <c:strRef>
              <c:f>'Supple file 2 rev 210604'!$J$1</c:f>
              <c:strCache>
                <c:ptCount val="1"/>
                <c:pt idx="0">
                  <c:v>To some extent</c:v>
                </c:pt>
              </c:strCache>
            </c:strRef>
          </c:tx>
          <c:spPr>
            <a:solidFill>
              <a:schemeClr val="bg2">
                <a:lumMod val="90000"/>
              </a:schemeClr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27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B9F7-4F1D-B845-565A832220C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34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6-B9F7-4F1D-B845-565A832220C4}"/>
                </c:ext>
              </c:extLst>
            </c:dLbl>
            <c:dLbl>
              <c:idx val="6"/>
              <c:tx>
                <c:rich>
                  <a:bodyPr/>
                  <a:lstStyle/>
                  <a:p>
                    <a:r>
                      <a:rPr lang="en-US"/>
                      <a:t>15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B9F7-4F1D-B845-565A832220C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24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8-B9F7-4F1D-B845-565A832220C4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15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B9F7-4F1D-B845-565A832220C4}"/>
                </c:ext>
              </c:extLst>
            </c:dLbl>
            <c:dLbl>
              <c:idx val="10"/>
              <c:tx>
                <c:rich>
                  <a:bodyPr/>
                  <a:lstStyle/>
                  <a:p>
                    <a:r>
                      <a:rPr lang="en-US"/>
                      <a:t>25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A-B9F7-4F1D-B845-565A832220C4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12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B9F7-4F1D-B845-565A832220C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le file 2 rev 210604'!$H$2:$H$13</c:f>
              <c:strCache>
                <c:ptCount val="12"/>
                <c:pt idx="0">
                  <c:v>Managing self-care </c:v>
                </c:pt>
                <c:pt idx="1">
                  <c:v>Managing treatment</c:v>
                </c:pt>
                <c:pt idx="2">
                  <c:v>Learning to manage symptoms</c:v>
                </c:pt>
                <c:pt idx="3">
                  <c:v>Phrasing personal goals</c:v>
                </c:pt>
                <c:pt idx="4">
                  <c:v>Taking part in planning</c:v>
                </c:pt>
                <c:pt idx="5">
                  <c:v>Learning of plans</c:v>
                </c:pt>
                <c:pt idx="6">
                  <c:v>Being told what is done</c:v>
                </c:pt>
                <c:pt idx="7">
                  <c:v>Explanations as to symptoms</c:v>
                </c:pt>
                <c:pt idx="8">
                  <c:v>Sharing one's symptoms</c:v>
                </c:pt>
                <c:pt idx="9">
                  <c:v>Reciprocal communication</c:v>
                </c:pt>
                <c:pt idx="10">
                  <c:v>Experiences being recognized </c:v>
                </c:pt>
                <c:pt idx="11">
                  <c:v>Being listened to </c:v>
                </c:pt>
              </c:strCache>
            </c:strRef>
          </c:cat>
          <c:val>
            <c:numRef>
              <c:f>'Supple file 2 rev 210604'!$J$2:$J$13</c:f>
              <c:numCache>
                <c:formatCode>0</c:formatCode>
                <c:ptCount val="12"/>
                <c:pt idx="0">
                  <c:v>16</c:v>
                </c:pt>
                <c:pt idx="1">
                  <c:v>11</c:v>
                </c:pt>
                <c:pt idx="2" formatCode="0.0">
                  <c:v>27.5</c:v>
                </c:pt>
                <c:pt idx="3">
                  <c:v>37</c:v>
                </c:pt>
                <c:pt idx="4" formatCode="0.0">
                  <c:v>34.5</c:v>
                </c:pt>
                <c:pt idx="5">
                  <c:v>21</c:v>
                </c:pt>
                <c:pt idx="6" formatCode="0.0">
                  <c:v>15.5</c:v>
                </c:pt>
                <c:pt idx="7" formatCode="0.0">
                  <c:v>24.5</c:v>
                </c:pt>
                <c:pt idx="8">
                  <c:v>11</c:v>
                </c:pt>
                <c:pt idx="9" formatCode="0.0">
                  <c:v>15.5</c:v>
                </c:pt>
                <c:pt idx="10" formatCode="0.0">
                  <c:v>25.5</c:v>
                </c:pt>
                <c:pt idx="11" formatCode="General">
                  <c:v>12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B9F7-4F1D-B845-565A832220C4}"/>
            </c:ext>
          </c:extLst>
        </c:ser>
        <c:ser>
          <c:idx val="2"/>
          <c:order val="2"/>
          <c:tx>
            <c:strRef>
              <c:f>'Supple file 2 rev 210604'!$K$1</c:f>
              <c:strCache>
                <c:ptCount val="1"/>
                <c:pt idx="0">
                  <c:v>To a large extent </c:v>
                </c:pt>
              </c:strCache>
            </c:strRef>
          </c:tx>
          <c:spPr>
            <a:solidFill>
              <a:schemeClr val="accent3"/>
            </a:solidFill>
            <a:ln w="3175">
              <a:solidFill>
                <a:sysClr val="windowText" lastClr="000000"/>
              </a:solidFill>
            </a:ln>
            <a:effectLst/>
          </c:spPr>
          <c:invertIfNegative val="0"/>
          <c:dLbls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34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D-B9F7-4F1D-B845-565A832220C4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50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E-B9F7-4F1D-B845-565A832220C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le file 2 rev 210604'!$H$2:$H$13</c:f>
              <c:strCache>
                <c:ptCount val="12"/>
                <c:pt idx="0">
                  <c:v>Managing self-care </c:v>
                </c:pt>
                <c:pt idx="1">
                  <c:v>Managing treatment</c:v>
                </c:pt>
                <c:pt idx="2">
                  <c:v>Learning to manage symptoms</c:v>
                </c:pt>
                <c:pt idx="3">
                  <c:v>Phrasing personal goals</c:v>
                </c:pt>
                <c:pt idx="4">
                  <c:v>Taking part in planning</c:v>
                </c:pt>
                <c:pt idx="5">
                  <c:v>Learning of plans</c:v>
                </c:pt>
                <c:pt idx="6">
                  <c:v>Being told what is done</c:v>
                </c:pt>
                <c:pt idx="7">
                  <c:v>Explanations as to symptoms</c:v>
                </c:pt>
                <c:pt idx="8">
                  <c:v>Sharing one's symptoms</c:v>
                </c:pt>
                <c:pt idx="9">
                  <c:v>Reciprocal communication</c:v>
                </c:pt>
                <c:pt idx="10">
                  <c:v>Experiences being recognized </c:v>
                </c:pt>
                <c:pt idx="11">
                  <c:v>Being listened to </c:v>
                </c:pt>
              </c:strCache>
            </c:strRef>
          </c:cat>
          <c:val>
            <c:numRef>
              <c:f>'Supple file 2 rev 210604'!$K$2:$K$13</c:f>
              <c:numCache>
                <c:formatCode>0</c:formatCode>
                <c:ptCount val="12"/>
                <c:pt idx="0">
                  <c:v>40</c:v>
                </c:pt>
                <c:pt idx="1">
                  <c:v>34</c:v>
                </c:pt>
                <c:pt idx="2">
                  <c:v>45</c:v>
                </c:pt>
                <c:pt idx="3" formatCode="0.0">
                  <c:v>34.5</c:v>
                </c:pt>
                <c:pt idx="4">
                  <c:v>38</c:v>
                </c:pt>
                <c:pt idx="5">
                  <c:v>40</c:v>
                </c:pt>
                <c:pt idx="6">
                  <c:v>42</c:v>
                </c:pt>
                <c:pt idx="7">
                  <c:v>41</c:v>
                </c:pt>
                <c:pt idx="8">
                  <c:v>47</c:v>
                </c:pt>
                <c:pt idx="9" formatCode="0.0">
                  <c:v>50.5</c:v>
                </c:pt>
                <c:pt idx="10">
                  <c:v>51</c:v>
                </c:pt>
                <c:pt idx="11" formatCode="General">
                  <c:v>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F-B9F7-4F1D-B845-565A832220C4}"/>
            </c:ext>
          </c:extLst>
        </c:ser>
        <c:ser>
          <c:idx val="3"/>
          <c:order val="3"/>
          <c:tx>
            <c:strRef>
              <c:f>'Supple file 2 rev 210604'!$L$1</c:f>
              <c:strCache>
                <c:ptCount val="1"/>
                <c:pt idx="0">
                  <c:v>Entirely </c:v>
                </c:pt>
              </c:strCache>
            </c:strRef>
          </c:tx>
          <c:spPr>
            <a:solidFill>
              <a:schemeClr val="bg2"/>
            </a:solidFill>
            <a:ln w="3175">
              <a:solidFill>
                <a:schemeClr val="tx1"/>
              </a:solidFill>
            </a:ln>
            <a:effectLst/>
          </c:spPr>
          <c:invertIfNegative val="0"/>
          <c:dLbls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15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0-B9F7-4F1D-B845-565A832220C4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17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1-B9F7-4F1D-B845-565A832220C4}"/>
                </c:ext>
              </c:extLst>
            </c:dLbl>
            <c:dLbl>
              <c:idx val="7"/>
              <c:tx>
                <c:rich>
                  <a:bodyPr/>
                  <a:lstStyle/>
                  <a:p>
                    <a:r>
                      <a:rPr lang="en-US"/>
                      <a:t>33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2-B9F7-4F1D-B845-565A832220C4}"/>
                </c:ext>
              </c:extLst>
            </c:dLbl>
            <c:dLbl>
              <c:idx val="9"/>
              <c:tx>
                <c:rich>
                  <a:bodyPr/>
                  <a:lstStyle/>
                  <a:p>
                    <a:r>
                      <a:rPr lang="en-US"/>
                      <a:t>32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3-B9F7-4F1D-B845-565A832220C4}"/>
                </c:ext>
              </c:extLst>
            </c:dLbl>
            <c:dLbl>
              <c:idx val="11"/>
              <c:tx>
                <c:rich>
                  <a:bodyPr/>
                  <a:lstStyle/>
                  <a:p>
                    <a:r>
                      <a:rPr lang="en-US"/>
                      <a:t>33.5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14-B9F7-4F1D-B845-565A832220C4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sv-SE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'Supple file 2 rev 210604'!$H$2:$H$13</c:f>
              <c:strCache>
                <c:ptCount val="12"/>
                <c:pt idx="0">
                  <c:v>Managing self-care </c:v>
                </c:pt>
                <c:pt idx="1">
                  <c:v>Managing treatment</c:v>
                </c:pt>
                <c:pt idx="2">
                  <c:v>Learning to manage symptoms</c:v>
                </c:pt>
                <c:pt idx="3">
                  <c:v>Phrasing personal goals</c:v>
                </c:pt>
                <c:pt idx="4">
                  <c:v>Taking part in planning</c:v>
                </c:pt>
                <c:pt idx="5">
                  <c:v>Learning of plans</c:v>
                </c:pt>
                <c:pt idx="6">
                  <c:v>Being told what is done</c:v>
                </c:pt>
                <c:pt idx="7">
                  <c:v>Explanations as to symptoms</c:v>
                </c:pt>
                <c:pt idx="8">
                  <c:v>Sharing one's symptoms</c:v>
                </c:pt>
                <c:pt idx="9">
                  <c:v>Reciprocal communication</c:v>
                </c:pt>
                <c:pt idx="10">
                  <c:v>Experiences being recognized </c:v>
                </c:pt>
                <c:pt idx="11">
                  <c:v>Being listened to </c:v>
                </c:pt>
              </c:strCache>
            </c:strRef>
          </c:cat>
          <c:val>
            <c:numRef>
              <c:f>'Supple file 2 rev 210604'!$L$2:$L$13</c:f>
              <c:numCache>
                <c:formatCode>0</c:formatCode>
                <c:ptCount val="12"/>
                <c:pt idx="0">
                  <c:v>40</c:v>
                </c:pt>
                <c:pt idx="1">
                  <c:v>52</c:v>
                </c:pt>
                <c:pt idx="2">
                  <c:v>25</c:v>
                </c:pt>
                <c:pt idx="3" formatCode="0.0">
                  <c:v>15.5</c:v>
                </c:pt>
                <c:pt idx="4" formatCode="0.0">
                  <c:v>17.5</c:v>
                </c:pt>
                <c:pt idx="5">
                  <c:v>34</c:v>
                </c:pt>
                <c:pt idx="6">
                  <c:v>40</c:v>
                </c:pt>
                <c:pt idx="7" formatCode="0.0">
                  <c:v>33.5</c:v>
                </c:pt>
                <c:pt idx="8">
                  <c:v>41</c:v>
                </c:pt>
                <c:pt idx="9" formatCode="0.0">
                  <c:v>32.5</c:v>
                </c:pt>
                <c:pt idx="10">
                  <c:v>21</c:v>
                </c:pt>
                <c:pt idx="11" formatCode="General">
                  <c:v>33.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5-B9F7-4F1D-B845-565A832220C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879527592"/>
        <c:axId val="879528576"/>
      </c:barChart>
      <c:catAx>
        <c:axId val="879527592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sv-SE"/>
          </a:p>
        </c:txPr>
        <c:crossAx val="879528576"/>
        <c:crosses val="autoZero"/>
        <c:auto val="1"/>
        <c:lblAlgn val="ctr"/>
        <c:lblOffset val="100"/>
        <c:noMultiLvlLbl val="0"/>
      </c:catAx>
      <c:valAx>
        <c:axId val="879528576"/>
        <c:scaling>
          <c:orientation val="minMax"/>
          <c:max val="100"/>
        </c:scaling>
        <c:delete val="0"/>
        <c:axPos val="b"/>
        <c:majorGridlines>
          <c:spPr>
            <a:ln w="317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sv-SE"/>
          </a:p>
        </c:txPr>
        <c:crossAx val="87952759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sv-S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sv-S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85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Links>
    <vt:vector size="12" baseType="variant">
      <vt:variant>
        <vt:i4>8257648</vt:i4>
      </vt:variant>
      <vt:variant>
        <vt:i4>473</vt:i4>
      </vt:variant>
      <vt:variant>
        <vt:i4>0</vt:i4>
      </vt:variant>
      <vt:variant>
        <vt:i4>5</vt:i4>
      </vt:variant>
      <vt:variant>
        <vt:lpwstr>https://www.who.int/publications/almaata_declaration_en.pdf</vt:lpwstr>
      </vt:variant>
      <vt:variant>
        <vt:lpwstr/>
      </vt:variant>
      <vt:variant>
        <vt:i4>3473461</vt:i4>
      </vt:variant>
      <vt:variant>
        <vt:i4>470</vt:i4>
      </vt:variant>
      <vt:variant>
        <vt:i4>0</vt:i4>
      </vt:variant>
      <vt:variant>
        <vt:i4>5</vt:i4>
      </vt:variant>
      <vt:variant>
        <vt:lpwstr>https://www.oed.com/view/Entry/138245?redirectedFrom=participation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rtinsson</dc:creator>
  <cp:keywords/>
  <dc:description/>
  <cp:lastModifiedBy>Ann Catrine Eldh</cp:lastModifiedBy>
  <cp:revision>4</cp:revision>
  <cp:lastPrinted>2021-03-22T08:26:00Z</cp:lastPrinted>
  <dcterms:created xsi:type="dcterms:W3CDTF">2021-08-09T10:41:00Z</dcterms:created>
  <dcterms:modified xsi:type="dcterms:W3CDTF">2021-08-09T10:43:00Z</dcterms:modified>
</cp:coreProperties>
</file>